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D6E4B" w14:textId="2C621AC9" w:rsidR="00567693" w:rsidRDefault="00754868" w:rsidP="00F359E4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B13E0" w:rsidRPr="0075486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C81334" w:rsidRPr="0075486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E0F8D" w:rsidRPr="00754868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D14B0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14B0C">
        <w:rPr>
          <w:rFonts w:ascii="Times New Roman" w:hAnsi="Times New Roman" w:cs="Times New Roman"/>
          <w:sz w:val="24"/>
          <w:szCs w:val="24"/>
        </w:rPr>
        <w:t xml:space="preserve"> L</w:t>
      </w:r>
      <w:r w:rsidRPr="00754868">
        <w:rPr>
          <w:rFonts w:ascii="Times New Roman" w:hAnsi="Times New Roman" w:cs="Times New Roman"/>
          <w:sz w:val="24"/>
          <w:szCs w:val="24"/>
        </w:rPr>
        <w:t xml:space="preserve">ist of </w:t>
      </w:r>
      <w:r>
        <w:rPr>
          <w:rFonts w:ascii="Times New Roman" w:hAnsi="Times New Roman" w:cs="Times New Roman"/>
          <w:sz w:val="24"/>
          <w:szCs w:val="24"/>
        </w:rPr>
        <w:t xml:space="preserve">the meanings of </w:t>
      </w:r>
      <w:r w:rsidRPr="00754868">
        <w:rPr>
          <w:rFonts w:ascii="Times New Roman" w:hAnsi="Times New Roman" w:cs="Times New Roman"/>
          <w:sz w:val="24"/>
          <w:szCs w:val="24"/>
        </w:rPr>
        <w:t>abbreviations</w:t>
      </w:r>
    </w:p>
    <w:p w14:paraId="4AAA5DAC" w14:textId="77777777" w:rsidR="00D14B0C" w:rsidRPr="00754868" w:rsidRDefault="00D14B0C" w:rsidP="00F359E4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f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5"/>
        <w:gridCol w:w="4297"/>
      </w:tblGrid>
      <w:tr w:rsidR="00754868" w:rsidRPr="00754868" w14:paraId="6EF18480" w14:textId="77777777" w:rsidTr="0001409E">
        <w:trPr>
          <w:trHeight w:val="437"/>
          <w:jc w:val="center"/>
        </w:trPr>
        <w:tc>
          <w:tcPr>
            <w:tcW w:w="1865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7FEAF31" w14:textId="77777777" w:rsidR="00754868" w:rsidRPr="00754868" w:rsidRDefault="00754868" w:rsidP="0001409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48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breviation</w:t>
            </w:r>
          </w:p>
        </w:tc>
        <w:tc>
          <w:tcPr>
            <w:tcW w:w="429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093BE1E" w14:textId="77777777" w:rsidR="00754868" w:rsidRPr="00754868" w:rsidRDefault="00754868" w:rsidP="0001409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48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ing</w:t>
            </w:r>
          </w:p>
        </w:tc>
      </w:tr>
      <w:tr w:rsidR="00754868" w:rsidRPr="00754868" w14:paraId="7135ED3F" w14:textId="77777777" w:rsidTr="0001409E">
        <w:trPr>
          <w:trHeight w:val="437"/>
          <w:jc w:val="center"/>
        </w:trPr>
        <w:tc>
          <w:tcPr>
            <w:tcW w:w="186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275093A" w14:textId="77777777" w:rsidR="00754868" w:rsidRPr="00754868" w:rsidRDefault="00754868" w:rsidP="0001409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868">
              <w:rPr>
                <w:rFonts w:ascii="Times New Roman" w:hAnsi="Times New Roman" w:cs="Times New Roman"/>
                <w:sz w:val="24"/>
                <w:szCs w:val="24"/>
              </w:rPr>
              <w:t>BL</w:t>
            </w:r>
          </w:p>
        </w:tc>
        <w:tc>
          <w:tcPr>
            <w:tcW w:w="429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EEFD11C" w14:textId="77777777" w:rsidR="00754868" w:rsidRPr="00754868" w:rsidRDefault="00754868" w:rsidP="0001409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868">
              <w:rPr>
                <w:rFonts w:ascii="Times New Roman" w:hAnsi="Times New Roman" w:cs="Times New Roman"/>
                <w:sz w:val="24"/>
                <w:szCs w:val="24"/>
              </w:rPr>
              <w:t>Body length</w:t>
            </w:r>
          </w:p>
        </w:tc>
      </w:tr>
      <w:tr w:rsidR="00754868" w:rsidRPr="00754868" w14:paraId="127420B3" w14:textId="77777777" w:rsidTr="0001409E">
        <w:trPr>
          <w:trHeight w:val="437"/>
          <w:jc w:val="center"/>
        </w:trPr>
        <w:tc>
          <w:tcPr>
            <w:tcW w:w="1865" w:type="dxa"/>
            <w:noWrap/>
            <w:vAlign w:val="center"/>
            <w:hideMark/>
          </w:tcPr>
          <w:p w14:paraId="3CDB6E11" w14:textId="77777777" w:rsidR="00754868" w:rsidRPr="00754868" w:rsidRDefault="00754868" w:rsidP="0001409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868">
              <w:rPr>
                <w:rFonts w:ascii="Times New Roman" w:hAnsi="Times New Roman" w:cs="Times New Roman"/>
                <w:sz w:val="24"/>
                <w:szCs w:val="24"/>
              </w:rPr>
              <w:t xml:space="preserve">Chl. </w:t>
            </w:r>
            <w:r w:rsidRPr="007548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</w:p>
        </w:tc>
        <w:tc>
          <w:tcPr>
            <w:tcW w:w="4297" w:type="dxa"/>
            <w:noWrap/>
            <w:vAlign w:val="center"/>
            <w:hideMark/>
          </w:tcPr>
          <w:p w14:paraId="491A5678" w14:textId="4701349F" w:rsidR="00754868" w:rsidRPr="00754868" w:rsidRDefault="00C34613" w:rsidP="0001409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754868" w:rsidRPr="00754868">
              <w:rPr>
                <w:rFonts w:ascii="Times New Roman" w:hAnsi="Times New Roman" w:cs="Times New Roman"/>
                <w:sz w:val="24"/>
                <w:szCs w:val="24"/>
              </w:rPr>
              <w:t xml:space="preserve">hlorophyll </w:t>
            </w:r>
            <w:r w:rsidR="00754868" w:rsidRPr="007548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</w:p>
        </w:tc>
      </w:tr>
      <w:tr w:rsidR="00754868" w:rsidRPr="00754868" w14:paraId="61E0C8A8" w14:textId="77777777" w:rsidTr="0001409E">
        <w:trPr>
          <w:trHeight w:val="437"/>
          <w:jc w:val="center"/>
        </w:trPr>
        <w:tc>
          <w:tcPr>
            <w:tcW w:w="1865" w:type="dxa"/>
            <w:noWrap/>
            <w:vAlign w:val="center"/>
            <w:hideMark/>
          </w:tcPr>
          <w:p w14:paraId="0C17241C" w14:textId="77777777" w:rsidR="00754868" w:rsidRPr="00754868" w:rsidRDefault="00754868" w:rsidP="0001409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868">
              <w:rPr>
                <w:rFonts w:ascii="Times New Roman" w:hAnsi="Times New Roman" w:cs="Times New Roman"/>
                <w:sz w:val="24"/>
                <w:szCs w:val="24"/>
              </w:rPr>
              <w:t>CV</w:t>
            </w:r>
          </w:p>
        </w:tc>
        <w:tc>
          <w:tcPr>
            <w:tcW w:w="4297" w:type="dxa"/>
            <w:noWrap/>
            <w:vAlign w:val="center"/>
            <w:hideMark/>
          </w:tcPr>
          <w:p w14:paraId="6ED0F8AC" w14:textId="77777777" w:rsidR="00754868" w:rsidRPr="00754868" w:rsidRDefault="00754868" w:rsidP="0001409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868">
              <w:rPr>
                <w:rFonts w:ascii="Times New Roman" w:hAnsi="Times New Roman" w:cs="Times New Roman"/>
                <w:sz w:val="24"/>
                <w:szCs w:val="24"/>
              </w:rPr>
              <w:t>Cell volume</w:t>
            </w:r>
          </w:p>
        </w:tc>
      </w:tr>
      <w:tr w:rsidR="00754868" w:rsidRPr="00754868" w14:paraId="5D3D6350" w14:textId="77777777" w:rsidTr="0001409E">
        <w:trPr>
          <w:trHeight w:val="437"/>
          <w:jc w:val="center"/>
        </w:trPr>
        <w:tc>
          <w:tcPr>
            <w:tcW w:w="1865" w:type="dxa"/>
            <w:noWrap/>
            <w:vAlign w:val="center"/>
            <w:hideMark/>
          </w:tcPr>
          <w:p w14:paraId="077EBDB6" w14:textId="77777777" w:rsidR="00754868" w:rsidRPr="00754868" w:rsidRDefault="00754868" w:rsidP="0001409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868">
              <w:rPr>
                <w:rFonts w:ascii="Times New Roman" w:hAnsi="Times New Roman" w:cs="Times New Roman"/>
                <w:sz w:val="24"/>
                <w:szCs w:val="24"/>
              </w:rPr>
              <w:t>CW</w:t>
            </w:r>
          </w:p>
        </w:tc>
        <w:tc>
          <w:tcPr>
            <w:tcW w:w="4297" w:type="dxa"/>
            <w:noWrap/>
            <w:vAlign w:val="center"/>
            <w:hideMark/>
          </w:tcPr>
          <w:p w14:paraId="24409914" w14:textId="77777777" w:rsidR="00754868" w:rsidRPr="00754868" w:rsidRDefault="00754868" w:rsidP="0001409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868">
              <w:rPr>
                <w:rFonts w:ascii="Times New Roman" w:hAnsi="Times New Roman" w:cs="Times New Roman"/>
                <w:sz w:val="24"/>
                <w:szCs w:val="24"/>
              </w:rPr>
              <w:t>Carbon weight</w:t>
            </w:r>
          </w:p>
        </w:tc>
      </w:tr>
      <w:tr w:rsidR="00754868" w:rsidRPr="00754868" w14:paraId="4FB95CEE" w14:textId="77777777" w:rsidTr="0001409E">
        <w:trPr>
          <w:trHeight w:val="437"/>
          <w:jc w:val="center"/>
        </w:trPr>
        <w:tc>
          <w:tcPr>
            <w:tcW w:w="1865" w:type="dxa"/>
            <w:noWrap/>
            <w:vAlign w:val="center"/>
            <w:hideMark/>
          </w:tcPr>
          <w:p w14:paraId="1717E61B" w14:textId="77777777" w:rsidR="00754868" w:rsidRPr="00754868" w:rsidRDefault="00754868" w:rsidP="0001409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868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4297" w:type="dxa"/>
            <w:noWrap/>
            <w:vAlign w:val="center"/>
            <w:hideMark/>
          </w:tcPr>
          <w:p w14:paraId="0AE35ED2" w14:textId="77777777" w:rsidR="00754868" w:rsidRPr="00754868" w:rsidRDefault="00754868" w:rsidP="0001409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868">
              <w:rPr>
                <w:rFonts w:ascii="Times New Roman" w:hAnsi="Times New Roman" w:cs="Times New Roman"/>
                <w:sz w:val="24"/>
                <w:szCs w:val="24"/>
              </w:rPr>
              <w:t>Food concentration (µgC L</w:t>
            </w:r>
            <w:r w:rsidRPr="007548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1</w:t>
            </w:r>
            <w:r w:rsidRPr="007548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54868" w:rsidRPr="00754868" w14:paraId="2CA3A2A4" w14:textId="77777777" w:rsidTr="0001409E">
        <w:trPr>
          <w:trHeight w:val="437"/>
          <w:jc w:val="center"/>
        </w:trPr>
        <w:tc>
          <w:tcPr>
            <w:tcW w:w="1865" w:type="dxa"/>
            <w:noWrap/>
            <w:vAlign w:val="center"/>
            <w:hideMark/>
          </w:tcPr>
          <w:p w14:paraId="152EEA9C" w14:textId="77777777" w:rsidR="00754868" w:rsidRPr="00754868" w:rsidRDefault="00754868" w:rsidP="0001409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868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  <w:r w:rsidRPr="007548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297" w:type="dxa"/>
            <w:noWrap/>
            <w:vAlign w:val="center"/>
            <w:hideMark/>
          </w:tcPr>
          <w:p w14:paraId="43EB1579" w14:textId="77777777" w:rsidR="00754868" w:rsidRPr="00754868" w:rsidRDefault="00754868" w:rsidP="0001409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868">
              <w:rPr>
                <w:rFonts w:ascii="Times New Roman" w:hAnsi="Times New Roman" w:cs="Times New Roman"/>
                <w:sz w:val="24"/>
                <w:szCs w:val="24"/>
              </w:rPr>
              <w:t>Food concentration (cells mL</w:t>
            </w:r>
            <w:r w:rsidRPr="007548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1</w:t>
            </w:r>
            <w:r w:rsidRPr="007548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54868" w:rsidRPr="00754868" w14:paraId="55431B66" w14:textId="77777777" w:rsidTr="0001409E">
        <w:trPr>
          <w:trHeight w:val="437"/>
          <w:jc w:val="center"/>
        </w:trPr>
        <w:tc>
          <w:tcPr>
            <w:tcW w:w="1865" w:type="dxa"/>
            <w:noWrap/>
            <w:vAlign w:val="center"/>
            <w:hideMark/>
          </w:tcPr>
          <w:p w14:paraId="1CA345B2" w14:textId="77777777" w:rsidR="00754868" w:rsidRPr="00754868" w:rsidRDefault="00754868" w:rsidP="0001409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868">
              <w:rPr>
                <w:rFonts w:ascii="Times New Roman" w:hAnsi="Times New Roman" w:cs="Times New Roman"/>
                <w:sz w:val="24"/>
                <w:szCs w:val="24"/>
              </w:rPr>
              <w:t>FR</w:t>
            </w:r>
          </w:p>
        </w:tc>
        <w:tc>
          <w:tcPr>
            <w:tcW w:w="4297" w:type="dxa"/>
            <w:noWrap/>
            <w:vAlign w:val="center"/>
            <w:hideMark/>
          </w:tcPr>
          <w:p w14:paraId="3EB58885" w14:textId="77777777" w:rsidR="00754868" w:rsidRPr="00754868" w:rsidRDefault="00754868" w:rsidP="0001409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868">
              <w:rPr>
                <w:rFonts w:ascii="Times New Roman" w:hAnsi="Times New Roman" w:cs="Times New Roman"/>
                <w:sz w:val="24"/>
                <w:szCs w:val="24"/>
              </w:rPr>
              <w:t>Food requirement</w:t>
            </w:r>
          </w:p>
        </w:tc>
      </w:tr>
      <w:tr w:rsidR="00754868" w:rsidRPr="00754868" w14:paraId="7D81A436" w14:textId="77777777" w:rsidTr="0001409E">
        <w:trPr>
          <w:trHeight w:val="437"/>
          <w:jc w:val="center"/>
        </w:trPr>
        <w:tc>
          <w:tcPr>
            <w:tcW w:w="1865" w:type="dxa"/>
            <w:noWrap/>
            <w:vAlign w:val="center"/>
            <w:hideMark/>
          </w:tcPr>
          <w:p w14:paraId="0A7F0408" w14:textId="77777777" w:rsidR="00754868" w:rsidRPr="00754868" w:rsidRDefault="00754868" w:rsidP="0001409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86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4297" w:type="dxa"/>
            <w:noWrap/>
            <w:vAlign w:val="center"/>
            <w:hideMark/>
          </w:tcPr>
          <w:p w14:paraId="45CA5091" w14:textId="77777777" w:rsidR="00754868" w:rsidRPr="00754868" w:rsidRDefault="00754868" w:rsidP="0001409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868">
              <w:rPr>
                <w:rFonts w:ascii="Times New Roman" w:hAnsi="Times New Roman" w:cs="Times New Roman"/>
                <w:sz w:val="24"/>
                <w:szCs w:val="24"/>
              </w:rPr>
              <w:t>Specific growth rate</w:t>
            </w:r>
          </w:p>
        </w:tc>
      </w:tr>
      <w:tr w:rsidR="00754868" w:rsidRPr="00754868" w14:paraId="4DDD112F" w14:textId="77777777" w:rsidTr="0001409E">
        <w:trPr>
          <w:trHeight w:val="437"/>
          <w:jc w:val="center"/>
        </w:trPr>
        <w:tc>
          <w:tcPr>
            <w:tcW w:w="1865" w:type="dxa"/>
            <w:noWrap/>
            <w:vAlign w:val="center"/>
            <w:hideMark/>
          </w:tcPr>
          <w:p w14:paraId="7185AE24" w14:textId="77777777" w:rsidR="00754868" w:rsidRPr="00754868" w:rsidRDefault="00754868" w:rsidP="0001409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868">
              <w:rPr>
                <w:rFonts w:ascii="Times New Roman" w:hAnsi="Times New Roman" w:cs="Times New Roman"/>
                <w:sz w:val="24"/>
                <w:szCs w:val="24"/>
              </w:rPr>
              <w:t>HDF</w:t>
            </w:r>
          </w:p>
        </w:tc>
        <w:tc>
          <w:tcPr>
            <w:tcW w:w="4297" w:type="dxa"/>
            <w:noWrap/>
            <w:vAlign w:val="center"/>
            <w:hideMark/>
          </w:tcPr>
          <w:p w14:paraId="3076851A" w14:textId="77777777" w:rsidR="00754868" w:rsidRPr="00754868" w:rsidRDefault="00754868" w:rsidP="0001409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868">
              <w:rPr>
                <w:rFonts w:ascii="Times New Roman" w:hAnsi="Times New Roman" w:cs="Times New Roman"/>
                <w:sz w:val="24"/>
                <w:szCs w:val="24"/>
              </w:rPr>
              <w:t>Heterotrophic dinoflagellate</w:t>
            </w:r>
          </w:p>
        </w:tc>
      </w:tr>
      <w:tr w:rsidR="00754868" w:rsidRPr="00754868" w14:paraId="0FF65776" w14:textId="77777777" w:rsidTr="0001409E">
        <w:trPr>
          <w:trHeight w:val="437"/>
          <w:jc w:val="center"/>
        </w:trPr>
        <w:tc>
          <w:tcPr>
            <w:tcW w:w="1865" w:type="dxa"/>
            <w:noWrap/>
            <w:vAlign w:val="center"/>
            <w:hideMark/>
          </w:tcPr>
          <w:p w14:paraId="34E910A4" w14:textId="77777777" w:rsidR="00754868" w:rsidRPr="00754868" w:rsidRDefault="00754868" w:rsidP="0001409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868">
              <w:rPr>
                <w:rFonts w:ascii="Times New Roman" w:hAnsi="Times New Roman" w:cs="Times New Roman"/>
                <w:sz w:val="24"/>
                <w:szCs w:val="24"/>
              </w:rPr>
              <w:t>HNF</w:t>
            </w:r>
          </w:p>
        </w:tc>
        <w:tc>
          <w:tcPr>
            <w:tcW w:w="4297" w:type="dxa"/>
            <w:noWrap/>
            <w:vAlign w:val="center"/>
            <w:hideMark/>
          </w:tcPr>
          <w:p w14:paraId="6C3031E0" w14:textId="77777777" w:rsidR="00754868" w:rsidRPr="00754868" w:rsidRDefault="00754868" w:rsidP="0001409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868">
              <w:rPr>
                <w:rFonts w:ascii="Times New Roman" w:hAnsi="Times New Roman" w:cs="Times New Roman"/>
                <w:sz w:val="24"/>
                <w:szCs w:val="24"/>
              </w:rPr>
              <w:t>Heterotrophic nanoflagellate</w:t>
            </w:r>
          </w:p>
        </w:tc>
      </w:tr>
      <w:tr w:rsidR="00754868" w:rsidRPr="00754868" w14:paraId="4A8AF161" w14:textId="77777777" w:rsidTr="0001409E">
        <w:trPr>
          <w:trHeight w:val="437"/>
          <w:jc w:val="center"/>
        </w:trPr>
        <w:tc>
          <w:tcPr>
            <w:tcW w:w="1865" w:type="dxa"/>
            <w:noWrap/>
            <w:vAlign w:val="center"/>
            <w:hideMark/>
          </w:tcPr>
          <w:p w14:paraId="788611B8" w14:textId="77777777" w:rsidR="00754868" w:rsidRPr="00754868" w:rsidRDefault="00754868" w:rsidP="0001409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868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</w:p>
        </w:tc>
        <w:tc>
          <w:tcPr>
            <w:tcW w:w="4297" w:type="dxa"/>
            <w:noWrap/>
            <w:vAlign w:val="center"/>
            <w:hideMark/>
          </w:tcPr>
          <w:p w14:paraId="4A62C777" w14:textId="77777777" w:rsidR="00754868" w:rsidRPr="00754868" w:rsidRDefault="00754868" w:rsidP="0001409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868">
              <w:rPr>
                <w:rFonts w:ascii="Times New Roman" w:hAnsi="Times New Roman" w:cs="Times New Roman"/>
                <w:sz w:val="24"/>
                <w:szCs w:val="24"/>
              </w:rPr>
              <w:t>Ingestion rate (µgC ind</w:t>
            </w:r>
            <w:r w:rsidRPr="007548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1</w:t>
            </w:r>
            <w:r w:rsidRPr="00754868"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  <w:r w:rsidRPr="007548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1</w:t>
            </w:r>
            <w:r w:rsidRPr="007548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54868" w:rsidRPr="00754868" w14:paraId="5C870216" w14:textId="77777777" w:rsidTr="0001409E">
        <w:trPr>
          <w:trHeight w:val="437"/>
          <w:jc w:val="center"/>
        </w:trPr>
        <w:tc>
          <w:tcPr>
            <w:tcW w:w="1865" w:type="dxa"/>
            <w:noWrap/>
            <w:vAlign w:val="center"/>
            <w:hideMark/>
          </w:tcPr>
          <w:p w14:paraId="60C61E97" w14:textId="77777777" w:rsidR="00754868" w:rsidRPr="00754868" w:rsidRDefault="00754868" w:rsidP="0001409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86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7548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297" w:type="dxa"/>
            <w:noWrap/>
            <w:vAlign w:val="center"/>
            <w:hideMark/>
          </w:tcPr>
          <w:p w14:paraId="2B905E86" w14:textId="77777777" w:rsidR="00754868" w:rsidRPr="00754868" w:rsidRDefault="00754868" w:rsidP="0001409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868">
              <w:rPr>
                <w:rFonts w:ascii="Times New Roman" w:hAnsi="Times New Roman" w:cs="Times New Roman"/>
                <w:sz w:val="24"/>
                <w:szCs w:val="24"/>
              </w:rPr>
              <w:t>Ingestion rate (cells ind</w:t>
            </w:r>
            <w:r w:rsidRPr="007548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1</w:t>
            </w:r>
            <w:r w:rsidRPr="00754868"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  <w:r w:rsidRPr="007548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1</w:t>
            </w:r>
            <w:r w:rsidRPr="007548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54868" w:rsidRPr="00754868" w14:paraId="27227852" w14:textId="77777777" w:rsidTr="0001409E">
        <w:trPr>
          <w:trHeight w:val="437"/>
          <w:jc w:val="center"/>
        </w:trPr>
        <w:tc>
          <w:tcPr>
            <w:tcW w:w="1865" w:type="dxa"/>
            <w:noWrap/>
            <w:vAlign w:val="center"/>
            <w:hideMark/>
          </w:tcPr>
          <w:p w14:paraId="4267E3CD" w14:textId="77777777" w:rsidR="00754868" w:rsidRPr="00754868" w:rsidRDefault="00754868" w:rsidP="0001409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868">
              <w:rPr>
                <w:rFonts w:ascii="Times New Roman" w:hAnsi="Times New Roman" w:cs="Times New Roman"/>
                <w:sz w:val="24"/>
                <w:szCs w:val="24"/>
              </w:rPr>
              <w:t>LV</w:t>
            </w:r>
          </w:p>
        </w:tc>
        <w:tc>
          <w:tcPr>
            <w:tcW w:w="4297" w:type="dxa"/>
            <w:noWrap/>
            <w:vAlign w:val="center"/>
            <w:hideMark/>
          </w:tcPr>
          <w:p w14:paraId="269B1933" w14:textId="77777777" w:rsidR="00754868" w:rsidRPr="00754868" w:rsidRDefault="00754868" w:rsidP="0001409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868">
              <w:rPr>
                <w:rFonts w:ascii="Times New Roman" w:hAnsi="Times New Roman" w:cs="Times New Roman"/>
                <w:sz w:val="24"/>
                <w:szCs w:val="24"/>
              </w:rPr>
              <w:t>Lorica volume</w:t>
            </w:r>
          </w:p>
        </w:tc>
      </w:tr>
      <w:tr w:rsidR="00754868" w:rsidRPr="00754868" w14:paraId="54D8733D" w14:textId="77777777" w:rsidTr="0001409E">
        <w:trPr>
          <w:trHeight w:val="437"/>
          <w:jc w:val="center"/>
        </w:trPr>
        <w:tc>
          <w:tcPr>
            <w:tcW w:w="1865" w:type="dxa"/>
            <w:noWrap/>
            <w:vAlign w:val="center"/>
            <w:hideMark/>
          </w:tcPr>
          <w:p w14:paraId="706E9D81" w14:textId="77777777" w:rsidR="00754868" w:rsidRPr="00754868" w:rsidRDefault="00754868" w:rsidP="0001409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868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</w:p>
        </w:tc>
        <w:tc>
          <w:tcPr>
            <w:tcW w:w="4297" w:type="dxa"/>
            <w:noWrap/>
            <w:vAlign w:val="center"/>
            <w:hideMark/>
          </w:tcPr>
          <w:p w14:paraId="5E9D5526" w14:textId="77777777" w:rsidR="00754868" w:rsidRPr="00754868" w:rsidRDefault="00754868" w:rsidP="0001409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868">
              <w:rPr>
                <w:rFonts w:ascii="Times New Roman" w:hAnsi="Times New Roman" w:cs="Times New Roman"/>
                <w:sz w:val="24"/>
                <w:szCs w:val="24"/>
              </w:rPr>
              <w:t>Microzooplankton production</w:t>
            </w:r>
          </w:p>
        </w:tc>
      </w:tr>
      <w:tr w:rsidR="00754868" w:rsidRPr="00754868" w14:paraId="7D82D4AA" w14:textId="77777777" w:rsidTr="0001409E">
        <w:trPr>
          <w:trHeight w:val="437"/>
          <w:jc w:val="center"/>
        </w:trPr>
        <w:tc>
          <w:tcPr>
            <w:tcW w:w="1865" w:type="dxa"/>
            <w:noWrap/>
            <w:vAlign w:val="center"/>
            <w:hideMark/>
          </w:tcPr>
          <w:p w14:paraId="0EC9BC3C" w14:textId="77777777" w:rsidR="00754868" w:rsidRPr="00754868" w:rsidRDefault="00754868" w:rsidP="0001409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868">
              <w:rPr>
                <w:rFonts w:ascii="Times New Roman" w:hAnsi="Times New Roman" w:cs="Times New Roman"/>
                <w:sz w:val="24"/>
                <w:szCs w:val="24"/>
              </w:rPr>
              <w:t>nMDS</w:t>
            </w:r>
          </w:p>
        </w:tc>
        <w:tc>
          <w:tcPr>
            <w:tcW w:w="4297" w:type="dxa"/>
            <w:noWrap/>
            <w:vAlign w:val="center"/>
            <w:hideMark/>
          </w:tcPr>
          <w:p w14:paraId="6C4711CD" w14:textId="77777777" w:rsidR="00754868" w:rsidRPr="00754868" w:rsidRDefault="00754868" w:rsidP="0001409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868">
              <w:rPr>
                <w:rFonts w:ascii="Times New Roman" w:hAnsi="Times New Roman" w:cs="Times New Roman"/>
                <w:sz w:val="24"/>
                <w:szCs w:val="24"/>
              </w:rPr>
              <w:t>Non-metric multidimensional scaling</w:t>
            </w:r>
          </w:p>
        </w:tc>
      </w:tr>
      <w:tr w:rsidR="00754868" w:rsidRPr="00754868" w14:paraId="0A19A1D3" w14:textId="77777777" w:rsidTr="0001409E">
        <w:trPr>
          <w:trHeight w:val="437"/>
          <w:jc w:val="center"/>
        </w:trPr>
        <w:tc>
          <w:tcPr>
            <w:tcW w:w="1865" w:type="dxa"/>
            <w:noWrap/>
            <w:vAlign w:val="center"/>
            <w:hideMark/>
          </w:tcPr>
          <w:p w14:paraId="1F256CE1" w14:textId="77777777" w:rsidR="00754868" w:rsidRPr="00754868" w:rsidRDefault="00754868" w:rsidP="0001409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868">
              <w:rPr>
                <w:rFonts w:ascii="Times New Roman" w:hAnsi="Times New Roman" w:cs="Times New Roman"/>
                <w:sz w:val="24"/>
                <w:szCs w:val="24"/>
              </w:rPr>
              <w:t>PP</w:t>
            </w:r>
          </w:p>
        </w:tc>
        <w:tc>
          <w:tcPr>
            <w:tcW w:w="4297" w:type="dxa"/>
            <w:noWrap/>
            <w:vAlign w:val="center"/>
            <w:hideMark/>
          </w:tcPr>
          <w:p w14:paraId="79CEB599" w14:textId="77777777" w:rsidR="00754868" w:rsidRPr="00754868" w:rsidRDefault="00754868" w:rsidP="0001409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868">
              <w:rPr>
                <w:rFonts w:ascii="Times New Roman" w:hAnsi="Times New Roman" w:cs="Times New Roman"/>
                <w:sz w:val="24"/>
                <w:szCs w:val="24"/>
              </w:rPr>
              <w:t>Primary production</w:t>
            </w:r>
          </w:p>
        </w:tc>
      </w:tr>
      <w:tr w:rsidR="00754868" w:rsidRPr="00754868" w14:paraId="36E04E3B" w14:textId="77777777" w:rsidTr="0001409E">
        <w:trPr>
          <w:trHeight w:val="437"/>
          <w:jc w:val="center"/>
        </w:trPr>
        <w:tc>
          <w:tcPr>
            <w:tcW w:w="1865" w:type="dxa"/>
            <w:noWrap/>
            <w:vAlign w:val="center"/>
            <w:hideMark/>
          </w:tcPr>
          <w:p w14:paraId="1461DD38" w14:textId="77777777" w:rsidR="00754868" w:rsidRPr="00754868" w:rsidRDefault="00754868" w:rsidP="0001409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8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</w:t>
            </w:r>
            <w:r w:rsidRPr="007548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4297" w:type="dxa"/>
            <w:noWrap/>
            <w:vAlign w:val="center"/>
            <w:hideMark/>
          </w:tcPr>
          <w:p w14:paraId="09705E5A" w14:textId="77777777" w:rsidR="00754868" w:rsidRPr="00754868" w:rsidRDefault="00754868" w:rsidP="0001409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868">
              <w:rPr>
                <w:rFonts w:ascii="Times New Roman" w:hAnsi="Times New Roman" w:cs="Times New Roman"/>
                <w:sz w:val="24"/>
                <w:szCs w:val="24"/>
              </w:rPr>
              <w:t>Temperature quotient</w:t>
            </w:r>
          </w:p>
        </w:tc>
      </w:tr>
      <w:tr w:rsidR="00754868" w:rsidRPr="00754868" w14:paraId="648C14F7" w14:textId="77777777" w:rsidTr="0001409E">
        <w:trPr>
          <w:trHeight w:val="437"/>
          <w:jc w:val="center"/>
        </w:trPr>
        <w:tc>
          <w:tcPr>
            <w:tcW w:w="1865" w:type="dxa"/>
            <w:noWrap/>
            <w:vAlign w:val="center"/>
            <w:hideMark/>
          </w:tcPr>
          <w:p w14:paraId="5625F55D" w14:textId="77777777" w:rsidR="00754868" w:rsidRPr="00754868" w:rsidRDefault="00754868" w:rsidP="0001409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86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7548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4297" w:type="dxa"/>
            <w:noWrap/>
            <w:vAlign w:val="center"/>
            <w:hideMark/>
          </w:tcPr>
          <w:p w14:paraId="0942D904" w14:textId="77777777" w:rsidR="00754868" w:rsidRPr="00754868" w:rsidRDefault="00754868" w:rsidP="0001409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868">
              <w:rPr>
                <w:rFonts w:ascii="Times New Roman" w:hAnsi="Times New Roman" w:cs="Times New Roman"/>
                <w:sz w:val="24"/>
                <w:szCs w:val="24"/>
              </w:rPr>
              <w:t>Spearman’s rank correlation coefficient</w:t>
            </w:r>
          </w:p>
        </w:tc>
      </w:tr>
      <w:tr w:rsidR="00D14B0C" w:rsidRPr="00754868" w14:paraId="2E47403A" w14:textId="77777777" w:rsidTr="0001409E">
        <w:trPr>
          <w:trHeight w:val="437"/>
          <w:jc w:val="center"/>
        </w:trPr>
        <w:tc>
          <w:tcPr>
            <w:tcW w:w="1865" w:type="dxa"/>
            <w:noWrap/>
            <w:vAlign w:val="center"/>
          </w:tcPr>
          <w:p w14:paraId="0994AD9C" w14:textId="2249BC9F" w:rsidR="00D14B0C" w:rsidRPr="00754868" w:rsidRDefault="00D14B0C" w:rsidP="0001409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8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</w:t>
            </w:r>
            <w:r w:rsidRPr="0075486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97" w:type="dxa"/>
            <w:noWrap/>
            <w:vAlign w:val="center"/>
          </w:tcPr>
          <w:p w14:paraId="27D4EAFA" w14:textId="01D5EBF8" w:rsidR="00D14B0C" w:rsidRPr="00754868" w:rsidRDefault="00D14B0C" w:rsidP="0001409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868">
              <w:rPr>
                <w:rFonts w:ascii="Times New Roman" w:hAnsi="Times New Roman" w:cs="Times New Roman"/>
                <w:sz w:val="24"/>
                <w:szCs w:val="24"/>
              </w:rPr>
              <w:t>Carbon-specific ingestion rate (d</w:t>
            </w:r>
            <w:r w:rsidRPr="007548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1</w:t>
            </w:r>
            <w:r w:rsidRPr="007548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4B0C" w:rsidRPr="00754868" w14:paraId="2C03A22C" w14:textId="77777777" w:rsidTr="0001409E">
        <w:trPr>
          <w:trHeight w:val="437"/>
          <w:jc w:val="center"/>
        </w:trPr>
        <w:tc>
          <w:tcPr>
            <w:tcW w:w="1865" w:type="dxa"/>
            <w:noWrap/>
            <w:vAlign w:val="center"/>
            <w:hideMark/>
          </w:tcPr>
          <w:p w14:paraId="6D0D2F81" w14:textId="77777777" w:rsidR="00D14B0C" w:rsidRPr="00754868" w:rsidRDefault="00D14B0C" w:rsidP="0001409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868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4297" w:type="dxa"/>
            <w:noWrap/>
            <w:vAlign w:val="center"/>
            <w:hideMark/>
          </w:tcPr>
          <w:p w14:paraId="2DE457A8" w14:textId="77777777" w:rsidR="00D14B0C" w:rsidRPr="00754868" w:rsidRDefault="00D14B0C" w:rsidP="0001409E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868">
              <w:rPr>
                <w:rFonts w:ascii="Times New Roman" w:hAnsi="Times New Roman" w:cs="Times New Roman"/>
                <w:sz w:val="24"/>
                <w:szCs w:val="24"/>
              </w:rPr>
              <w:t>Water temperature</w:t>
            </w:r>
          </w:p>
        </w:tc>
      </w:tr>
    </w:tbl>
    <w:p w14:paraId="50F7B211" w14:textId="77777777" w:rsidR="00754868" w:rsidRPr="00754868" w:rsidRDefault="00754868" w:rsidP="00754868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754868" w:rsidRPr="00754868" w:rsidSect="0039636B">
      <w:footerReference w:type="default" r:id="rId8"/>
      <w:footnotePr>
        <w:numFmt w:val="chicago"/>
      </w:footnotePr>
      <w:pgSz w:w="11906" w:h="16838"/>
      <w:pgMar w:top="1134" w:right="1134" w:bottom="1134" w:left="1134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AA2713" w14:textId="77777777" w:rsidR="00DA6D7D" w:rsidRDefault="00DA6D7D" w:rsidP="00DB2333">
      <w:r>
        <w:separator/>
      </w:r>
    </w:p>
  </w:endnote>
  <w:endnote w:type="continuationSeparator" w:id="0">
    <w:p w14:paraId="2C063238" w14:textId="77777777" w:rsidR="00DA6D7D" w:rsidRDefault="00DA6D7D" w:rsidP="00DB23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altName w:val="Cambria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Cs w:val="21"/>
      </w:rPr>
      <w:id w:val="-709878845"/>
      <w:docPartObj>
        <w:docPartGallery w:val="Page Numbers (Bottom of Page)"/>
        <w:docPartUnique/>
      </w:docPartObj>
    </w:sdtPr>
    <w:sdtContent>
      <w:p w14:paraId="72F79AD5" w14:textId="77777777" w:rsidR="004947D5" w:rsidRPr="00BB0482" w:rsidRDefault="004C1C3C" w:rsidP="00463EC2">
        <w:pPr>
          <w:pStyle w:val="a5"/>
          <w:jc w:val="center"/>
          <w:rPr>
            <w:rFonts w:ascii="Times New Roman" w:hAnsi="Times New Roman" w:cs="Times New Roman"/>
            <w:szCs w:val="21"/>
          </w:rPr>
        </w:pPr>
        <w:r w:rsidRPr="00BB0482">
          <w:rPr>
            <w:rFonts w:ascii="Times New Roman" w:hAnsi="Times New Roman" w:cs="Times New Roman"/>
            <w:szCs w:val="21"/>
          </w:rPr>
          <w:fldChar w:fldCharType="begin"/>
        </w:r>
        <w:r w:rsidR="004470B5" w:rsidRPr="00BB0482">
          <w:rPr>
            <w:rFonts w:ascii="Times New Roman" w:hAnsi="Times New Roman" w:cs="Times New Roman"/>
            <w:szCs w:val="21"/>
          </w:rPr>
          <w:instrText>PAGE   \* MERGEFORMAT</w:instrText>
        </w:r>
        <w:r w:rsidRPr="00BB0482">
          <w:rPr>
            <w:rFonts w:ascii="Times New Roman" w:hAnsi="Times New Roman" w:cs="Times New Roman"/>
            <w:szCs w:val="21"/>
          </w:rPr>
          <w:fldChar w:fldCharType="separate"/>
        </w:r>
        <w:r w:rsidR="00EA5ECC" w:rsidRPr="00EA5ECC">
          <w:rPr>
            <w:rFonts w:ascii="Times New Roman" w:hAnsi="Times New Roman" w:cs="Times New Roman"/>
            <w:noProof/>
            <w:szCs w:val="21"/>
            <w:lang w:val="ja-JP"/>
          </w:rPr>
          <w:t>13</w:t>
        </w:r>
        <w:r w:rsidRPr="00BB0482">
          <w:rPr>
            <w:rFonts w:ascii="Times New Roman" w:hAnsi="Times New Roman" w:cs="Times New Roman"/>
            <w:szCs w:val="21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6AF5CA" w14:textId="77777777" w:rsidR="00DA6D7D" w:rsidRDefault="00DA6D7D" w:rsidP="00DB2333">
      <w:r>
        <w:separator/>
      </w:r>
    </w:p>
  </w:footnote>
  <w:footnote w:type="continuationSeparator" w:id="0">
    <w:p w14:paraId="5CCB23B1" w14:textId="77777777" w:rsidR="00DA6D7D" w:rsidRDefault="00DA6D7D" w:rsidP="00DB23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493AFD"/>
    <w:multiLevelType w:val="hybridMultilevel"/>
    <w:tmpl w:val="6E5072CE"/>
    <w:lvl w:ilvl="0" w:tplc="D1AAE062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" w15:restartNumberingAfterBreak="0">
    <w:nsid w:val="0A5D53A8"/>
    <w:multiLevelType w:val="hybridMultilevel"/>
    <w:tmpl w:val="8536D238"/>
    <w:lvl w:ilvl="0" w:tplc="A00EB1D0">
      <w:start w:val="1"/>
      <w:numFmt w:val="bullet"/>
      <w:lvlText w:val=""/>
      <w:lvlJc w:val="left"/>
      <w:pPr>
        <w:ind w:left="1276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696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1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36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56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7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96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16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36" w:hanging="420"/>
      </w:pPr>
      <w:rPr>
        <w:rFonts w:ascii="Wingdings" w:hAnsi="Wingdings" w:hint="default"/>
      </w:rPr>
    </w:lvl>
  </w:abstractNum>
  <w:abstractNum w:abstractNumId="2" w15:restartNumberingAfterBreak="0">
    <w:nsid w:val="185106F6"/>
    <w:multiLevelType w:val="hybridMultilevel"/>
    <w:tmpl w:val="AFEA57F0"/>
    <w:lvl w:ilvl="0" w:tplc="04090009">
      <w:start w:val="1"/>
      <w:numFmt w:val="bullet"/>
      <w:lvlText w:val=""/>
      <w:lvlJc w:val="left"/>
      <w:pPr>
        <w:ind w:left="168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2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6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040" w:hanging="420"/>
      </w:pPr>
      <w:rPr>
        <w:rFonts w:ascii="Wingdings" w:hAnsi="Wingdings" w:hint="default"/>
      </w:rPr>
    </w:lvl>
  </w:abstractNum>
  <w:abstractNum w:abstractNumId="3" w15:restartNumberingAfterBreak="0">
    <w:nsid w:val="18B21143"/>
    <w:multiLevelType w:val="hybridMultilevel"/>
    <w:tmpl w:val="C8A2A3C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C9411F4"/>
    <w:multiLevelType w:val="hybridMultilevel"/>
    <w:tmpl w:val="EC7E4D64"/>
    <w:lvl w:ilvl="0" w:tplc="D1AAE06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FB472A1"/>
    <w:multiLevelType w:val="hybridMultilevel"/>
    <w:tmpl w:val="1D2EBEAC"/>
    <w:lvl w:ilvl="0" w:tplc="CBDA1842">
      <w:start w:val="1"/>
      <w:numFmt w:val="upperLetter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4BD522B"/>
    <w:multiLevelType w:val="hybridMultilevel"/>
    <w:tmpl w:val="27DA29D6"/>
    <w:lvl w:ilvl="0" w:tplc="04090009">
      <w:start w:val="1"/>
      <w:numFmt w:val="bullet"/>
      <w:lvlText w:val=""/>
      <w:lvlJc w:val="left"/>
      <w:pPr>
        <w:ind w:left="1271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691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11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31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51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71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91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11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31" w:hanging="420"/>
      </w:pPr>
      <w:rPr>
        <w:rFonts w:ascii="Wingdings" w:hAnsi="Wingdings" w:hint="default"/>
      </w:rPr>
    </w:lvl>
  </w:abstractNum>
  <w:abstractNum w:abstractNumId="7" w15:restartNumberingAfterBreak="0">
    <w:nsid w:val="450E5F8B"/>
    <w:multiLevelType w:val="hybridMultilevel"/>
    <w:tmpl w:val="515CABBC"/>
    <w:lvl w:ilvl="0" w:tplc="A00EB1D0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8" w15:restartNumberingAfterBreak="0">
    <w:nsid w:val="47891A1F"/>
    <w:multiLevelType w:val="hybridMultilevel"/>
    <w:tmpl w:val="862CBCEE"/>
    <w:lvl w:ilvl="0" w:tplc="A00EB1D0">
      <w:start w:val="1"/>
      <w:numFmt w:val="bullet"/>
      <w:lvlText w:val=""/>
      <w:lvlJc w:val="left"/>
      <w:pPr>
        <w:ind w:left="1271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691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11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31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51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71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91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11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31" w:hanging="420"/>
      </w:pPr>
      <w:rPr>
        <w:rFonts w:ascii="Wingdings" w:hAnsi="Wingdings" w:hint="default"/>
      </w:rPr>
    </w:lvl>
  </w:abstractNum>
  <w:abstractNum w:abstractNumId="9" w15:restartNumberingAfterBreak="0">
    <w:nsid w:val="49D53ABF"/>
    <w:multiLevelType w:val="hybridMultilevel"/>
    <w:tmpl w:val="04E2B6D6"/>
    <w:lvl w:ilvl="0" w:tplc="A00EB1D0">
      <w:start w:val="1"/>
      <w:numFmt w:val="bullet"/>
      <w:lvlText w:val=""/>
      <w:lvlJc w:val="left"/>
      <w:pPr>
        <w:ind w:left="126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10" w15:restartNumberingAfterBreak="0">
    <w:nsid w:val="52FD0B6D"/>
    <w:multiLevelType w:val="hybridMultilevel"/>
    <w:tmpl w:val="427AD7FC"/>
    <w:lvl w:ilvl="0" w:tplc="D1AAE062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1" w15:restartNumberingAfterBreak="0">
    <w:nsid w:val="564C5845"/>
    <w:multiLevelType w:val="hybridMultilevel"/>
    <w:tmpl w:val="40DCC860"/>
    <w:lvl w:ilvl="0" w:tplc="A00EB1D0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2" w15:restartNumberingAfterBreak="0">
    <w:nsid w:val="6DDA13FD"/>
    <w:multiLevelType w:val="hybridMultilevel"/>
    <w:tmpl w:val="1430D16E"/>
    <w:lvl w:ilvl="0" w:tplc="04090009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3" w15:restartNumberingAfterBreak="0">
    <w:nsid w:val="75DF31A6"/>
    <w:multiLevelType w:val="hybridMultilevel"/>
    <w:tmpl w:val="607254A8"/>
    <w:lvl w:ilvl="0" w:tplc="A00EB1D0">
      <w:start w:val="1"/>
      <w:numFmt w:val="bullet"/>
      <w:lvlText w:val=""/>
      <w:lvlJc w:val="left"/>
      <w:pPr>
        <w:ind w:left="1276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696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1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36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56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7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96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16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36" w:hanging="420"/>
      </w:pPr>
      <w:rPr>
        <w:rFonts w:ascii="Wingdings" w:hAnsi="Wingdings" w:hint="default"/>
      </w:rPr>
    </w:lvl>
  </w:abstractNum>
  <w:abstractNum w:abstractNumId="14" w15:restartNumberingAfterBreak="0">
    <w:nsid w:val="7DF277B8"/>
    <w:multiLevelType w:val="hybridMultilevel"/>
    <w:tmpl w:val="2F14895A"/>
    <w:lvl w:ilvl="0" w:tplc="A00EB1D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668099403">
    <w:abstractNumId w:val="3"/>
  </w:num>
  <w:num w:numId="2" w16cid:durableId="471795104">
    <w:abstractNumId w:val="9"/>
  </w:num>
  <w:num w:numId="3" w16cid:durableId="1214318501">
    <w:abstractNumId w:val="2"/>
  </w:num>
  <w:num w:numId="4" w16cid:durableId="1596549841">
    <w:abstractNumId w:val="13"/>
  </w:num>
  <w:num w:numId="5" w16cid:durableId="1317224439">
    <w:abstractNumId w:val="6"/>
  </w:num>
  <w:num w:numId="6" w16cid:durableId="1338190293">
    <w:abstractNumId w:val="1"/>
  </w:num>
  <w:num w:numId="7" w16cid:durableId="1582367503">
    <w:abstractNumId w:val="8"/>
  </w:num>
  <w:num w:numId="8" w16cid:durableId="712926116">
    <w:abstractNumId w:val="5"/>
  </w:num>
  <w:num w:numId="9" w16cid:durableId="345599172">
    <w:abstractNumId w:val="10"/>
  </w:num>
  <w:num w:numId="10" w16cid:durableId="383990230">
    <w:abstractNumId w:val="0"/>
  </w:num>
  <w:num w:numId="11" w16cid:durableId="787702008">
    <w:abstractNumId w:val="11"/>
  </w:num>
  <w:num w:numId="12" w16cid:durableId="1292244581">
    <w:abstractNumId w:val="7"/>
  </w:num>
  <w:num w:numId="13" w16cid:durableId="2016108272">
    <w:abstractNumId w:val="14"/>
  </w:num>
  <w:num w:numId="14" w16cid:durableId="626204993">
    <w:abstractNumId w:val="12"/>
  </w:num>
  <w:num w:numId="15" w16cid:durableId="1488204674">
    <w:abstractNumId w:val="4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numFmt w:val="chicago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B2333"/>
    <w:rsid w:val="0000072A"/>
    <w:rsid w:val="000008F6"/>
    <w:rsid w:val="000011CF"/>
    <w:rsid w:val="00001369"/>
    <w:rsid w:val="0000177E"/>
    <w:rsid w:val="00001944"/>
    <w:rsid w:val="00002123"/>
    <w:rsid w:val="00002152"/>
    <w:rsid w:val="00002200"/>
    <w:rsid w:val="0000247D"/>
    <w:rsid w:val="000028A3"/>
    <w:rsid w:val="000033B9"/>
    <w:rsid w:val="00004211"/>
    <w:rsid w:val="00004492"/>
    <w:rsid w:val="00004560"/>
    <w:rsid w:val="0000554D"/>
    <w:rsid w:val="00006173"/>
    <w:rsid w:val="000062B8"/>
    <w:rsid w:val="00006552"/>
    <w:rsid w:val="00006B7C"/>
    <w:rsid w:val="00006B9F"/>
    <w:rsid w:val="0000710D"/>
    <w:rsid w:val="00007491"/>
    <w:rsid w:val="000109AB"/>
    <w:rsid w:val="000113FC"/>
    <w:rsid w:val="00011BBF"/>
    <w:rsid w:val="00011BD7"/>
    <w:rsid w:val="00012214"/>
    <w:rsid w:val="0001409E"/>
    <w:rsid w:val="000144A8"/>
    <w:rsid w:val="000144BF"/>
    <w:rsid w:val="0001682D"/>
    <w:rsid w:val="0001688E"/>
    <w:rsid w:val="00016E80"/>
    <w:rsid w:val="00017257"/>
    <w:rsid w:val="00017446"/>
    <w:rsid w:val="0001768C"/>
    <w:rsid w:val="00017FAB"/>
    <w:rsid w:val="000201B8"/>
    <w:rsid w:val="00020436"/>
    <w:rsid w:val="0002047A"/>
    <w:rsid w:val="0002061C"/>
    <w:rsid w:val="00020F23"/>
    <w:rsid w:val="000216D6"/>
    <w:rsid w:val="00021F7F"/>
    <w:rsid w:val="000223BA"/>
    <w:rsid w:val="000227FC"/>
    <w:rsid w:val="00022ADB"/>
    <w:rsid w:val="00022B0E"/>
    <w:rsid w:val="00022E8F"/>
    <w:rsid w:val="00022F20"/>
    <w:rsid w:val="0002347C"/>
    <w:rsid w:val="00023494"/>
    <w:rsid w:val="000238DC"/>
    <w:rsid w:val="0002426C"/>
    <w:rsid w:val="00024280"/>
    <w:rsid w:val="0002429F"/>
    <w:rsid w:val="0002458E"/>
    <w:rsid w:val="00024B71"/>
    <w:rsid w:val="00025036"/>
    <w:rsid w:val="00025DE6"/>
    <w:rsid w:val="00026018"/>
    <w:rsid w:val="00026502"/>
    <w:rsid w:val="00026D66"/>
    <w:rsid w:val="000270BF"/>
    <w:rsid w:val="000271BC"/>
    <w:rsid w:val="000279F5"/>
    <w:rsid w:val="000302A7"/>
    <w:rsid w:val="00030433"/>
    <w:rsid w:val="000304AF"/>
    <w:rsid w:val="00030776"/>
    <w:rsid w:val="00030A14"/>
    <w:rsid w:val="00030DA0"/>
    <w:rsid w:val="00031B6E"/>
    <w:rsid w:val="00031DD3"/>
    <w:rsid w:val="00032052"/>
    <w:rsid w:val="000324F7"/>
    <w:rsid w:val="000326A0"/>
    <w:rsid w:val="000329BB"/>
    <w:rsid w:val="00032FE3"/>
    <w:rsid w:val="00033C23"/>
    <w:rsid w:val="00033F75"/>
    <w:rsid w:val="00034023"/>
    <w:rsid w:val="0003505F"/>
    <w:rsid w:val="00035986"/>
    <w:rsid w:val="00036101"/>
    <w:rsid w:val="0003615C"/>
    <w:rsid w:val="00036691"/>
    <w:rsid w:val="000372D8"/>
    <w:rsid w:val="00037C28"/>
    <w:rsid w:val="00037CD9"/>
    <w:rsid w:val="0004014F"/>
    <w:rsid w:val="00040AEE"/>
    <w:rsid w:val="000416B5"/>
    <w:rsid w:val="000417D8"/>
    <w:rsid w:val="0004186E"/>
    <w:rsid w:val="00042716"/>
    <w:rsid w:val="00042A72"/>
    <w:rsid w:val="00042EC7"/>
    <w:rsid w:val="00043218"/>
    <w:rsid w:val="000433B1"/>
    <w:rsid w:val="00043B4C"/>
    <w:rsid w:val="00043F15"/>
    <w:rsid w:val="00044085"/>
    <w:rsid w:val="0004449F"/>
    <w:rsid w:val="0004457A"/>
    <w:rsid w:val="00044666"/>
    <w:rsid w:val="00044E0E"/>
    <w:rsid w:val="00044EA2"/>
    <w:rsid w:val="000459E6"/>
    <w:rsid w:val="00045A93"/>
    <w:rsid w:val="00045DB3"/>
    <w:rsid w:val="00047A68"/>
    <w:rsid w:val="00047BA2"/>
    <w:rsid w:val="000507A9"/>
    <w:rsid w:val="00051098"/>
    <w:rsid w:val="000511B6"/>
    <w:rsid w:val="000518D9"/>
    <w:rsid w:val="00051ABA"/>
    <w:rsid w:val="00051D1F"/>
    <w:rsid w:val="00051DBB"/>
    <w:rsid w:val="000529F1"/>
    <w:rsid w:val="00052ADD"/>
    <w:rsid w:val="00052C90"/>
    <w:rsid w:val="00053348"/>
    <w:rsid w:val="00055803"/>
    <w:rsid w:val="00055E6C"/>
    <w:rsid w:val="000564A0"/>
    <w:rsid w:val="000565E3"/>
    <w:rsid w:val="0005683F"/>
    <w:rsid w:val="00056A4B"/>
    <w:rsid w:val="00057729"/>
    <w:rsid w:val="0005791F"/>
    <w:rsid w:val="00057A06"/>
    <w:rsid w:val="00060E72"/>
    <w:rsid w:val="0006175D"/>
    <w:rsid w:val="000618E2"/>
    <w:rsid w:val="00061C6B"/>
    <w:rsid w:val="00061F6F"/>
    <w:rsid w:val="00061F9D"/>
    <w:rsid w:val="000623DD"/>
    <w:rsid w:val="00062427"/>
    <w:rsid w:val="00062A8F"/>
    <w:rsid w:val="000631BE"/>
    <w:rsid w:val="000634DD"/>
    <w:rsid w:val="00063593"/>
    <w:rsid w:val="000645C9"/>
    <w:rsid w:val="000648D5"/>
    <w:rsid w:val="00064A93"/>
    <w:rsid w:val="00065109"/>
    <w:rsid w:val="00065110"/>
    <w:rsid w:val="00065483"/>
    <w:rsid w:val="0006587E"/>
    <w:rsid w:val="00065AA3"/>
    <w:rsid w:val="00065ADF"/>
    <w:rsid w:val="0006673B"/>
    <w:rsid w:val="00066E62"/>
    <w:rsid w:val="00067158"/>
    <w:rsid w:val="00067F93"/>
    <w:rsid w:val="00070107"/>
    <w:rsid w:val="000706CC"/>
    <w:rsid w:val="0007081A"/>
    <w:rsid w:val="00070D09"/>
    <w:rsid w:val="00070F70"/>
    <w:rsid w:val="000711B9"/>
    <w:rsid w:val="00071C1B"/>
    <w:rsid w:val="00071E84"/>
    <w:rsid w:val="00071F43"/>
    <w:rsid w:val="000721BB"/>
    <w:rsid w:val="000721EA"/>
    <w:rsid w:val="00072E3E"/>
    <w:rsid w:val="00073BD3"/>
    <w:rsid w:val="00074582"/>
    <w:rsid w:val="00074A9B"/>
    <w:rsid w:val="00075168"/>
    <w:rsid w:val="00075B3A"/>
    <w:rsid w:val="00076196"/>
    <w:rsid w:val="000778B7"/>
    <w:rsid w:val="00077B48"/>
    <w:rsid w:val="00081558"/>
    <w:rsid w:val="00081691"/>
    <w:rsid w:val="00081F13"/>
    <w:rsid w:val="000822AA"/>
    <w:rsid w:val="0008238E"/>
    <w:rsid w:val="00083197"/>
    <w:rsid w:val="00083565"/>
    <w:rsid w:val="000836FE"/>
    <w:rsid w:val="00083A40"/>
    <w:rsid w:val="00083C70"/>
    <w:rsid w:val="0008401D"/>
    <w:rsid w:val="00084174"/>
    <w:rsid w:val="0008441B"/>
    <w:rsid w:val="00084997"/>
    <w:rsid w:val="00085927"/>
    <w:rsid w:val="00086AE9"/>
    <w:rsid w:val="00087751"/>
    <w:rsid w:val="00087925"/>
    <w:rsid w:val="000879FF"/>
    <w:rsid w:val="000901E4"/>
    <w:rsid w:val="00090D57"/>
    <w:rsid w:val="0009171B"/>
    <w:rsid w:val="0009241E"/>
    <w:rsid w:val="00092428"/>
    <w:rsid w:val="000925BA"/>
    <w:rsid w:val="000941A0"/>
    <w:rsid w:val="00094356"/>
    <w:rsid w:val="000944BF"/>
    <w:rsid w:val="0009488B"/>
    <w:rsid w:val="00094C02"/>
    <w:rsid w:val="00094E27"/>
    <w:rsid w:val="00095C83"/>
    <w:rsid w:val="00095DA7"/>
    <w:rsid w:val="000968B6"/>
    <w:rsid w:val="00096B61"/>
    <w:rsid w:val="000978DA"/>
    <w:rsid w:val="00097BA3"/>
    <w:rsid w:val="00097C3B"/>
    <w:rsid w:val="00097D73"/>
    <w:rsid w:val="00097F6F"/>
    <w:rsid w:val="000A001A"/>
    <w:rsid w:val="000A08CB"/>
    <w:rsid w:val="000A263A"/>
    <w:rsid w:val="000A2967"/>
    <w:rsid w:val="000A2F02"/>
    <w:rsid w:val="000A3CB8"/>
    <w:rsid w:val="000A44B3"/>
    <w:rsid w:val="000A4BF6"/>
    <w:rsid w:val="000A4F01"/>
    <w:rsid w:val="000A5397"/>
    <w:rsid w:val="000A6222"/>
    <w:rsid w:val="000A6476"/>
    <w:rsid w:val="000A6B84"/>
    <w:rsid w:val="000A6C50"/>
    <w:rsid w:val="000A6DEF"/>
    <w:rsid w:val="000A6FC5"/>
    <w:rsid w:val="000A7A71"/>
    <w:rsid w:val="000A7BC3"/>
    <w:rsid w:val="000B02DE"/>
    <w:rsid w:val="000B0604"/>
    <w:rsid w:val="000B0663"/>
    <w:rsid w:val="000B0D8B"/>
    <w:rsid w:val="000B1C8A"/>
    <w:rsid w:val="000B1F93"/>
    <w:rsid w:val="000B22AC"/>
    <w:rsid w:val="000B29A0"/>
    <w:rsid w:val="000B3B0D"/>
    <w:rsid w:val="000B4D91"/>
    <w:rsid w:val="000B5307"/>
    <w:rsid w:val="000B599F"/>
    <w:rsid w:val="000B6289"/>
    <w:rsid w:val="000B633F"/>
    <w:rsid w:val="000B6622"/>
    <w:rsid w:val="000B695D"/>
    <w:rsid w:val="000B6E82"/>
    <w:rsid w:val="000B76C8"/>
    <w:rsid w:val="000B7776"/>
    <w:rsid w:val="000B7F0B"/>
    <w:rsid w:val="000C0348"/>
    <w:rsid w:val="000C0612"/>
    <w:rsid w:val="000C075B"/>
    <w:rsid w:val="000C094D"/>
    <w:rsid w:val="000C0F6C"/>
    <w:rsid w:val="000C10A7"/>
    <w:rsid w:val="000C13F7"/>
    <w:rsid w:val="000C1F2B"/>
    <w:rsid w:val="000C215A"/>
    <w:rsid w:val="000C221B"/>
    <w:rsid w:val="000C2E63"/>
    <w:rsid w:val="000C3223"/>
    <w:rsid w:val="000C3C5F"/>
    <w:rsid w:val="000C3CA0"/>
    <w:rsid w:val="000C4294"/>
    <w:rsid w:val="000C42D0"/>
    <w:rsid w:val="000C4A11"/>
    <w:rsid w:val="000C4DE1"/>
    <w:rsid w:val="000C5667"/>
    <w:rsid w:val="000C5F46"/>
    <w:rsid w:val="000C6E3E"/>
    <w:rsid w:val="000C72F2"/>
    <w:rsid w:val="000C73ED"/>
    <w:rsid w:val="000C7E47"/>
    <w:rsid w:val="000D02D7"/>
    <w:rsid w:val="000D0902"/>
    <w:rsid w:val="000D103D"/>
    <w:rsid w:val="000D1160"/>
    <w:rsid w:val="000D11C6"/>
    <w:rsid w:val="000D136B"/>
    <w:rsid w:val="000D13DF"/>
    <w:rsid w:val="000D3C13"/>
    <w:rsid w:val="000D3E58"/>
    <w:rsid w:val="000D49DF"/>
    <w:rsid w:val="000D4C68"/>
    <w:rsid w:val="000D4FE1"/>
    <w:rsid w:val="000D542A"/>
    <w:rsid w:val="000D553F"/>
    <w:rsid w:val="000D5ADE"/>
    <w:rsid w:val="000D6346"/>
    <w:rsid w:val="000D6370"/>
    <w:rsid w:val="000D6F5E"/>
    <w:rsid w:val="000D745F"/>
    <w:rsid w:val="000D7E25"/>
    <w:rsid w:val="000E045E"/>
    <w:rsid w:val="000E0EAE"/>
    <w:rsid w:val="000E15A4"/>
    <w:rsid w:val="000E17E3"/>
    <w:rsid w:val="000E18E1"/>
    <w:rsid w:val="000E2430"/>
    <w:rsid w:val="000E2BF2"/>
    <w:rsid w:val="000E2F14"/>
    <w:rsid w:val="000E33A9"/>
    <w:rsid w:val="000E3764"/>
    <w:rsid w:val="000E37FF"/>
    <w:rsid w:val="000E395E"/>
    <w:rsid w:val="000E39C2"/>
    <w:rsid w:val="000E43DD"/>
    <w:rsid w:val="000E4991"/>
    <w:rsid w:val="000E5552"/>
    <w:rsid w:val="000E5604"/>
    <w:rsid w:val="000E5ECB"/>
    <w:rsid w:val="000E65A1"/>
    <w:rsid w:val="000E6740"/>
    <w:rsid w:val="000E6B88"/>
    <w:rsid w:val="000E6ECE"/>
    <w:rsid w:val="000F00B4"/>
    <w:rsid w:val="000F0260"/>
    <w:rsid w:val="000F0A9E"/>
    <w:rsid w:val="000F17CB"/>
    <w:rsid w:val="000F2ED3"/>
    <w:rsid w:val="000F2FF4"/>
    <w:rsid w:val="000F3352"/>
    <w:rsid w:val="000F336C"/>
    <w:rsid w:val="000F3682"/>
    <w:rsid w:val="000F386C"/>
    <w:rsid w:val="000F3BC5"/>
    <w:rsid w:val="000F3CB2"/>
    <w:rsid w:val="000F3DFF"/>
    <w:rsid w:val="000F3EFF"/>
    <w:rsid w:val="000F41C3"/>
    <w:rsid w:val="000F44BE"/>
    <w:rsid w:val="000F452B"/>
    <w:rsid w:val="000F4BD7"/>
    <w:rsid w:val="000F50B3"/>
    <w:rsid w:val="000F56BC"/>
    <w:rsid w:val="000F64AD"/>
    <w:rsid w:val="000F71C1"/>
    <w:rsid w:val="000F724B"/>
    <w:rsid w:val="000F7BA2"/>
    <w:rsid w:val="001006D0"/>
    <w:rsid w:val="00100C54"/>
    <w:rsid w:val="00101759"/>
    <w:rsid w:val="001017C9"/>
    <w:rsid w:val="00102897"/>
    <w:rsid w:val="001028D9"/>
    <w:rsid w:val="00102A02"/>
    <w:rsid w:val="00103442"/>
    <w:rsid w:val="00103826"/>
    <w:rsid w:val="00103C46"/>
    <w:rsid w:val="00103EF3"/>
    <w:rsid w:val="0010441D"/>
    <w:rsid w:val="00104A87"/>
    <w:rsid w:val="00105FE0"/>
    <w:rsid w:val="00106202"/>
    <w:rsid w:val="00106272"/>
    <w:rsid w:val="00107105"/>
    <w:rsid w:val="00110834"/>
    <w:rsid w:val="00111549"/>
    <w:rsid w:val="00111811"/>
    <w:rsid w:val="00111E03"/>
    <w:rsid w:val="001121FE"/>
    <w:rsid w:val="001123BC"/>
    <w:rsid w:val="00112470"/>
    <w:rsid w:val="00112D59"/>
    <w:rsid w:val="00113A37"/>
    <w:rsid w:val="00113FEC"/>
    <w:rsid w:val="001141DF"/>
    <w:rsid w:val="001144E1"/>
    <w:rsid w:val="0011466F"/>
    <w:rsid w:val="00114844"/>
    <w:rsid w:val="0011489D"/>
    <w:rsid w:val="0011530C"/>
    <w:rsid w:val="00115496"/>
    <w:rsid w:val="001159B4"/>
    <w:rsid w:val="00115F84"/>
    <w:rsid w:val="00116131"/>
    <w:rsid w:val="00116386"/>
    <w:rsid w:val="00116754"/>
    <w:rsid w:val="00116AD4"/>
    <w:rsid w:val="00116C6C"/>
    <w:rsid w:val="00117419"/>
    <w:rsid w:val="00117A10"/>
    <w:rsid w:val="00117A95"/>
    <w:rsid w:val="00117FCA"/>
    <w:rsid w:val="0012014F"/>
    <w:rsid w:val="001201C4"/>
    <w:rsid w:val="00120241"/>
    <w:rsid w:val="00120E13"/>
    <w:rsid w:val="00121001"/>
    <w:rsid w:val="001214B6"/>
    <w:rsid w:val="001214E8"/>
    <w:rsid w:val="00121CD9"/>
    <w:rsid w:val="0012206A"/>
    <w:rsid w:val="001224B9"/>
    <w:rsid w:val="00122B28"/>
    <w:rsid w:val="001230E9"/>
    <w:rsid w:val="00123EEE"/>
    <w:rsid w:val="00124317"/>
    <w:rsid w:val="00124584"/>
    <w:rsid w:val="00124D5E"/>
    <w:rsid w:val="001252DC"/>
    <w:rsid w:val="00125B0E"/>
    <w:rsid w:val="00125CA7"/>
    <w:rsid w:val="00125DD2"/>
    <w:rsid w:val="00126254"/>
    <w:rsid w:val="001265D5"/>
    <w:rsid w:val="00126642"/>
    <w:rsid w:val="00126897"/>
    <w:rsid w:val="00127279"/>
    <w:rsid w:val="001272AE"/>
    <w:rsid w:val="00127418"/>
    <w:rsid w:val="0013046C"/>
    <w:rsid w:val="001314AC"/>
    <w:rsid w:val="001320AD"/>
    <w:rsid w:val="00132F38"/>
    <w:rsid w:val="00133B58"/>
    <w:rsid w:val="00133F4D"/>
    <w:rsid w:val="00134838"/>
    <w:rsid w:val="0013578D"/>
    <w:rsid w:val="00135F56"/>
    <w:rsid w:val="0013765D"/>
    <w:rsid w:val="001376CE"/>
    <w:rsid w:val="001376D9"/>
    <w:rsid w:val="00137C3C"/>
    <w:rsid w:val="00137FD2"/>
    <w:rsid w:val="00140EC4"/>
    <w:rsid w:val="00140FD3"/>
    <w:rsid w:val="001411F0"/>
    <w:rsid w:val="001415CB"/>
    <w:rsid w:val="00141893"/>
    <w:rsid w:val="00141983"/>
    <w:rsid w:val="00141AE0"/>
    <w:rsid w:val="001424F6"/>
    <w:rsid w:val="0014266E"/>
    <w:rsid w:val="00142DCA"/>
    <w:rsid w:val="00142F04"/>
    <w:rsid w:val="00142F12"/>
    <w:rsid w:val="001433EA"/>
    <w:rsid w:val="0014364E"/>
    <w:rsid w:val="001447C6"/>
    <w:rsid w:val="00144E6E"/>
    <w:rsid w:val="0014541A"/>
    <w:rsid w:val="0014577E"/>
    <w:rsid w:val="00145A3C"/>
    <w:rsid w:val="00145C24"/>
    <w:rsid w:val="00145F0A"/>
    <w:rsid w:val="001461B3"/>
    <w:rsid w:val="00146450"/>
    <w:rsid w:val="0014667E"/>
    <w:rsid w:val="0014674D"/>
    <w:rsid w:val="00146866"/>
    <w:rsid w:val="00146C6E"/>
    <w:rsid w:val="001474A5"/>
    <w:rsid w:val="0015049D"/>
    <w:rsid w:val="001505C9"/>
    <w:rsid w:val="0015085D"/>
    <w:rsid w:val="00150F84"/>
    <w:rsid w:val="00150FA7"/>
    <w:rsid w:val="00151321"/>
    <w:rsid w:val="0015146D"/>
    <w:rsid w:val="00151D4A"/>
    <w:rsid w:val="00151FB0"/>
    <w:rsid w:val="00152A32"/>
    <w:rsid w:val="00153931"/>
    <w:rsid w:val="00153ED0"/>
    <w:rsid w:val="0015462D"/>
    <w:rsid w:val="00154CB2"/>
    <w:rsid w:val="00154F42"/>
    <w:rsid w:val="001555BC"/>
    <w:rsid w:val="00155865"/>
    <w:rsid w:val="00155E5C"/>
    <w:rsid w:val="00156217"/>
    <w:rsid w:val="0015622F"/>
    <w:rsid w:val="00156A93"/>
    <w:rsid w:val="001571F8"/>
    <w:rsid w:val="00157211"/>
    <w:rsid w:val="00157BC0"/>
    <w:rsid w:val="00157CC0"/>
    <w:rsid w:val="00160345"/>
    <w:rsid w:val="00161747"/>
    <w:rsid w:val="00161D20"/>
    <w:rsid w:val="00161F74"/>
    <w:rsid w:val="001625FB"/>
    <w:rsid w:val="0016384A"/>
    <w:rsid w:val="00164AFA"/>
    <w:rsid w:val="00164E45"/>
    <w:rsid w:val="00164FEE"/>
    <w:rsid w:val="001660B2"/>
    <w:rsid w:val="0016679A"/>
    <w:rsid w:val="001668F5"/>
    <w:rsid w:val="00166C1F"/>
    <w:rsid w:val="00166EE9"/>
    <w:rsid w:val="001671BB"/>
    <w:rsid w:val="00167440"/>
    <w:rsid w:val="00167622"/>
    <w:rsid w:val="001677CF"/>
    <w:rsid w:val="001706FA"/>
    <w:rsid w:val="00170B6F"/>
    <w:rsid w:val="001712AB"/>
    <w:rsid w:val="00171351"/>
    <w:rsid w:val="001718DC"/>
    <w:rsid w:val="00171E47"/>
    <w:rsid w:val="00172400"/>
    <w:rsid w:val="00173077"/>
    <w:rsid w:val="00173504"/>
    <w:rsid w:val="0017374E"/>
    <w:rsid w:val="001750D8"/>
    <w:rsid w:val="00175CCF"/>
    <w:rsid w:val="001762D1"/>
    <w:rsid w:val="0017643F"/>
    <w:rsid w:val="00176798"/>
    <w:rsid w:val="0017689E"/>
    <w:rsid w:val="00176E2A"/>
    <w:rsid w:val="00176EC0"/>
    <w:rsid w:val="00177E51"/>
    <w:rsid w:val="00177E87"/>
    <w:rsid w:val="00180265"/>
    <w:rsid w:val="00180274"/>
    <w:rsid w:val="0018034A"/>
    <w:rsid w:val="00180A14"/>
    <w:rsid w:val="00181258"/>
    <w:rsid w:val="001814F2"/>
    <w:rsid w:val="001823B9"/>
    <w:rsid w:val="001826CE"/>
    <w:rsid w:val="00182D58"/>
    <w:rsid w:val="00182FBF"/>
    <w:rsid w:val="0018326E"/>
    <w:rsid w:val="001837BD"/>
    <w:rsid w:val="00183D31"/>
    <w:rsid w:val="00184D18"/>
    <w:rsid w:val="00184E80"/>
    <w:rsid w:val="001853FC"/>
    <w:rsid w:val="001857B8"/>
    <w:rsid w:val="00185A5C"/>
    <w:rsid w:val="00186374"/>
    <w:rsid w:val="00186423"/>
    <w:rsid w:val="001866F8"/>
    <w:rsid w:val="00186E04"/>
    <w:rsid w:val="00186EB1"/>
    <w:rsid w:val="001872F4"/>
    <w:rsid w:val="001873BF"/>
    <w:rsid w:val="00187647"/>
    <w:rsid w:val="0019016D"/>
    <w:rsid w:val="0019050C"/>
    <w:rsid w:val="00190F22"/>
    <w:rsid w:val="001910FD"/>
    <w:rsid w:val="001914DE"/>
    <w:rsid w:val="00191750"/>
    <w:rsid w:val="0019227E"/>
    <w:rsid w:val="00192899"/>
    <w:rsid w:val="001936DB"/>
    <w:rsid w:val="00193838"/>
    <w:rsid w:val="00193E6F"/>
    <w:rsid w:val="00193EE3"/>
    <w:rsid w:val="00195660"/>
    <w:rsid w:val="00195F48"/>
    <w:rsid w:val="001965B2"/>
    <w:rsid w:val="001973A1"/>
    <w:rsid w:val="00197B75"/>
    <w:rsid w:val="00197D41"/>
    <w:rsid w:val="001A0016"/>
    <w:rsid w:val="001A05D5"/>
    <w:rsid w:val="001A05D6"/>
    <w:rsid w:val="001A06CF"/>
    <w:rsid w:val="001A09B9"/>
    <w:rsid w:val="001A1586"/>
    <w:rsid w:val="001A23CD"/>
    <w:rsid w:val="001A2B41"/>
    <w:rsid w:val="001A2DCF"/>
    <w:rsid w:val="001A364A"/>
    <w:rsid w:val="001A4ADE"/>
    <w:rsid w:val="001A4C97"/>
    <w:rsid w:val="001A50E9"/>
    <w:rsid w:val="001A5A19"/>
    <w:rsid w:val="001A5E01"/>
    <w:rsid w:val="001A6171"/>
    <w:rsid w:val="001A6966"/>
    <w:rsid w:val="001A6AE7"/>
    <w:rsid w:val="001B0238"/>
    <w:rsid w:val="001B08DE"/>
    <w:rsid w:val="001B0C0C"/>
    <w:rsid w:val="001B0D61"/>
    <w:rsid w:val="001B0DBD"/>
    <w:rsid w:val="001B0E4C"/>
    <w:rsid w:val="001B1396"/>
    <w:rsid w:val="001B13D3"/>
    <w:rsid w:val="001B1F50"/>
    <w:rsid w:val="001B2212"/>
    <w:rsid w:val="001B2824"/>
    <w:rsid w:val="001B2B55"/>
    <w:rsid w:val="001B34BB"/>
    <w:rsid w:val="001B42D6"/>
    <w:rsid w:val="001B46E4"/>
    <w:rsid w:val="001B4C9D"/>
    <w:rsid w:val="001B50A8"/>
    <w:rsid w:val="001B569D"/>
    <w:rsid w:val="001B60DA"/>
    <w:rsid w:val="001B6876"/>
    <w:rsid w:val="001B6B11"/>
    <w:rsid w:val="001B6DF8"/>
    <w:rsid w:val="001B6EA1"/>
    <w:rsid w:val="001B7462"/>
    <w:rsid w:val="001B75D2"/>
    <w:rsid w:val="001B7B0B"/>
    <w:rsid w:val="001B7D44"/>
    <w:rsid w:val="001B7D4A"/>
    <w:rsid w:val="001C0831"/>
    <w:rsid w:val="001C08D3"/>
    <w:rsid w:val="001C0F55"/>
    <w:rsid w:val="001C132A"/>
    <w:rsid w:val="001C1428"/>
    <w:rsid w:val="001C1748"/>
    <w:rsid w:val="001C17F7"/>
    <w:rsid w:val="001C1C9A"/>
    <w:rsid w:val="001C2466"/>
    <w:rsid w:val="001C331A"/>
    <w:rsid w:val="001C3E68"/>
    <w:rsid w:val="001C472C"/>
    <w:rsid w:val="001C48A1"/>
    <w:rsid w:val="001C5158"/>
    <w:rsid w:val="001C5851"/>
    <w:rsid w:val="001C5B02"/>
    <w:rsid w:val="001C5D72"/>
    <w:rsid w:val="001C68D9"/>
    <w:rsid w:val="001C6942"/>
    <w:rsid w:val="001C6A6F"/>
    <w:rsid w:val="001C6B44"/>
    <w:rsid w:val="001C6CAE"/>
    <w:rsid w:val="001C738D"/>
    <w:rsid w:val="001C79DA"/>
    <w:rsid w:val="001D0065"/>
    <w:rsid w:val="001D008A"/>
    <w:rsid w:val="001D00AE"/>
    <w:rsid w:val="001D0541"/>
    <w:rsid w:val="001D0B10"/>
    <w:rsid w:val="001D0CA7"/>
    <w:rsid w:val="001D0CD2"/>
    <w:rsid w:val="001D213E"/>
    <w:rsid w:val="001D215E"/>
    <w:rsid w:val="001D338A"/>
    <w:rsid w:val="001D3417"/>
    <w:rsid w:val="001D3954"/>
    <w:rsid w:val="001D3FD5"/>
    <w:rsid w:val="001D4406"/>
    <w:rsid w:val="001D4550"/>
    <w:rsid w:val="001D4941"/>
    <w:rsid w:val="001D4F8D"/>
    <w:rsid w:val="001D5030"/>
    <w:rsid w:val="001D51E0"/>
    <w:rsid w:val="001D548D"/>
    <w:rsid w:val="001D6A0D"/>
    <w:rsid w:val="001D74A4"/>
    <w:rsid w:val="001E1006"/>
    <w:rsid w:val="001E11F0"/>
    <w:rsid w:val="001E1719"/>
    <w:rsid w:val="001E1728"/>
    <w:rsid w:val="001E1CC5"/>
    <w:rsid w:val="001E1DBB"/>
    <w:rsid w:val="001E385F"/>
    <w:rsid w:val="001E3C62"/>
    <w:rsid w:val="001E4276"/>
    <w:rsid w:val="001E518B"/>
    <w:rsid w:val="001E51EB"/>
    <w:rsid w:val="001E522E"/>
    <w:rsid w:val="001E62B4"/>
    <w:rsid w:val="001E6561"/>
    <w:rsid w:val="001E6869"/>
    <w:rsid w:val="001E6D27"/>
    <w:rsid w:val="001E7144"/>
    <w:rsid w:val="001E78BA"/>
    <w:rsid w:val="001E7C77"/>
    <w:rsid w:val="001E7E22"/>
    <w:rsid w:val="001F00F7"/>
    <w:rsid w:val="001F05B4"/>
    <w:rsid w:val="001F07B2"/>
    <w:rsid w:val="001F1894"/>
    <w:rsid w:val="001F2534"/>
    <w:rsid w:val="001F2C02"/>
    <w:rsid w:val="001F2D41"/>
    <w:rsid w:val="001F38A8"/>
    <w:rsid w:val="001F392F"/>
    <w:rsid w:val="001F3DB0"/>
    <w:rsid w:val="001F4134"/>
    <w:rsid w:val="001F417D"/>
    <w:rsid w:val="001F4883"/>
    <w:rsid w:val="001F4A88"/>
    <w:rsid w:val="001F4E50"/>
    <w:rsid w:val="001F5818"/>
    <w:rsid w:val="001F62AD"/>
    <w:rsid w:val="001F65F4"/>
    <w:rsid w:val="001F7821"/>
    <w:rsid w:val="002005BA"/>
    <w:rsid w:val="00200DB3"/>
    <w:rsid w:val="00200EC7"/>
    <w:rsid w:val="00200EFC"/>
    <w:rsid w:val="00201706"/>
    <w:rsid w:val="00201C6B"/>
    <w:rsid w:val="00201E9D"/>
    <w:rsid w:val="00201FAC"/>
    <w:rsid w:val="0020212A"/>
    <w:rsid w:val="00203317"/>
    <w:rsid w:val="00204323"/>
    <w:rsid w:val="0020470D"/>
    <w:rsid w:val="00206273"/>
    <w:rsid w:val="00206480"/>
    <w:rsid w:val="002064D0"/>
    <w:rsid w:val="00206D2A"/>
    <w:rsid w:val="0020723E"/>
    <w:rsid w:val="0021063A"/>
    <w:rsid w:val="00210A34"/>
    <w:rsid w:val="00210B5B"/>
    <w:rsid w:val="00210D05"/>
    <w:rsid w:val="00211209"/>
    <w:rsid w:val="00211398"/>
    <w:rsid w:val="00211D9C"/>
    <w:rsid w:val="00212293"/>
    <w:rsid w:val="00212AA7"/>
    <w:rsid w:val="00212C9B"/>
    <w:rsid w:val="00212F89"/>
    <w:rsid w:val="00213963"/>
    <w:rsid w:val="00213C4F"/>
    <w:rsid w:val="002141E5"/>
    <w:rsid w:val="0021563A"/>
    <w:rsid w:val="002162ED"/>
    <w:rsid w:val="00216AAC"/>
    <w:rsid w:val="00216EB3"/>
    <w:rsid w:val="0021765D"/>
    <w:rsid w:val="002179B7"/>
    <w:rsid w:val="00217AA2"/>
    <w:rsid w:val="00217EBA"/>
    <w:rsid w:val="00220368"/>
    <w:rsid w:val="002214C1"/>
    <w:rsid w:val="00221CB2"/>
    <w:rsid w:val="00221FB5"/>
    <w:rsid w:val="0022233D"/>
    <w:rsid w:val="00222DAD"/>
    <w:rsid w:val="002231E5"/>
    <w:rsid w:val="0022361B"/>
    <w:rsid w:val="002248BA"/>
    <w:rsid w:val="00224B4A"/>
    <w:rsid w:val="00224BBC"/>
    <w:rsid w:val="00224D1B"/>
    <w:rsid w:val="00224DA9"/>
    <w:rsid w:val="00225047"/>
    <w:rsid w:val="00225105"/>
    <w:rsid w:val="00225226"/>
    <w:rsid w:val="0022542E"/>
    <w:rsid w:val="00225847"/>
    <w:rsid w:val="00225980"/>
    <w:rsid w:val="00225C6D"/>
    <w:rsid w:val="00225C8C"/>
    <w:rsid w:val="002262CE"/>
    <w:rsid w:val="002268BD"/>
    <w:rsid w:val="00226966"/>
    <w:rsid w:val="002271F0"/>
    <w:rsid w:val="00227A9F"/>
    <w:rsid w:val="00227F71"/>
    <w:rsid w:val="002301B2"/>
    <w:rsid w:val="0023040A"/>
    <w:rsid w:val="002304AC"/>
    <w:rsid w:val="002308B9"/>
    <w:rsid w:val="00232CC9"/>
    <w:rsid w:val="00233308"/>
    <w:rsid w:val="0023335A"/>
    <w:rsid w:val="002334BA"/>
    <w:rsid w:val="00233536"/>
    <w:rsid w:val="00233608"/>
    <w:rsid w:val="002343CF"/>
    <w:rsid w:val="00234E0C"/>
    <w:rsid w:val="00235B74"/>
    <w:rsid w:val="0023642C"/>
    <w:rsid w:val="00236FE9"/>
    <w:rsid w:val="002370B2"/>
    <w:rsid w:val="0024001F"/>
    <w:rsid w:val="00240104"/>
    <w:rsid w:val="0024034F"/>
    <w:rsid w:val="002409A4"/>
    <w:rsid w:val="00240A37"/>
    <w:rsid w:val="002414CF"/>
    <w:rsid w:val="00241A77"/>
    <w:rsid w:val="002424E2"/>
    <w:rsid w:val="00242748"/>
    <w:rsid w:val="002427AF"/>
    <w:rsid w:val="00242916"/>
    <w:rsid w:val="00242D0B"/>
    <w:rsid w:val="00243270"/>
    <w:rsid w:val="00245179"/>
    <w:rsid w:val="00245766"/>
    <w:rsid w:val="002461BA"/>
    <w:rsid w:val="00246665"/>
    <w:rsid w:val="0024696F"/>
    <w:rsid w:val="002470CF"/>
    <w:rsid w:val="0024716B"/>
    <w:rsid w:val="0024745B"/>
    <w:rsid w:val="00247600"/>
    <w:rsid w:val="0024790B"/>
    <w:rsid w:val="00247B46"/>
    <w:rsid w:val="0025006A"/>
    <w:rsid w:val="002505BC"/>
    <w:rsid w:val="0025063E"/>
    <w:rsid w:val="00250E63"/>
    <w:rsid w:val="002510DF"/>
    <w:rsid w:val="00251E1A"/>
    <w:rsid w:val="00252F88"/>
    <w:rsid w:val="002532BE"/>
    <w:rsid w:val="0025402F"/>
    <w:rsid w:val="00254273"/>
    <w:rsid w:val="002549CC"/>
    <w:rsid w:val="00254D71"/>
    <w:rsid w:val="00254D87"/>
    <w:rsid w:val="002558B1"/>
    <w:rsid w:val="00255DA6"/>
    <w:rsid w:val="002560A6"/>
    <w:rsid w:val="002560CA"/>
    <w:rsid w:val="00256561"/>
    <w:rsid w:val="00256645"/>
    <w:rsid w:val="00256BCA"/>
    <w:rsid w:val="00256F41"/>
    <w:rsid w:val="002572B7"/>
    <w:rsid w:val="00260567"/>
    <w:rsid w:val="002609D4"/>
    <w:rsid w:val="00260A00"/>
    <w:rsid w:val="002619E2"/>
    <w:rsid w:val="00261D6B"/>
    <w:rsid w:val="00261DE1"/>
    <w:rsid w:val="002625D2"/>
    <w:rsid w:val="002635CE"/>
    <w:rsid w:val="00263B4F"/>
    <w:rsid w:val="00263CDB"/>
    <w:rsid w:val="002648D5"/>
    <w:rsid w:val="002648D7"/>
    <w:rsid w:val="00264F02"/>
    <w:rsid w:val="00265F23"/>
    <w:rsid w:val="00265FDA"/>
    <w:rsid w:val="0026606A"/>
    <w:rsid w:val="002664F4"/>
    <w:rsid w:val="002669D4"/>
    <w:rsid w:val="00267836"/>
    <w:rsid w:val="00267F1A"/>
    <w:rsid w:val="00270E76"/>
    <w:rsid w:val="00270F51"/>
    <w:rsid w:val="002719C4"/>
    <w:rsid w:val="00271A4A"/>
    <w:rsid w:val="00272028"/>
    <w:rsid w:val="0027221E"/>
    <w:rsid w:val="0027233F"/>
    <w:rsid w:val="00273009"/>
    <w:rsid w:val="002730C1"/>
    <w:rsid w:val="002735CF"/>
    <w:rsid w:val="002735D4"/>
    <w:rsid w:val="00274665"/>
    <w:rsid w:val="00274C46"/>
    <w:rsid w:val="00275D12"/>
    <w:rsid w:val="00275E07"/>
    <w:rsid w:val="00276D9F"/>
    <w:rsid w:val="002776B2"/>
    <w:rsid w:val="002776E2"/>
    <w:rsid w:val="00280A0A"/>
    <w:rsid w:val="00280BE1"/>
    <w:rsid w:val="0028100C"/>
    <w:rsid w:val="00281170"/>
    <w:rsid w:val="00281C5B"/>
    <w:rsid w:val="0028247A"/>
    <w:rsid w:val="00282AAF"/>
    <w:rsid w:val="00283391"/>
    <w:rsid w:val="002838B0"/>
    <w:rsid w:val="00283B23"/>
    <w:rsid w:val="00285406"/>
    <w:rsid w:val="00285E70"/>
    <w:rsid w:val="00287397"/>
    <w:rsid w:val="00287F12"/>
    <w:rsid w:val="002901EC"/>
    <w:rsid w:val="00291657"/>
    <w:rsid w:val="00291DF8"/>
    <w:rsid w:val="002926BF"/>
    <w:rsid w:val="00293889"/>
    <w:rsid w:val="00294393"/>
    <w:rsid w:val="00294C9F"/>
    <w:rsid w:val="00295AFF"/>
    <w:rsid w:val="00295C03"/>
    <w:rsid w:val="00296389"/>
    <w:rsid w:val="002965E7"/>
    <w:rsid w:val="002969E7"/>
    <w:rsid w:val="00296A60"/>
    <w:rsid w:val="00296F68"/>
    <w:rsid w:val="002A0284"/>
    <w:rsid w:val="002A04CF"/>
    <w:rsid w:val="002A061A"/>
    <w:rsid w:val="002A09EC"/>
    <w:rsid w:val="002A190E"/>
    <w:rsid w:val="002A1CC0"/>
    <w:rsid w:val="002A25FE"/>
    <w:rsid w:val="002A2B6D"/>
    <w:rsid w:val="002A2CB8"/>
    <w:rsid w:val="002A33F4"/>
    <w:rsid w:val="002A3535"/>
    <w:rsid w:val="002A421A"/>
    <w:rsid w:val="002A441B"/>
    <w:rsid w:val="002A4504"/>
    <w:rsid w:val="002A4AC8"/>
    <w:rsid w:val="002A4EB2"/>
    <w:rsid w:val="002A4F58"/>
    <w:rsid w:val="002A59A1"/>
    <w:rsid w:val="002A5CB9"/>
    <w:rsid w:val="002A5CCD"/>
    <w:rsid w:val="002A5F40"/>
    <w:rsid w:val="002A656A"/>
    <w:rsid w:val="002A65B3"/>
    <w:rsid w:val="002A6C0B"/>
    <w:rsid w:val="002A7430"/>
    <w:rsid w:val="002A7648"/>
    <w:rsid w:val="002A76CD"/>
    <w:rsid w:val="002A79C6"/>
    <w:rsid w:val="002A7C84"/>
    <w:rsid w:val="002B0024"/>
    <w:rsid w:val="002B10DA"/>
    <w:rsid w:val="002B13E0"/>
    <w:rsid w:val="002B1F0C"/>
    <w:rsid w:val="002B266C"/>
    <w:rsid w:val="002B2799"/>
    <w:rsid w:val="002B289B"/>
    <w:rsid w:val="002B31E0"/>
    <w:rsid w:val="002B378F"/>
    <w:rsid w:val="002B3B0D"/>
    <w:rsid w:val="002B4132"/>
    <w:rsid w:val="002B42C1"/>
    <w:rsid w:val="002B4DB6"/>
    <w:rsid w:val="002B563E"/>
    <w:rsid w:val="002B5B4D"/>
    <w:rsid w:val="002B632D"/>
    <w:rsid w:val="002B658F"/>
    <w:rsid w:val="002B684A"/>
    <w:rsid w:val="002B6AE9"/>
    <w:rsid w:val="002B6D90"/>
    <w:rsid w:val="002B71EA"/>
    <w:rsid w:val="002B765B"/>
    <w:rsid w:val="002B7CEF"/>
    <w:rsid w:val="002B7F5B"/>
    <w:rsid w:val="002C1579"/>
    <w:rsid w:val="002C15DB"/>
    <w:rsid w:val="002C1709"/>
    <w:rsid w:val="002C24FB"/>
    <w:rsid w:val="002C28BF"/>
    <w:rsid w:val="002C4FBD"/>
    <w:rsid w:val="002C5C1A"/>
    <w:rsid w:val="002C5C1B"/>
    <w:rsid w:val="002C5E2B"/>
    <w:rsid w:val="002C5F57"/>
    <w:rsid w:val="002C6F34"/>
    <w:rsid w:val="002C71C7"/>
    <w:rsid w:val="002C72F2"/>
    <w:rsid w:val="002C7C54"/>
    <w:rsid w:val="002C7D46"/>
    <w:rsid w:val="002C7E87"/>
    <w:rsid w:val="002D01DD"/>
    <w:rsid w:val="002D0B24"/>
    <w:rsid w:val="002D10BD"/>
    <w:rsid w:val="002D19DC"/>
    <w:rsid w:val="002D1F8D"/>
    <w:rsid w:val="002D26AD"/>
    <w:rsid w:val="002D2EB3"/>
    <w:rsid w:val="002D3C5F"/>
    <w:rsid w:val="002D3D7B"/>
    <w:rsid w:val="002D3FC3"/>
    <w:rsid w:val="002D42A3"/>
    <w:rsid w:val="002D4761"/>
    <w:rsid w:val="002D49B4"/>
    <w:rsid w:val="002D4DD9"/>
    <w:rsid w:val="002D53A2"/>
    <w:rsid w:val="002D5A47"/>
    <w:rsid w:val="002D5AD2"/>
    <w:rsid w:val="002D5C6B"/>
    <w:rsid w:val="002D6A68"/>
    <w:rsid w:val="002D6ABE"/>
    <w:rsid w:val="002D6D7D"/>
    <w:rsid w:val="002D6E3A"/>
    <w:rsid w:val="002D6F49"/>
    <w:rsid w:val="002D7449"/>
    <w:rsid w:val="002D7955"/>
    <w:rsid w:val="002E1923"/>
    <w:rsid w:val="002E21D6"/>
    <w:rsid w:val="002E2467"/>
    <w:rsid w:val="002E2897"/>
    <w:rsid w:val="002E28A6"/>
    <w:rsid w:val="002E3A07"/>
    <w:rsid w:val="002E3A77"/>
    <w:rsid w:val="002E3D66"/>
    <w:rsid w:val="002E46D9"/>
    <w:rsid w:val="002E4B73"/>
    <w:rsid w:val="002E59A0"/>
    <w:rsid w:val="002E5BA2"/>
    <w:rsid w:val="002E6B8E"/>
    <w:rsid w:val="002E7D28"/>
    <w:rsid w:val="002F0265"/>
    <w:rsid w:val="002F0282"/>
    <w:rsid w:val="002F0600"/>
    <w:rsid w:val="002F0A69"/>
    <w:rsid w:val="002F2275"/>
    <w:rsid w:val="002F2B05"/>
    <w:rsid w:val="002F2BFB"/>
    <w:rsid w:val="002F3031"/>
    <w:rsid w:val="002F3C82"/>
    <w:rsid w:val="002F3DA1"/>
    <w:rsid w:val="002F47B7"/>
    <w:rsid w:val="002F4AE1"/>
    <w:rsid w:val="002F4B2C"/>
    <w:rsid w:val="002F58E9"/>
    <w:rsid w:val="002F5A40"/>
    <w:rsid w:val="002F5AD1"/>
    <w:rsid w:val="002F5D37"/>
    <w:rsid w:val="002F6787"/>
    <w:rsid w:val="002F698C"/>
    <w:rsid w:val="002F6B03"/>
    <w:rsid w:val="002F7985"/>
    <w:rsid w:val="002F79F0"/>
    <w:rsid w:val="002F7D72"/>
    <w:rsid w:val="002F7F83"/>
    <w:rsid w:val="0030024D"/>
    <w:rsid w:val="00300410"/>
    <w:rsid w:val="003004E6"/>
    <w:rsid w:val="003005BF"/>
    <w:rsid w:val="00300767"/>
    <w:rsid w:val="00300F97"/>
    <w:rsid w:val="003014E7"/>
    <w:rsid w:val="00301A68"/>
    <w:rsid w:val="0030235E"/>
    <w:rsid w:val="00302E0B"/>
    <w:rsid w:val="00303693"/>
    <w:rsid w:val="00303AE2"/>
    <w:rsid w:val="00303E12"/>
    <w:rsid w:val="00304410"/>
    <w:rsid w:val="00305441"/>
    <w:rsid w:val="00305D7F"/>
    <w:rsid w:val="003065E8"/>
    <w:rsid w:val="003065EB"/>
    <w:rsid w:val="003066C9"/>
    <w:rsid w:val="00306AE8"/>
    <w:rsid w:val="00306D71"/>
    <w:rsid w:val="00306EB2"/>
    <w:rsid w:val="00306F28"/>
    <w:rsid w:val="00306F7C"/>
    <w:rsid w:val="003073A8"/>
    <w:rsid w:val="003075AF"/>
    <w:rsid w:val="003104CF"/>
    <w:rsid w:val="00310501"/>
    <w:rsid w:val="00310D31"/>
    <w:rsid w:val="0031254F"/>
    <w:rsid w:val="00313513"/>
    <w:rsid w:val="00314065"/>
    <w:rsid w:val="0031473A"/>
    <w:rsid w:val="00314909"/>
    <w:rsid w:val="00314911"/>
    <w:rsid w:val="003149EF"/>
    <w:rsid w:val="00315840"/>
    <w:rsid w:val="00315DDD"/>
    <w:rsid w:val="003163A6"/>
    <w:rsid w:val="003165B7"/>
    <w:rsid w:val="0031681A"/>
    <w:rsid w:val="00316B57"/>
    <w:rsid w:val="003175EB"/>
    <w:rsid w:val="00317EDC"/>
    <w:rsid w:val="0032017D"/>
    <w:rsid w:val="00320F88"/>
    <w:rsid w:val="003212E6"/>
    <w:rsid w:val="0032130B"/>
    <w:rsid w:val="0032167B"/>
    <w:rsid w:val="003218EF"/>
    <w:rsid w:val="003219D3"/>
    <w:rsid w:val="00321E51"/>
    <w:rsid w:val="00323553"/>
    <w:rsid w:val="00323645"/>
    <w:rsid w:val="00323B69"/>
    <w:rsid w:val="00323F0E"/>
    <w:rsid w:val="003240A3"/>
    <w:rsid w:val="003242C2"/>
    <w:rsid w:val="003243E9"/>
    <w:rsid w:val="0032522C"/>
    <w:rsid w:val="003253B4"/>
    <w:rsid w:val="00325BB8"/>
    <w:rsid w:val="003268DE"/>
    <w:rsid w:val="00326968"/>
    <w:rsid w:val="00326E8C"/>
    <w:rsid w:val="003271D5"/>
    <w:rsid w:val="0032754E"/>
    <w:rsid w:val="00327B06"/>
    <w:rsid w:val="00327C59"/>
    <w:rsid w:val="003302CB"/>
    <w:rsid w:val="0033078A"/>
    <w:rsid w:val="003311A0"/>
    <w:rsid w:val="0033141F"/>
    <w:rsid w:val="00331D9E"/>
    <w:rsid w:val="00331F42"/>
    <w:rsid w:val="0033248C"/>
    <w:rsid w:val="003327D1"/>
    <w:rsid w:val="003328B9"/>
    <w:rsid w:val="00332B01"/>
    <w:rsid w:val="00332C43"/>
    <w:rsid w:val="00333505"/>
    <w:rsid w:val="003337CB"/>
    <w:rsid w:val="00334156"/>
    <w:rsid w:val="00334221"/>
    <w:rsid w:val="0033460E"/>
    <w:rsid w:val="00334ED2"/>
    <w:rsid w:val="00335338"/>
    <w:rsid w:val="00335CB7"/>
    <w:rsid w:val="003363F9"/>
    <w:rsid w:val="003364E1"/>
    <w:rsid w:val="00336944"/>
    <w:rsid w:val="0033712A"/>
    <w:rsid w:val="0034026B"/>
    <w:rsid w:val="00340C0A"/>
    <w:rsid w:val="00340E8C"/>
    <w:rsid w:val="00340F1B"/>
    <w:rsid w:val="00342B1B"/>
    <w:rsid w:val="0034357D"/>
    <w:rsid w:val="00343C4F"/>
    <w:rsid w:val="003440B8"/>
    <w:rsid w:val="00344362"/>
    <w:rsid w:val="00344416"/>
    <w:rsid w:val="00344DD2"/>
    <w:rsid w:val="0034510F"/>
    <w:rsid w:val="00345204"/>
    <w:rsid w:val="00345357"/>
    <w:rsid w:val="00345752"/>
    <w:rsid w:val="0034597A"/>
    <w:rsid w:val="00345EB3"/>
    <w:rsid w:val="00346548"/>
    <w:rsid w:val="00346834"/>
    <w:rsid w:val="00346D4D"/>
    <w:rsid w:val="003473D3"/>
    <w:rsid w:val="00347FB2"/>
    <w:rsid w:val="003507D3"/>
    <w:rsid w:val="00351342"/>
    <w:rsid w:val="00351AE9"/>
    <w:rsid w:val="00352251"/>
    <w:rsid w:val="00352800"/>
    <w:rsid w:val="00353725"/>
    <w:rsid w:val="0035447F"/>
    <w:rsid w:val="00355C84"/>
    <w:rsid w:val="00355ECC"/>
    <w:rsid w:val="003563E6"/>
    <w:rsid w:val="00356489"/>
    <w:rsid w:val="003566AE"/>
    <w:rsid w:val="003573F7"/>
    <w:rsid w:val="003604BD"/>
    <w:rsid w:val="00360E94"/>
    <w:rsid w:val="00361699"/>
    <w:rsid w:val="00361EE4"/>
    <w:rsid w:val="0036260A"/>
    <w:rsid w:val="00362A5D"/>
    <w:rsid w:val="00362C45"/>
    <w:rsid w:val="0036319B"/>
    <w:rsid w:val="00364FFD"/>
    <w:rsid w:val="0036683B"/>
    <w:rsid w:val="0036737B"/>
    <w:rsid w:val="003705D4"/>
    <w:rsid w:val="00370A19"/>
    <w:rsid w:val="0037101F"/>
    <w:rsid w:val="00371FC0"/>
    <w:rsid w:val="00372795"/>
    <w:rsid w:val="003728A8"/>
    <w:rsid w:val="00372AFC"/>
    <w:rsid w:val="00372BCA"/>
    <w:rsid w:val="00372F2F"/>
    <w:rsid w:val="003734CB"/>
    <w:rsid w:val="00373783"/>
    <w:rsid w:val="0037391B"/>
    <w:rsid w:val="003740D5"/>
    <w:rsid w:val="0037417A"/>
    <w:rsid w:val="00374E7B"/>
    <w:rsid w:val="00374FB6"/>
    <w:rsid w:val="00375068"/>
    <w:rsid w:val="00375196"/>
    <w:rsid w:val="003753BA"/>
    <w:rsid w:val="0037602E"/>
    <w:rsid w:val="003763CA"/>
    <w:rsid w:val="00376B4F"/>
    <w:rsid w:val="00376BE8"/>
    <w:rsid w:val="0037707C"/>
    <w:rsid w:val="00377585"/>
    <w:rsid w:val="00377600"/>
    <w:rsid w:val="00380284"/>
    <w:rsid w:val="00381631"/>
    <w:rsid w:val="00381CC0"/>
    <w:rsid w:val="00381DFE"/>
    <w:rsid w:val="003825F0"/>
    <w:rsid w:val="00382D8A"/>
    <w:rsid w:val="0038327F"/>
    <w:rsid w:val="00383ACE"/>
    <w:rsid w:val="00383E3B"/>
    <w:rsid w:val="0038449F"/>
    <w:rsid w:val="0038477F"/>
    <w:rsid w:val="00384BA5"/>
    <w:rsid w:val="00385074"/>
    <w:rsid w:val="003854AC"/>
    <w:rsid w:val="00385FA5"/>
    <w:rsid w:val="00390364"/>
    <w:rsid w:val="00390683"/>
    <w:rsid w:val="00390CD9"/>
    <w:rsid w:val="00391EA0"/>
    <w:rsid w:val="00392646"/>
    <w:rsid w:val="003928A2"/>
    <w:rsid w:val="00392EE1"/>
    <w:rsid w:val="00392F49"/>
    <w:rsid w:val="00393317"/>
    <w:rsid w:val="003942AB"/>
    <w:rsid w:val="003949E9"/>
    <w:rsid w:val="00394A40"/>
    <w:rsid w:val="003952CF"/>
    <w:rsid w:val="00395712"/>
    <w:rsid w:val="003961CE"/>
    <w:rsid w:val="0039636B"/>
    <w:rsid w:val="00396C0A"/>
    <w:rsid w:val="00397B7B"/>
    <w:rsid w:val="00397C56"/>
    <w:rsid w:val="003A066C"/>
    <w:rsid w:val="003A0E0F"/>
    <w:rsid w:val="003A1E27"/>
    <w:rsid w:val="003A23BA"/>
    <w:rsid w:val="003A23E9"/>
    <w:rsid w:val="003A267B"/>
    <w:rsid w:val="003A2B0A"/>
    <w:rsid w:val="003A3033"/>
    <w:rsid w:val="003A3D7F"/>
    <w:rsid w:val="003A3F31"/>
    <w:rsid w:val="003A427F"/>
    <w:rsid w:val="003A4D57"/>
    <w:rsid w:val="003A4DAD"/>
    <w:rsid w:val="003A520D"/>
    <w:rsid w:val="003A58AD"/>
    <w:rsid w:val="003A58DB"/>
    <w:rsid w:val="003A5D7A"/>
    <w:rsid w:val="003A5EF9"/>
    <w:rsid w:val="003A60FD"/>
    <w:rsid w:val="003A645A"/>
    <w:rsid w:val="003A6FC4"/>
    <w:rsid w:val="003B0215"/>
    <w:rsid w:val="003B026A"/>
    <w:rsid w:val="003B0950"/>
    <w:rsid w:val="003B1014"/>
    <w:rsid w:val="003B1592"/>
    <w:rsid w:val="003B18F2"/>
    <w:rsid w:val="003B19A8"/>
    <w:rsid w:val="003B1A45"/>
    <w:rsid w:val="003B1EF5"/>
    <w:rsid w:val="003B20E2"/>
    <w:rsid w:val="003B24EF"/>
    <w:rsid w:val="003B2D2C"/>
    <w:rsid w:val="003B2F91"/>
    <w:rsid w:val="003B32A3"/>
    <w:rsid w:val="003B378A"/>
    <w:rsid w:val="003B397C"/>
    <w:rsid w:val="003B4895"/>
    <w:rsid w:val="003B48FD"/>
    <w:rsid w:val="003B4AEE"/>
    <w:rsid w:val="003B4B13"/>
    <w:rsid w:val="003B50BC"/>
    <w:rsid w:val="003B562D"/>
    <w:rsid w:val="003B59E6"/>
    <w:rsid w:val="003B6391"/>
    <w:rsid w:val="003B661B"/>
    <w:rsid w:val="003B6739"/>
    <w:rsid w:val="003B727B"/>
    <w:rsid w:val="003B7C96"/>
    <w:rsid w:val="003C003C"/>
    <w:rsid w:val="003C03BD"/>
    <w:rsid w:val="003C04C4"/>
    <w:rsid w:val="003C09A2"/>
    <w:rsid w:val="003C0E79"/>
    <w:rsid w:val="003C0FF0"/>
    <w:rsid w:val="003C159B"/>
    <w:rsid w:val="003C1C4B"/>
    <w:rsid w:val="003C1DD8"/>
    <w:rsid w:val="003C1E28"/>
    <w:rsid w:val="003C25F8"/>
    <w:rsid w:val="003C26BD"/>
    <w:rsid w:val="003C2B61"/>
    <w:rsid w:val="003C32D5"/>
    <w:rsid w:val="003C3632"/>
    <w:rsid w:val="003C479A"/>
    <w:rsid w:val="003C48E5"/>
    <w:rsid w:val="003C4D67"/>
    <w:rsid w:val="003C4FCD"/>
    <w:rsid w:val="003C544A"/>
    <w:rsid w:val="003C5B62"/>
    <w:rsid w:val="003C611D"/>
    <w:rsid w:val="003C61B1"/>
    <w:rsid w:val="003C6701"/>
    <w:rsid w:val="003C67CA"/>
    <w:rsid w:val="003C6DE7"/>
    <w:rsid w:val="003C6F5D"/>
    <w:rsid w:val="003C75E1"/>
    <w:rsid w:val="003C76D9"/>
    <w:rsid w:val="003C76F7"/>
    <w:rsid w:val="003C7BD5"/>
    <w:rsid w:val="003C7D36"/>
    <w:rsid w:val="003D05A0"/>
    <w:rsid w:val="003D0931"/>
    <w:rsid w:val="003D09A9"/>
    <w:rsid w:val="003D0E41"/>
    <w:rsid w:val="003D0ECF"/>
    <w:rsid w:val="003D0F31"/>
    <w:rsid w:val="003D17EB"/>
    <w:rsid w:val="003D19AD"/>
    <w:rsid w:val="003D1EC6"/>
    <w:rsid w:val="003D2C3A"/>
    <w:rsid w:val="003D2CD6"/>
    <w:rsid w:val="003D2CE9"/>
    <w:rsid w:val="003D3CF8"/>
    <w:rsid w:val="003D482C"/>
    <w:rsid w:val="003D53A6"/>
    <w:rsid w:val="003D5B68"/>
    <w:rsid w:val="003D5D57"/>
    <w:rsid w:val="003D67E2"/>
    <w:rsid w:val="003D6B04"/>
    <w:rsid w:val="003D752D"/>
    <w:rsid w:val="003D782B"/>
    <w:rsid w:val="003D7BC2"/>
    <w:rsid w:val="003D7F0B"/>
    <w:rsid w:val="003E0110"/>
    <w:rsid w:val="003E0652"/>
    <w:rsid w:val="003E0916"/>
    <w:rsid w:val="003E0B72"/>
    <w:rsid w:val="003E11C2"/>
    <w:rsid w:val="003E14D2"/>
    <w:rsid w:val="003E1812"/>
    <w:rsid w:val="003E1962"/>
    <w:rsid w:val="003E1DB4"/>
    <w:rsid w:val="003E21AE"/>
    <w:rsid w:val="003E23D9"/>
    <w:rsid w:val="003E24EB"/>
    <w:rsid w:val="003E254A"/>
    <w:rsid w:val="003E2703"/>
    <w:rsid w:val="003E3099"/>
    <w:rsid w:val="003E371B"/>
    <w:rsid w:val="003E3B4E"/>
    <w:rsid w:val="003E459D"/>
    <w:rsid w:val="003E4B5D"/>
    <w:rsid w:val="003E5509"/>
    <w:rsid w:val="003E5C8B"/>
    <w:rsid w:val="003E5F00"/>
    <w:rsid w:val="003E6394"/>
    <w:rsid w:val="003E64AD"/>
    <w:rsid w:val="003E67F3"/>
    <w:rsid w:val="003E6DF3"/>
    <w:rsid w:val="003E7386"/>
    <w:rsid w:val="003E75B8"/>
    <w:rsid w:val="003E7614"/>
    <w:rsid w:val="003E7CDD"/>
    <w:rsid w:val="003F0254"/>
    <w:rsid w:val="003F0570"/>
    <w:rsid w:val="003F0893"/>
    <w:rsid w:val="003F1300"/>
    <w:rsid w:val="003F1CB6"/>
    <w:rsid w:val="003F24C7"/>
    <w:rsid w:val="003F27AC"/>
    <w:rsid w:val="003F42EC"/>
    <w:rsid w:val="003F4399"/>
    <w:rsid w:val="003F5534"/>
    <w:rsid w:val="003F5AE4"/>
    <w:rsid w:val="003F6160"/>
    <w:rsid w:val="003F61E9"/>
    <w:rsid w:val="003F6271"/>
    <w:rsid w:val="003F6CCB"/>
    <w:rsid w:val="003F7620"/>
    <w:rsid w:val="003F7935"/>
    <w:rsid w:val="003F7F10"/>
    <w:rsid w:val="004006E4"/>
    <w:rsid w:val="00400C22"/>
    <w:rsid w:val="0040125A"/>
    <w:rsid w:val="00401464"/>
    <w:rsid w:val="004014F7"/>
    <w:rsid w:val="0040162C"/>
    <w:rsid w:val="00401A5C"/>
    <w:rsid w:val="0040200C"/>
    <w:rsid w:val="004027BE"/>
    <w:rsid w:val="00402AE8"/>
    <w:rsid w:val="0040309A"/>
    <w:rsid w:val="00403821"/>
    <w:rsid w:val="004046F1"/>
    <w:rsid w:val="00405C07"/>
    <w:rsid w:val="00405EAD"/>
    <w:rsid w:val="0040671E"/>
    <w:rsid w:val="004069C4"/>
    <w:rsid w:val="00406F58"/>
    <w:rsid w:val="004071B4"/>
    <w:rsid w:val="004079BF"/>
    <w:rsid w:val="0041001A"/>
    <w:rsid w:val="00410B82"/>
    <w:rsid w:val="004113CE"/>
    <w:rsid w:val="004114DD"/>
    <w:rsid w:val="00412397"/>
    <w:rsid w:val="00412D40"/>
    <w:rsid w:val="00412E3E"/>
    <w:rsid w:val="00412EB1"/>
    <w:rsid w:val="004135A7"/>
    <w:rsid w:val="0041389E"/>
    <w:rsid w:val="00414660"/>
    <w:rsid w:val="00415026"/>
    <w:rsid w:val="0041510C"/>
    <w:rsid w:val="00416102"/>
    <w:rsid w:val="004176BE"/>
    <w:rsid w:val="004177C7"/>
    <w:rsid w:val="00417F6F"/>
    <w:rsid w:val="00420055"/>
    <w:rsid w:val="004203EA"/>
    <w:rsid w:val="004204F0"/>
    <w:rsid w:val="004207BF"/>
    <w:rsid w:val="00420EB4"/>
    <w:rsid w:val="004211F4"/>
    <w:rsid w:val="00421682"/>
    <w:rsid w:val="004218E5"/>
    <w:rsid w:val="00421A87"/>
    <w:rsid w:val="00421E25"/>
    <w:rsid w:val="00422164"/>
    <w:rsid w:val="00422C8F"/>
    <w:rsid w:val="00423183"/>
    <w:rsid w:val="0042326A"/>
    <w:rsid w:val="004233D5"/>
    <w:rsid w:val="00423FDA"/>
    <w:rsid w:val="0042418F"/>
    <w:rsid w:val="00424640"/>
    <w:rsid w:val="0042479F"/>
    <w:rsid w:val="00424BEC"/>
    <w:rsid w:val="00424E6C"/>
    <w:rsid w:val="00425B14"/>
    <w:rsid w:val="00425B25"/>
    <w:rsid w:val="00425D14"/>
    <w:rsid w:val="00425FB4"/>
    <w:rsid w:val="00426394"/>
    <w:rsid w:val="004266C0"/>
    <w:rsid w:val="00426B99"/>
    <w:rsid w:val="00426DC5"/>
    <w:rsid w:val="00427483"/>
    <w:rsid w:val="00427AE9"/>
    <w:rsid w:val="00427C23"/>
    <w:rsid w:val="00430822"/>
    <w:rsid w:val="00431091"/>
    <w:rsid w:val="0043125D"/>
    <w:rsid w:val="004313E3"/>
    <w:rsid w:val="004313FD"/>
    <w:rsid w:val="00431520"/>
    <w:rsid w:val="00431BA6"/>
    <w:rsid w:val="004320F4"/>
    <w:rsid w:val="00432207"/>
    <w:rsid w:val="00432401"/>
    <w:rsid w:val="0043283D"/>
    <w:rsid w:val="004329A5"/>
    <w:rsid w:val="00432B92"/>
    <w:rsid w:val="004333D1"/>
    <w:rsid w:val="00433CF7"/>
    <w:rsid w:val="0043581B"/>
    <w:rsid w:val="004361D1"/>
    <w:rsid w:val="00436B8C"/>
    <w:rsid w:val="00436BE9"/>
    <w:rsid w:val="004370EE"/>
    <w:rsid w:val="004372CE"/>
    <w:rsid w:val="00437711"/>
    <w:rsid w:val="00437A96"/>
    <w:rsid w:val="00437AFC"/>
    <w:rsid w:val="00437E06"/>
    <w:rsid w:val="00437EDC"/>
    <w:rsid w:val="004401A9"/>
    <w:rsid w:val="00440232"/>
    <w:rsid w:val="004404AE"/>
    <w:rsid w:val="0044055E"/>
    <w:rsid w:val="00440EC0"/>
    <w:rsid w:val="00441083"/>
    <w:rsid w:val="0044189C"/>
    <w:rsid w:val="00441F31"/>
    <w:rsid w:val="0044303A"/>
    <w:rsid w:val="0044342B"/>
    <w:rsid w:val="004436B7"/>
    <w:rsid w:val="0044385A"/>
    <w:rsid w:val="004439CE"/>
    <w:rsid w:val="00443A10"/>
    <w:rsid w:val="00444786"/>
    <w:rsid w:val="00444C35"/>
    <w:rsid w:val="004454E2"/>
    <w:rsid w:val="00445A11"/>
    <w:rsid w:val="00445B16"/>
    <w:rsid w:val="00445DF7"/>
    <w:rsid w:val="004466DA"/>
    <w:rsid w:val="0044678D"/>
    <w:rsid w:val="004467BF"/>
    <w:rsid w:val="00446859"/>
    <w:rsid w:val="0044693F"/>
    <w:rsid w:val="00446EED"/>
    <w:rsid w:val="00447003"/>
    <w:rsid w:val="004470B5"/>
    <w:rsid w:val="00447408"/>
    <w:rsid w:val="00447430"/>
    <w:rsid w:val="00447900"/>
    <w:rsid w:val="00450194"/>
    <w:rsid w:val="00450441"/>
    <w:rsid w:val="00452608"/>
    <w:rsid w:val="00453ECF"/>
    <w:rsid w:val="00454147"/>
    <w:rsid w:val="00454D40"/>
    <w:rsid w:val="004552ED"/>
    <w:rsid w:val="00455938"/>
    <w:rsid w:val="00455EB0"/>
    <w:rsid w:val="0045759C"/>
    <w:rsid w:val="00460233"/>
    <w:rsid w:val="0046086F"/>
    <w:rsid w:val="00460BD4"/>
    <w:rsid w:val="00460DD0"/>
    <w:rsid w:val="00461643"/>
    <w:rsid w:val="004616C7"/>
    <w:rsid w:val="00462169"/>
    <w:rsid w:val="00462935"/>
    <w:rsid w:val="004630AC"/>
    <w:rsid w:val="00463A53"/>
    <w:rsid w:val="00463EA6"/>
    <w:rsid w:val="00463EC2"/>
    <w:rsid w:val="0046438A"/>
    <w:rsid w:val="00464570"/>
    <w:rsid w:val="004647C2"/>
    <w:rsid w:val="00464A62"/>
    <w:rsid w:val="00465276"/>
    <w:rsid w:val="0046590E"/>
    <w:rsid w:val="00465D74"/>
    <w:rsid w:val="00466236"/>
    <w:rsid w:val="00466506"/>
    <w:rsid w:val="004667AE"/>
    <w:rsid w:val="004668C1"/>
    <w:rsid w:val="00466A20"/>
    <w:rsid w:val="00466ADB"/>
    <w:rsid w:val="004676A4"/>
    <w:rsid w:val="00467EC1"/>
    <w:rsid w:val="004701EF"/>
    <w:rsid w:val="00471F75"/>
    <w:rsid w:val="00471FD4"/>
    <w:rsid w:val="004721EC"/>
    <w:rsid w:val="004729B2"/>
    <w:rsid w:val="00472DE7"/>
    <w:rsid w:val="0047325C"/>
    <w:rsid w:val="0047464B"/>
    <w:rsid w:val="004748E5"/>
    <w:rsid w:val="00475B88"/>
    <w:rsid w:val="0047637B"/>
    <w:rsid w:val="004763E7"/>
    <w:rsid w:val="00476807"/>
    <w:rsid w:val="00476F0A"/>
    <w:rsid w:val="00477C82"/>
    <w:rsid w:val="00480970"/>
    <w:rsid w:val="004809CB"/>
    <w:rsid w:val="00482037"/>
    <w:rsid w:val="00484888"/>
    <w:rsid w:val="00485E46"/>
    <w:rsid w:val="00486135"/>
    <w:rsid w:val="004864D5"/>
    <w:rsid w:val="004866D5"/>
    <w:rsid w:val="00487EB3"/>
    <w:rsid w:val="004903DF"/>
    <w:rsid w:val="004905FB"/>
    <w:rsid w:val="0049074C"/>
    <w:rsid w:val="00490989"/>
    <w:rsid w:val="00491446"/>
    <w:rsid w:val="00492472"/>
    <w:rsid w:val="00492A2D"/>
    <w:rsid w:val="004947D5"/>
    <w:rsid w:val="00494ACA"/>
    <w:rsid w:val="00494DE1"/>
    <w:rsid w:val="004950BC"/>
    <w:rsid w:val="0049573E"/>
    <w:rsid w:val="0049586D"/>
    <w:rsid w:val="004959B7"/>
    <w:rsid w:val="00495B89"/>
    <w:rsid w:val="00495ED9"/>
    <w:rsid w:val="00495F55"/>
    <w:rsid w:val="004963BA"/>
    <w:rsid w:val="00496E5C"/>
    <w:rsid w:val="00497466"/>
    <w:rsid w:val="00497546"/>
    <w:rsid w:val="00497607"/>
    <w:rsid w:val="00497DF1"/>
    <w:rsid w:val="004A1A35"/>
    <w:rsid w:val="004A1ECD"/>
    <w:rsid w:val="004A2663"/>
    <w:rsid w:val="004A26AC"/>
    <w:rsid w:val="004A2761"/>
    <w:rsid w:val="004A27F3"/>
    <w:rsid w:val="004A3188"/>
    <w:rsid w:val="004A3415"/>
    <w:rsid w:val="004A3459"/>
    <w:rsid w:val="004A3601"/>
    <w:rsid w:val="004A5EA5"/>
    <w:rsid w:val="004A6B59"/>
    <w:rsid w:val="004A7603"/>
    <w:rsid w:val="004B0466"/>
    <w:rsid w:val="004B08FE"/>
    <w:rsid w:val="004B174B"/>
    <w:rsid w:val="004B174F"/>
    <w:rsid w:val="004B225C"/>
    <w:rsid w:val="004B22B2"/>
    <w:rsid w:val="004B2327"/>
    <w:rsid w:val="004B2331"/>
    <w:rsid w:val="004B24CD"/>
    <w:rsid w:val="004B24FB"/>
    <w:rsid w:val="004B2831"/>
    <w:rsid w:val="004B2E18"/>
    <w:rsid w:val="004B2FCC"/>
    <w:rsid w:val="004B3C31"/>
    <w:rsid w:val="004B4F23"/>
    <w:rsid w:val="004B5449"/>
    <w:rsid w:val="004B60F9"/>
    <w:rsid w:val="004B618C"/>
    <w:rsid w:val="004B6D82"/>
    <w:rsid w:val="004B7310"/>
    <w:rsid w:val="004B7635"/>
    <w:rsid w:val="004B7936"/>
    <w:rsid w:val="004C01AD"/>
    <w:rsid w:val="004C0287"/>
    <w:rsid w:val="004C0724"/>
    <w:rsid w:val="004C14C1"/>
    <w:rsid w:val="004C1C3C"/>
    <w:rsid w:val="004C1FE8"/>
    <w:rsid w:val="004C269D"/>
    <w:rsid w:val="004C2E2C"/>
    <w:rsid w:val="004C351C"/>
    <w:rsid w:val="004C37E2"/>
    <w:rsid w:val="004C3894"/>
    <w:rsid w:val="004C3CE7"/>
    <w:rsid w:val="004C3F8F"/>
    <w:rsid w:val="004C4630"/>
    <w:rsid w:val="004C490B"/>
    <w:rsid w:val="004C509E"/>
    <w:rsid w:val="004C5D73"/>
    <w:rsid w:val="004C712A"/>
    <w:rsid w:val="004C7884"/>
    <w:rsid w:val="004D0B9E"/>
    <w:rsid w:val="004D0BB7"/>
    <w:rsid w:val="004D10A9"/>
    <w:rsid w:val="004D1191"/>
    <w:rsid w:val="004D11E3"/>
    <w:rsid w:val="004D16E5"/>
    <w:rsid w:val="004D184C"/>
    <w:rsid w:val="004D1C12"/>
    <w:rsid w:val="004D1C27"/>
    <w:rsid w:val="004D222C"/>
    <w:rsid w:val="004D2CA8"/>
    <w:rsid w:val="004D3681"/>
    <w:rsid w:val="004D38BF"/>
    <w:rsid w:val="004D3C68"/>
    <w:rsid w:val="004D3C81"/>
    <w:rsid w:val="004D400C"/>
    <w:rsid w:val="004D41DD"/>
    <w:rsid w:val="004D447F"/>
    <w:rsid w:val="004D48A1"/>
    <w:rsid w:val="004D4AD0"/>
    <w:rsid w:val="004D4DEA"/>
    <w:rsid w:val="004D51C6"/>
    <w:rsid w:val="004D6749"/>
    <w:rsid w:val="004D67E8"/>
    <w:rsid w:val="004D7386"/>
    <w:rsid w:val="004D7919"/>
    <w:rsid w:val="004E0609"/>
    <w:rsid w:val="004E0649"/>
    <w:rsid w:val="004E0D11"/>
    <w:rsid w:val="004E129F"/>
    <w:rsid w:val="004E1455"/>
    <w:rsid w:val="004E1899"/>
    <w:rsid w:val="004E18C1"/>
    <w:rsid w:val="004E1973"/>
    <w:rsid w:val="004E331F"/>
    <w:rsid w:val="004E3346"/>
    <w:rsid w:val="004E3617"/>
    <w:rsid w:val="004E379A"/>
    <w:rsid w:val="004E3F1F"/>
    <w:rsid w:val="004E4871"/>
    <w:rsid w:val="004E48EF"/>
    <w:rsid w:val="004E4E24"/>
    <w:rsid w:val="004E4EB4"/>
    <w:rsid w:val="004E5C5A"/>
    <w:rsid w:val="004E5D2D"/>
    <w:rsid w:val="004E653A"/>
    <w:rsid w:val="004E65DF"/>
    <w:rsid w:val="004E6B58"/>
    <w:rsid w:val="004E6C75"/>
    <w:rsid w:val="004E722A"/>
    <w:rsid w:val="004E75EA"/>
    <w:rsid w:val="004E7702"/>
    <w:rsid w:val="004E7C95"/>
    <w:rsid w:val="004F01B3"/>
    <w:rsid w:val="004F03B1"/>
    <w:rsid w:val="004F06E6"/>
    <w:rsid w:val="004F094D"/>
    <w:rsid w:val="004F0E98"/>
    <w:rsid w:val="004F1646"/>
    <w:rsid w:val="004F16EB"/>
    <w:rsid w:val="004F1AD7"/>
    <w:rsid w:val="004F232E"/>
    <w:rsid w:val="004F2E3B"/>
    <w:rsid w:val="004F3065"/>
    <w:rsid w:val="004F3358"/>
    <w:rsid w:val="004F3669"/>
    <w:rsid w:val="004F4AB5"/>
    <w:rsid w:val="004F4C43"/>
    <w:rsid w:val="004F4D57"/>
    <w:rsid w:val="004F4DEC"/>
    <w:rsid w:val="004F63EE"/>
    <w:rsid w:val="004F6B5A"/>
    <w:rsid w:val="004F6EEB"/>
    <w:rsid w:val="004F75DF"/>
    <w:rsid w:val="004F7A91"/>
    <w:rsid w:val="00500D57"/>
    <w:rsid w:val="00500F75"/>
    <w:rsid w:val="00501710"/>
    <w:rsid w:val="00501DDC"/>
    <w:rsid w:val="00501EF5"/>
    <w:rsid w:val="005021E6"/>
    <w:rsid w:val="00502405"/>
    <w:rsid w:val="0050249B"/>
    <w:rsid w:val="0050264C"/>
    <w:rsid w:val="0050280E"/>
    <w:rsid w:val="00502B37"/>
    <w:rsid w:val="005030A3"/>
    <w:rsid w:val="0050349B"/>
    <w:rsid w:val="00503881"/>
    <w:rsid w:val="0050416F"/>
    <w:rsid w:val="005042C7"/>
    <w:rsid w:val="00504413"/>
    <w:rsid w:val="00505E94"/>
    <w:rsid w:val="00506045"/>
    <w:rsid w:val="00506347"/>
    <w:rsid w:val="0050635A"/>
    <w:rsid w:val="00506940"/>
    <w:rsid w:val="00506C41"/>
    <w:rsid w:val="00507C68"/>
    <w:rsid w:val="005100E0"/>
    <w:rsid w:val="005105C3"/>
    <w:rsid w:val="005110E1"/>
    <w:rsid w:val="00511CC6"/>
    <w:rsid w:val="005126EA"/>
    <w:rsid w:val="00512BDE"/>
    <w:rsid w:val="00513F4B"/>
    <w:rsid w:val="00514B3F"/>
    <w:rsid w:val="0051514F"/>
    <w:rsid w:val="0051552F"/>
    <w:rsid w:val="00515B66"/>
    <w:rsid w:val="00516C1E"/>
    <w:rsid w:val="00516E49"/>
    <w:rsid w:val="00516FC3"/>
    <w:rsid w:val="0051767F"/>
    <w:rsid w:val="0051782A"/>
    <w:rsid w:val="00517BAF"/>
    <w:rsid w:val="00517E2E"/>
    <w:rsid w:val="0052029F"/>
    <w:rsid w:val="00520C98"/>
    <w:rsid w:val="00520D97"/>
    <w:rsid w:val="00520DAA"/>
    <w:rsid w:val="00522B2B"/>
    <w:rsid w:val="005230AF"/>
    <w:rsid w:val="0052324C"/>
    <w:rsid w:val="005233FD"/>
    <w:rsid w:val="0052380F"/>
    <w:rsid w:val="00524985"/>
    <w:rsid w:val="00524C51"/>
    <w:rsid w:val="00525FB1"/>
    <w:rsid w:val="005260C8"/>
    <w:rsid w:val="0052661F"/>
    <w:rsid w:val="00527334"/>
    <w:rsid w:val="00527688"/>
    <w:rsid w:val="00527D7D"/>
    <w:rsid w:val="00527FAE"/>
    <w:rsid w:val="005300BE"/>
    <w:rsid w:val="005301DA"/>
    <w:rsid w:val="0053050B"/>
    <w:rsid w:val="00530D05"/>
    <w:rsid w:val="00530D06"/>
    <w:rsid w:val="00531426"/>
    <w:rsid w:val="0053215F"/>
    <w:rsid w:val="00533940"/>
    <w:rsid w:val="00534AB0"/>
    <w:rsid w:val="00534DE7"/>
    <w:rsid w:val="005352EE"/>
    <w:rsid w:val="00535386"/>
    <w:rsid w:val="00535F42"/>
    <w:rsid w:val="00537A6B"/>
    <w:rsid w:val="00537D6A"/>
    <w:rsid w:val="005401DD"/>
    <w:rsid w:val="00540AE5"/>
    <w:rsid w:val="00541AD7"/>
    <w:rsid w:val="00541DC2"/>
    <w:rsid w:val="0054264D"/>
    <w:rsid w:val="00543484"/>
    <w:rsid w:val="00543B80"/>
    <w:rsid w:val="00543EC4"/>
    <w:rsid w:val="005445FE"/>
    <w:rsid w:val="00544920"/>
    <w:rsid w:val="00544AD2"/>
    <w:rsid w:val="00546129"/>
    <w:rsid w:val="00546176"/>
    <w:rsid w:val="00546200"/>
    <w:rsid w:val="005469F4"/>
    <w:rsid w:val="00546EDA"/>
    <w:rsid w:val="00547A9F"/>
    <w:rsid w:val="00547B45"/>
    <w:rsid w:val="0055000A"/>
    <w:rsid w:val="00550FE9"/>
    <w:rsid w:val="00551A56"/>
    <w:rsid w:val="00551AE2"/>
    <w:rsid w:val="0055200D"/>
    <w:rsid w:val="0055221E"/>
    <w:rsid w:val="00552466"/>
    <w:rsid w:val="005530F8"/>
    <w:rsid w:val="00553119"/>
    <w:rsid w:val="00553568"/>
    <w:rsid w:val="0055377C"/>
    <w:rsid w:val="00553CE3"/>
    <w:rsid w:val="00553DA9"/>
    <w:rsid w:val="005548DA"/>
    <w:rsid w:val="00554AB9"/>
    <w:rsid w:val="00554B96"/>
    <w:rsid w:val="00554BA6"/>
    <w:rsid w:val="00554C7F"/>
    <w:rsid w:val="005550F1"/>
    <w:rsid w:val="0055528C"/>
    <w:rsid w:val="00555EC5"/>
    <w:rsid w:val="00556317"/>
    <w:rsid w:val="00556350"/>
    <w:rsid w:val="00556C25"/>
    <w:rsid w:val="00556C2C"/>
    <w:rsid w:val="00556C88"/>
    <w:rsid w:val="0055714C"/>
    <w:rsid w:val="0055774B"/>
    <w:rsid w:val="00557B7C"/>
    <w:rsid w:val="00560526"/>
    <w:rsid w:val="005605EA"/>
    <w:rsid w:val="00560964"/>
    <w:rsid w:val="005624A2"/>
    <w:rsid w:val="0056272F"/>
    <w:rsid w:val="005628BB"/>
    <w:rsid w:val="00563672"/>
    <w:rsid w:val="00564623"/>
    <w:rsid w:val="00564CE9"/>
    <w:rsid w:val="00564DC1"/>
    <w:rsid w:val="00565945"/>
    <w:rsid w:val="00565C2C"/>
    <w:rsid w:val="005661EF"/>
    <w:rsid w:val="0056696C"/>
    <w:rsid w:val="00566B0F"/>
    <w:rsid w:val="00566B43"/>
    <w:rsid w:val="0056704A"/>
    <w:rsid w:val="00567693"/>
    <w:rsid w:val="00567DEE"/>
    <w:rsid w:val="005718ED"/>
    <w:rsid w:val="00572015"/>
    <w:rsid w:val="00572825"/>
    <w:rsid w:val="00572AEE"/>
    <w:rsid w:val="00572B72"/>
    <w:rsid w:val="00573659"/>
    <w:rsid w:val="00573763"/>
    <w:rsid w:val="00573AFF"/>
    <w:rsid w:val="00573B04"/>
    <w:rsid w:val="00573BB2"/>
    <w:rsid w:val="0057433B"/>
    <w:rsid w:val="00574778"/>
    <w:rsid w:val="00574DEC"/>
    <w:rsid w:val="00575073"/>
    <w:rsid w:val="00575806"/>
    <w:rsid w:val="005758BB"/>
    <w:rsid w:val="00575BA7"/>
    <w:rsid w:val="00576E0E"/>
    <w:rsid w:val="00577A61"/>
    <w:rsid w:val="00577B87"/>
    <w:rsid w:val="0058115F"/>
    <w:rsid w:val="00581568"/>
    <w:rsid w:val="00581884"/>
    <w:rsid w:val="00581C1F"/>
    <w:rsid w:val="00581C60"/>
    <w:rsid w:val="00581DDF"/>
    <w:rsid w:val="00582372"/>
    <w:rsid w:val="00582D36"/>
    <w:rsid w:val="00584009"/>
    <w:rsid w:val="005846E1"/>
    <w:rsid w:val="00584743"/>
    <w:rsid w:val="005847FB"/>
    <w:rsid w:val="005848B8"/>
    <w:rsid w:val="00584967"/>
    <w:rsid w:val="005849E8"/>
    <w:rsid w:val="00584E26"/>
    <w:rsid w:val="00585612"/>
    <w:rsid w:val="00586D45"/>
    <w:rsid w:val="00587EF8"/>
    <w:rsid w:val="00590B61"/>
    <w:rsid w:val="00590E33"/>
    <w:rsid w:val="00590E7D"/>
    <w:rsid w:val="00591488"/>
    <w:rsid w:val="00591732"/>
    <w:rsid w:val="00591963"/>
    <w:rsid w:val="00591FED"/>
    <w:rsid w:val="005932F0"/>
    <w:rsid w:val="005936BA"/>
    <w:rsid w:val="005947DD"/>
    <w:rsid w:val="00594840"/>
    <w:rsid w:val="00594EA7"/>
    <w:rsid w:val="00594EAC"/>
    <w:rsid w:val="00594FE2"/>
    <w:rsid w:val="00595539"/>
    <w:rsid w:val="00595A8D"/>
    <w:rsid w:val="00596465"/>
    <w:rsid w:val="005A091A"/>
    <w:rsid w:val="005A0A45"/>
    <w:rsid w:val="005A0FF6"/>
    <w:rsid w:val="005A116A"/>
    <w:rsid w:val="005A22BD"/>
    <w:rsid w:val="005A2DB3"/>
    <w:rsid w:val="005A485D"/>
    <w:rsid w:val="005A4A36"/>
    <w:rsid w:val="005A57AD"/>
    <w:rsid w:val="005A5B72"/>
    <w:rsid w:val="005A6320"/>
    <w:rsid w:val="005A64C0"/>
    <w:rsid w:val="005A6751"/>
    <w:rsid w:val="005A6A76"/>
    <w:rsid w:val="005A6B23"/>
    <w:rsid w:val="005A6DEF"/>
    <w:rsid w:val="005A707E"/>
    <w:rsid w:val="005A7987"/>
    <w:rsid w:val="005A7D2A"/>
    <w:rsid w:val="005B017A"/>
    <w:rsid w:val="005B086C"/>
    <w:rsid w:val="005B0A31"/>
    <w:rsid w:val="005B12BA"/>
    <w:rsid w:val="005B234B"/>
    <w:rsid w:val="005B28C5"/>
    <w:rsid w:val="005B29A9"/>
    <w:rsid w:val="005B2E5D"/>
    <w:rsid w:val="005B2F35"/>
    <w:rsid w:val="005B2FF7"/>
    <w:rsid w:val="005B30E6"/>
    <w:rsid w:val="005B3365"/>
    <w:rsid w:val="005B36E8"/>
    <w:rsid w:val="005B3DA0"/>
    <w:rsid w:val="005B45D2"/>
    <w:rsid w:val="005B4EBB"/>
    <w:rsid w:val="005B50B7"/>
    <w:rsid w:val="005B58AC"/>
    <w:rsid w:val="005B58D7"/>
    <w:rsid w:val="005B5EB7"/>
    <w:rsid w:val="005B6387"/>
    <w:rsid w:val="005B6B75"/>
    <w:rsid w:val="005B76D7"/>
    <w:rsid w:val="005C00F2"/>
    <w:rsid w:val="005C025D"/>
    <w:rsid w:val="005C046B"/>
    <w:rsid w:val="005C091F"/>
    <w:rsid w:val="005C1761"/>
    <w:rsid w:val="005C176F"/>
    <w:rsid w:val="005C1858"/>
    <w:rsid w:val="005C1924"/>
    <w:rsid w:val="005C1D1A"/>
    <w:rsid w:val="005C1DDD"/>
    <w:rsid w:val="005C1F8A"/>
    <w:rsid w:val="005C23B9"/>
    <w:rsid w:val="005C3344"/>
    <w:rsid w:val="005C3757"/>
    <w:rsid w:val="005C39BC"/>
    <w:rsid w:val="005C413F"/>
    <w:rsid w:val="005C4764"/>
    <w:rsid w:val="005C496A"/>
    <w:rsid w:val="005C5B68"/>
    <w:rsid w:val="005C61AA"/>
    <w:rsid w:val="005C6539"/>
    <w:rsid w:val="005C67AF"/>
    <w:rsid w:val="005C680A"/>
    <w:rsid w:val="005C685B"/>
    <w:rsid w:val="005C6D78"/>
    <w:rsid w:val="005C73EA"/>
    <w:rsid w:val="005C75EF"/>
    <w:rsid w:val="005C7E4D"/>
    <w:rsid w:val="005D0736"/>
    <w:rsid w:val="005D086C"/>
    <w:rsid w:val="005D0F12"/>
    <w:rsid w:val="005D1110"/>
    <w:rsid w:val="005D2892"/>
    <w:rsid w:val="005D28AF"/>
    <w:rsid w:val="005D38EB"/>
    <w:rsid w:val="005D4149"/>
    <w:rsid w:val="005D44CC"/>
    <w:rsid w:val="005D47AD"/>
    <w:rsid w:val="005D4D83"/>
    <w:rsid w:val="005D4F22"/>
    <w:rsid w:val="005D4F54"/>
    <w:rsid w:val="005D60B3"/>
    <w:rsid w:val="005D6319"/>
    <w:rsid w:val="005D636E"/>
    <w:rsid w:val="005D6781"/>
    <w:rsid w:val="005D71E1"/>
    <w:rsid w:val="005D7209"/>
    <w:rsid w:val="005D78DD"/>
    <w:rsid w:val="005D7A6C"/>
    <w:rsid w:val="005D7BA7"/>
    <w:rsid w:val="005D7FD3"/>
    <w:rsid w:val="005E1146"/>
    <w:rsid w:val="005E18CC"/>
    <w:rsid w:val="005E1CB3"/>
    <w:rsid w:val="005E277C"/>
    <w:rsid w:val="005E299D"/>
    <w:rsid w:val="005E2B2D"/>
    <w:rsid w:val="005E391E"/>
    <w:rsid w:val="005E3ACF"/>
    <w:rsid w:val="005E3CAB"/>
    <w:rsid w:val="005E4A7C"/>
    <w:rsid w:val="005E56F3"/>
    <w:rsid w:val="005E56FC"/>
    <w:rsid w:val="005E5E8D"/>
    <w:rsid w:val="005E6432"/>
    <w:rsid w:val="005E68B0"/>
    <w:rsid w:val="005E6FD3"/>
    <w:rsid w:val="005E7E61"/>
    <w:rsid w:val="005F02D0"/>
    <w:rsid w:val="005F0AB7"/>
    <w:rsid w:val="005F24F2"/>
    <w:rsid w:val="005F2E26"/>
    <w:rsid w:val="005F31CC"/>
    <w:rsid w:val="005F3459"/>
    <w:rsid w:val="005F3572"/>
    <w:rsid w:val="005F38A7"/>
    <w:rsid w:val="005F3A40"/>
    <w:rsid w:val="005F3EFF"/>
    <w:rsid w:val="005F45EA"/>
    <w:rsid w:val="005F47A7"/>
    <w:rsid w:val="005F4A5C"/>
    <w:rsid w:val="005F4F94"/>
    <w:rsid w:val="005F6217"/>
    <w:rsid w:val="005F6EF0"/>
    <w:rsid w:val="005F7179"/>
    <w:rsid w:val="005F7DE1"/>
    <w:rsid w:val="005F7FE1"/>
    <w:rsid w:val="00600C78"/>
    <w:rsid w:val="006019E7"/>
    <w:rsid w:val="00601D87"/>
    <w:rsid w:val="00601EE9"/>
    <w:rsid w:val="00602370"/>
    <w:rsid w:val="006028E8"/>
    <w:rsid w:val="0060346D"/>
    <w:rsid w:val="0060397F"/>
    <w:rsid w:val="006040BA"/>
    <w:rsid w:val="0060491A"/>
    <w:rsid w:val="00604A26"/>
    <w:rsid w:val="00604A58"/>
    <w:rsid w:val="0060516A"/>
    <w:rsid w:val="00606268"/>
    <w:rsid w:val="00606716"/>
    <w:rsid w:val="0060686D"/>
    <w:rsid w:val="0060739A"/>
    <w:rsid w:val="006104A6"/>
    <w:rsid w:val="006109A4"/>
    <w:rsid w:val="00610A4B"/>
    <w:rsid w:val="00610DAE"/>
    <w:rsid w:val="00611096"/>
    <w:rsid w:val="006110C0"/>
    <w:rsid w:val="0061112D"/>
    <w:rsid w:val="00611B1D"/>
    <w:rsid w:val="006120D3"/>
    <w:rsid w:val="00612867"/>
    <w:rsid w:val="00612DCF"/>
    <w:rsid w:val="00612EBE"/>
    <w:rsid w:val="006133C9"/>
    <w:rsid w:val="00613CA0"/>
    <w:rsid w:val="00614034"/>
    <w:rsid w:val="00614158"/>
    <w:rsid w:val="00615265"/>
    <w:rsid w:val="00615562"/>
    <w:rsid w:val="006156E3"/>
    <w:rsid w:val="00615AAA"/>
    <w:rsid w:val="00615D8D"/>
    <w:rsid w:val="0061608F"/>
    <w:rsid w:val="0061619B"/>
    <w:rsid w:val="00616914"/>
    <w:rsid w:val="00617E08"/>
    <w:rsid w:val="00620B36"/>
    <w:rsid w:val="00621071"/>
    <w:rsid w:val="006210FB"/>
    <w:rsid w:val="00621A9C"/>
    <w:rsid w:val="00622474"/>
    <w:rsid w:val="006229E7"/>
    <w:rsid w:val="00622CF1"/>
    <w:rsid w:val="00623902"/>
    <w:rsid w:val="00623993"/>
    <w:rsid w:val="006239A7"/>
    <w:rsid w:val="006241B6"/>
    <w:rsid w:val="006245D1"/>
    <w:rsid w:val="00624EAB"/>
    <w:rsid w:val="00625073"/>
    <w:rsid w:val="006250DA"/>
    <w:rsid w:val="00625193"/>
    <w:rsid w:val="006253D0"/>
    <w:rsid w:val="00625675"/>
    <w:rsid w:val="006256B8"/>
    <w:rsid w:val="006258D1"/>
    <w:rsid w:val="00626768"/>
    <w:rsid w:val="00627727"/>
    <w:rsid w:val="00627F10"/>
    <w:rsid w:val="00630068"/>
    <w:rsid w:val="0063059E"/>
    <w:rsid w:val="0063187F"/>
    <w:rsid w:val="006319DA"/>
    <w:rsid w:val="00631A87"/>
    <w:rsid w:val="00632CE3"/>
    <w:rsid w:val="0063379B"/>
    <w:rsid w:val="0063423A"/>
    <w:rsid w:val="0063464D"/>
    <w:rsid w:val="00634AAC"/>
    <w:rsid w:val="00635740"/>
    <w:rsid w:val="0063640E"/>
    <w:rsid w:val="00636554"/>
    <w:rsid w:val="00636623"/>
    <w:rsid w:val="006366A1"/>
    <w:rsid w:val="00636902"/>
    <w:rsid w:val="00636DF2"/>
    <w:rsid w:val="00637031"/>
    <w:rsid w:val="00637247"/>
    <w:rsid w:val="0063750B"/>
    <w:rsid w:val="00637584"/>
    <w:rsid w:val="006405A6"/>
    <w:rsid w:val="0064066A"/>
    <w:rsid w:val="00640DDD"/>
    <w:rsid w:val="00640F71"/>
    <w:rsid w:val="006416A0"/>
    <w:rsid w:val="006418ED"/>
    <w:rsid w:val="00641F6A"/>
    <w:rsid w:val="00642BD9"/>
    <w:rsid w:val="0064311F"/>
    <w:rsid w:val="006432D6"/>
    <w:rsid w:val="00643BB1"/>
    <w:rsid w:val="006452E8"/>
    <w:rsid w:val="00645973"/>
    <w:rsid w:val="006463EB"/>
    <w:rsid w:val="00647EAD"/>
    <w:rsid w:val="00647FF3"/>
    <w:rsid w:val="006501AB"/>
    <w:rsid w:val="006503B0"/>
    <w:rsid w:val="00650E21"/>
    <w:rsid w:val="00650ECB"/>
    <w:rsid w:val="006514A2"/>
    <w:rsid w:val="0065150C"/>
    <w:rsid w:val="00651CCF"/>
    <w:rsid w:val="00652AA8"/>
    <w:rsid w:val="00652EE4"/>
    <w:rsid w:val="00653042"/>
    <w:rsid w:val="00653DE5"/>
    <w:rsid w:val="00653FDF"/>
    <w:rsid w:val="00654434"/>
    <w:rsid w:val="0065447A"/>
    <w:rsid w:val="00654810"/>
    <w:rsid w:val="0065516D"/>
    <w:rsid w:val="006556A4"/>
    <w:rsid w:val="0065572F"/>
    <w:rsid w:val="00655D20"/>
    <w:rsid w:val="00655FFE"/>
    <w:rsid w:val="00656E8F"/>
    <w:rsid w:val="00657C76"/>
    <w:rsid w:val="00660D8D"/>
    <w:rsid w:val="00660DB9"/>
    <w:rsid w:val="00661132"/>
    <w:rsid w:val="0066225C"/>
    <w:rsid w:val="006631E2"/>
    <w:rsid w:val="0066362B"/>
    <w:rsid w:val="00663D42"/>
    <w:rsid w:val="006642FD"/>
    <w:rsid w:val="0066462C"/>
    <w:rsid w:val="006647D1"/>
    <w:rsid w:val="0066484C"/>
    <w:rsid w:val="006649A5"/>
    <w:rsid w:val="00664C88"/>
    <w:rsid w:val="00664FCA"/>
    <w:rsid w:val="006662CD"/>
    <w:rsid w:val="00666816"/>
    <w:rsid w:val="00666F43"/>
    <w:rsid w:val="006671AE"/>
    <w:rsid w:val="00667232"/>
    <w:rsid w:val="006672CA"/>
    <w:rsid w:val="0066744D"/>
    <w:rsid w:val="00667CD2"/>
    <w:rsid w:val="0067002C"/>
    <w:rsid w:val="00670554"/>
    <w:rsid w:val="00670E38"/>
    <w:rsid w:val="0067102C"/>
    <w:rsid w:val="00671564"/>
    <w:rsid w:val="006719A2"/>
    <w:rsid w:val="0067251E"/>
    <w:rsid w:val="006726EB"/>
    <w:rsid w:val="006734E7"/>
    <w:rsid w:val="00673783"/>
    <w:rsid w:val="00673922"/>
    <w:rsid w:val="00673B98"/>
    <w:rsid w:val="00674804"/>
    <w:rsid w:val="00674CB5"/>
    <w:rsid w:val="00674F3C"/>
    <w:rsid w:val="00675A85"/>
    <w:rsid w:val="00675E56"/>
    <w:rsid w:val="00676021"/>
    <w:rsid w:val="006764A7"/>
    <w:rsid w:val="00676BBE"/>
    <w:rsid w:val="006770DD"/>
    <w:rsid w:val="00677589"/>
    <w:rsid w:val="00677812"/>
    <w:rsid w:val="00680B22"/>
    <w:rsid w:val="006812E9"/>
    <w:rsid w:val="00681702"/>
    <w:rsid w:val="00682FD6"/>
    <w:rsid w:val="00684B17"/>
    <w:rsid w:val="006854A5"/>
    <w:rsid w:val="00685798"/>
    <w:rsid w:val="00685845"/>
    <w:rsid w:val="006863A3"/>
    <w:rsid w:val="00686667"/>
    <w:rsid w:val="00686740"/>
    <w:rsid w:val="006871BA"/>
    <w:rsid w:val="006873A7"/>
    <w:rsid w:val="00687837"/>
    <w:rsid w:val="006903F9"/>
    <w:rsid w:val="00690DC3"/>
    <w:rsid w:val="006916DB"/>
    <w:rsid w:val="006920D4"/>
    <w:rsid w:val="0069263B"/>
    <w:rsid w:val="00693C9C"/>
    <w:rsid w:val="00694053"/>
    <w:rsid w:val="006943DC"/>
    <w:rsid w:val="00694583"/>
    <w:rsid w:val="00694EAE"/>
    <w:rsid w:val="0069583E"/>
    <w:rsid w:val="00695C3F"/>
    <w:rsid w:val="00696215"/>
    <w:rsid w:val="00696345"/>
    <w:rsid w:val="0069659D"/>
    <w:rsid w:val="006971D5"/>
    <w:rsid w:val="00697CA9"/>
    <w:rsid w:val="00697D06"/>
    <w:rsid w:val="006A012D"/>
    <w:rsid w:val="006A0FE5"/>
    <w:rsid w:val="006A1AC5"/>
    <w:rsid w:val="006A2ECF"/>
    <w:rsid w:val="006A32D3"/>
    <w:rsid w:val="006A330C"/>
    <w:rsid w:val="006A35D3"/>
    <w:rsid w:val="006A3A0E"/>
    <w:rsid w:val="006A3C1F"/>
    <w:rsid w:val="006A3C26"/>
    <w:rsid w:val="006A3D25"/>
    <w:rsid w:val="006A3DC2"/>
    <w:rsid w:val="006A3F3B"/>
    <w:rsid w:val="006A45DF"/>
    <w:rsid w:val="006A4BD2"/>
    <w:rsid w:val="006A5109"/>
    <w:rsid w:val="006A5406"/>
    <w:rsid w:val="006A5677"/>
    <w:rsid w:val="006A648D"/>
    <w:rsid w:val="006A6712"/>
    <w:rsid w:val="006A68F3"/>
    <w:rsid w:val="006A6912"/>
    <w:rsid w:val="006A6A62"/>
    <w:rsid w:val="006A6CA0"/>
    <w:rsid w:val="006A7012"/>
    <w:rsid w:val="006A73E7"/>
    <w:rsid w:val="006A7444"/>
    <w:rsid w:val="006A74C3"/>
    <w:rsid w:val="006A7BE0"/>
    <w:rsid w:val="006B01CA"/>
    <w:rsid w:val="006B13EE"/>
    <w:rsid w:val="006B174D"/>
    <w:rsid w:val="006B19C4"/>
    <w:rsid w:val="006B1B1A"/>
    <w:rsid w:val="006B1CA6"/>
    <w:rsid w:val="006B2C29"/>
    <w:rsid w:val="006B2C34"/>
    <w:rsid w:val="006B3307"/>
    <w:rsid w:val="006B417B"/>
    <w:rsid w:val="006B4413"/>
    <w:rsid w:val="006B4677"/>
    <w:rsid w:val="006B4C09"/>
    <w:rsid w:val="006B4EA4"/>
    <w:rsid w:val="006B5ADF"/>
    <w:rsid w:val="006B616D"/>
    <w:rsid w:val="006B6D2F"/>
    <w:rsid w:val="006B7298"/>
    <w:rsid w:val="006C0833"/>
    <w:rsid w:val="006C1119"/>
    <w:rsid w:val="006C117C"/>
    <w:rsid w:val="006C12EE"/>
    <w:rsid w:val="006C1D47"/>
    <w:rsid w:val="006C2361"/>
    <w:rsid w:val="006C2791"/>
    <w:rsid w:val="006C2880"/>
    <w:rsid w:val="006C2A77"/>
    <w:rsid w:val="006C3308"/>
    <w:rsid w:val="006C3369"/>
    <w:rsid w:val="006C33D3"/>
    <w:rsid w:val="006C365C"/>
    <w:rsid w:val="006C41AB"/>
    <w:rsid w:val="006C440A"/>
    <w:rsid w:val="006C53EB"/>
    <w:rsid w:val="006C5EED"/>
    <w:rsid w:val="006C5F0E"/>
    <w:rsid w:val="006C6A08"/>
    <w:rsid w:val="006C6C42"/>
    <w:rsid w:val="006C7058"/>
    <w:rsid w:val="006C7254"/>
    <w:rsid w:val="006C72B9"/>
    <w:rsid w:val="006C777C"/>
    <w:rsid w:val="006D01A0"/>
    <w:rsid w:val="006D0361"/>
    <w:rsid w:val="006D0B43"/>
    <w:rsid w:val="006D0C48"/>
    <w:rsid w:val="006D0C5C"/>
    <w:rsid w:val="006D0CCB"/>
    <w:rsid w:val="006D17FF"/>
    <w:rsid w:val="006D1BB8"/>
    <w:rsid w:val="006D2986"/>
    <w:rsid w:val="006D2AE5"/>
    <w:rsid w:val="006D330B"/>
    <w:rsid w:val="006D3A54"/>
    <w:rsid w:val="006D3BD3"/>
    <w:rsid w:val="006D448A"/>
    <w:rsid w:val="006D48A0"/>
    <w:rsid w:val="006D4B65"/>
    <w:rsid w:val="006D6111"/>
    <w:rsid w:val="006D62A9"/>
    <w:rsid w:val="006D6ED9"/>
    <w:rsid w:val="006D7851"/>
    <w:rsid w:val="006E002A"/>
    <w:rsid w:val="006E0219"/>
    <w:rsid w:val="006E0743"/>
    <w:rsid w:val="006E14D5"/>
    <w:rsid w:val="006E1C42"/>
    <w:rsid w:val="006E25ED"/>
    <w:rsid w:val="006E33A2"/>
    <w:rsid w:val="006E3EA3"/>
    <w:rsid w:val="006E42CB"/>
    <w:rsid w:val="006E44CB"/>
    <w:rsid w:val="006E54D0"/>
    <w:rsid w:val="006E6676"/>
    <w:rsid w:val="006E6AED"/>
    <w:rsid w:val="006E731B"/>
    <w:rsid w:val="006E7591"/>
    <w:rsid w:val="006F0686"/>
    <w:rsid w:val="006F13F2"/>
    <w:rsid w:val="006F191C"/>
    <w:rsid w:val="006F1970"/>
    <w:rsid w:val="006F1B30"/>
    <w:rsid w:val="006F2539"/>
    <w:rsid w:val="006F2734"/>
    <w:rsid w:val="006F2F1C"/>
    <w:rsid w:val="006F30C1"/>
    <w:rsid w:val="006F31CC"/>
    <w:rsid w:val="006F3660"/>
    <w:rsid w:val="006F36FB"/>
    <w:rsid w:val="006F42AC"/>
    <w:rsid w:val="006F49B5"/>
    <w:rsid w:val="006F4EA0"/>
    <w:rsid w:val="006F5262"/>
    <w:rsid w:val="006F565B"/>
    <w:rsid w:val="006F600A"/>
    <w:rsid w:val="006F61B9"/>
    <w:rsid w:val="006F6D62"/>
    <w:rsid w:val="006F7148"/>
    <w:rsid w:val="006F727B"/>
    <w:rsid w:val="006F7FF1"/>
    <w:rsid w:val="007003E8"/>
    <w:rsid w:val="0070059C"/>
    <w:rsid w:val="00700A2A"/>
    <w:rsid w:val="007012EC"/>
    <w:rsid w:val="0070145E"/>
    <w:rsid w:val="00701911"/>
    <w:rsid w:val="00701ACB"/>
    <w:rsid w:val="00702AB6"/>
    <w:rsid w:val="00702C89"/>
    <w:rsid w:val="007038AD"/>
    <w:rsid w:val="00703B4C"/>
    <w:rsid w:val="00704261"/>
    <w:rsid w:val="00704823"/>
    <w:rsid w:val="00704F1E"/>
    <w:rsid w:val="00705038"/>
    <w:rsid w:val="007051A0"/>
    <w:rsid w:val="00705615"/>
    <w:rsid w:val="0070568D"/>
    <w:rsid w:val="00705F34"/>
    <w:rsid w:val="0070608D"/>
    <w:rsid w:val="007061DD"/>
    <w:rsid w:val="007062C3"/>
    <w:rsid w:val="00706470"/>
    <w:rsid w:val="00706515"/>
    <w:rsid w:val="00706A95"/>
    <w:rsid w:val="00706B60"/>
    <w:rsid w:val="00706BAD"/>
    <w:rsid w:val="00707454"/>
    <w:rsid w:val="00710613"/>
    <w:rsid w:val="007107A6"/>
    <w:rsid w:val="00711317"/>
    <w:rsid w:val="00711AA4"/>
    <w:rsid w:val="007121C6"/>
    <w:rsid w:val="0071234B"/>
    <w:rsid w:val="0071327B"/>
    <w:rsid w:val="00713C9D"/>
    <w:rsid w:val="00714C74"/>
    <w:rsid w:val="00714DF3"/>
    <w:rsid w:val="00715200"/>
    <w:rsid w:val="007162E2"/>
    <w:rsid w:val="007169C2"/>
    <w:rsid w:val="00716B3E"/>
    <w:rsid w:val="007176E2"/>
    <w:rsid w:val="00717A12"/>
    <w:rsid w:val="00717DCC"/>
    <w:rsid w:val="00720269"/>
    <w:rsid w:val="0072056D"/>
    <w:rsid w:val="007220FA"/>
    <w:rsid w:val="00722965"/>
    <w:rsid w:val="00722BAF"/>
    <w:rsid w:val="00722E6C"/>
    <w:rsid w:val="00723D0F"/>
    <w:rsid w:val="00723F5B"/>
    <w:rsid w:val="00726880"/>
    <w:rsid w:val="00726D26"/>
    <w:rsid w:val="00727557"/>
    <w:rsid w:val="00727A22"/>
    <w:rsid w:val="00727B64"/>
    <w:rsid w:val="00727D4A"/>
    <w:rsid w:val="00727E08"/>
    <w:rsid w:val="0073082C"/>
    <w:rsid w:val="00730FF2"/>
    <w:rsid w:val="00731EEF"/>
    <w:rsid w:val="00732260"/>
    <w:rsid w:val="0073238F"/>
    <w:rsid w:val="00732D0E"/>
    <w:rsid w:val="00732DC6"/>
    <w:rsid w:val="00732E43"/>
    <w:rsid w:val="00732E57"/>
    <w:rsid w:val="007332A1"/>
    <w:rsid w:val="00733AAF"/>
    <w:rsid w:val="00734BBF"/>
    <w:rsid w:val="007351A4"/>
    <w:rsid w:val="00735804"/>
    <w:rsid w:val="00735C53"/>
    <w:rsid w:val="007361BA"/>
    <w:rsid w:val="0073665B"/>
    <w:rsid w:val="0073673E"/>
    <w:rsid w:val="00736893"/>
    <w:rsid w:val="00736A2D"/>
    <w:rsid w:val="00736BC3"/>
    <w:rsid w:val="00736ED7"/>
    <w:rsid w:val="0073778E"/>
    <w:rsid w:val="00737C17"/>
    <w:rsid w:val="00737FF4"/>
    <w:rsid w:val="00740326"/>
    <w:rsid w:val="00740474"/>
    <w:rsid w:val="00740947"/>
    <w:rsid w:val="00740B88"/>
    <w:rsid w:val="00740ECF"/>
    <w:rsid w:val="00741646"/>
    <w:rsid w:val="00741BE1"/>
    <w:rsid w:val="0074207D"/>
    <w:rsid w:val="00742AEF"/>
    <w:rsid w:val="00743424"/>
    <w:rsid w:val="00743591"/>
    <w:rsid w:val="00743B05"/>
    <w:rsid w:val="00743B6E"/>
    <w:rsid w:val="00743BC3"/>
    <w:rsid w:val="00743CB9"/>
    <w:rsid w:val="00743E36"/>
    <w:rsid w:val="00744081"/>
    <w:rsid w:val="00744206"/>
    <w:rsid w:val="007447D5"/>
    <w:rsid w:val="00744E87"/>
    <w:rsid w:val="00744E9E"/>
    <w:rsid w:val="00744F68"/>
    <w:rsid w:val="007450D5"/>
    <w:rsid w:val="007454E0"/>
    <w:rsid w:val="00745CCA"/>
    <w:rsid w:val="00745F85"/>
    <w:rsid w:val="00746C98"/>
    <w:rsid w:val="00746D5A"/>
    <w:rsid w:val="00746E22"/>
    <w:rsid w:val="00747354"/>
    <w:rsid w:val="007502FE"/>
    <w:rsid w:val="00750379"/>
    <w:rsid w:val="00750A2C"/>
    <w:rsid w:val="00750B2F"/>
    <w:rsid w:val="00750EAC"/>
    <w:rsid w:val="0075166B"/>
    <w:rsid w:val="00751724"/>
    <w:rsid w:val="00751F09"/>
    <w:rsid w:val="00751F3C"/>
    <w:rsid w:val="0075247A"/>
    <w:rsid w:val="00752586"/>
    <w:rsid w:val="007528C5"/>
    <w:rsid w:val="00753249"/>
    <w:rsid w:val="00753269"/>
    <w:rsid w:val="00753935"/>
    <w:rsid w:val="00754413"/>
    <w:rsid w:val="007545BA"/>
    <w:rsid w:val="0075478F"/>
    <w:rsid w:val="00754868"/>
    <w:rsid w:val="00754A47"/>
    <w:rsid w:val="00754BCE"/>
    <w:rsid w:val="00754EE1"/>
    <w:rsid w:val="0075538A"/>
    <w:rsid w:val="007559B0"/>
    <w:rsid w:val="00755CAE"/>
    <w:rsid w:val="00755D2B"/>
    <w:rsid w:val="007564D0"/>
    <w:rsid w:val="00756A6E"/>
    <w:rsid w:val="00760438"/>
    <w:rsid w:val="007606A7"/>
    <w:rsid w:val="0076100A"/>
    <w:rsid w:val="0076101B"/>
    <w:rsid w:val="00761140"/>
    <w:rsid w:val="00761862"/>
    <w:rsid w:val="00761E44"/>
    <w:rsid w:val="00762130"/>
    <w:rsid w:val="007629FC"/>
    <w:rsid w:val="00762DEC"/>
    <w:rsid w:val="00762E72"/>
    <w:rsid w:val="00763149"/>
    <w:rsid w:val="007631A1"/>
    <w:rsid w:val="007631F0"/>
    <w:rsid w:val="00763B78"/>
    <w:rsid w:val="00763DB3"/>
    <w:rsid w:val="0076439B"/>
    <w:rsid w:val="00764D69"/>
    <w:rsid w:val="00764E3F"/>
    <w:rsid w:val="0076622F"/>
    <w:rsid w:val="007666F3"/>
    <w:rsid w:val="007666F8"/>
    <w:rsid w:val="00767840"/>
    <w:rsid w:val="00767A39"/>
    <w:rsid w:val="00767EE5"/>
    <w:rsid w:val="00770C85"/>
    <w:rsid w:val="00771EA3"/>
    <w:rsid w:val="007724E5"/>
    <w:rsid w:val="007724EE"/>
    <w:rsid w:val="007729D9"/>
    <w:rsid w:val="00772AE8"/>
    <w:rsid w:val="00772FF9"/>
    <w:rsid w:val="00773243"/>
    <w:rsid w:val="00773AD8"/>
    <w:rsid w:val="00773F1A"/>
    <w:rsid w:val="0077437C"/>
    <w:rsid w:val="0077511D"/>
    <w:rsid w:val="007754E9"/>
    <w:rsid w:val="00775B32"/>
    <w:rsid w:val="0077657D"/>
    <w:rsid w:val="00776676"/>
    <w:rsid w:val="007766D3"/>
    <w:rsid w:val="00776857"/>
    <w:rsid w:val="00776DE2"/>
    <w:rsid w:val="00777117"/>
    <w:rsid w:val="007771F9"/>
    <w:rsid w:val="00777770"/>
    <w:rsid w:val="00777C56"/>
    <w:rsid w:val="0078008D"/>
    <w:rsid w:val="0078088A"/>
    <w:rsid w:val="00781592"/>
    <w:rsid w:val="00781932"/>
    <w:rsid w:val="007825BC"/>
    <w:rsid w:val="00782DC2"/>
    <w:rsid w:val="007830F3"/>
    <w:rsid w:val="007839DC"/>
    <w:rsid w:val="00783B5F"/>
    <w:rsid w:val="007846C9"/>
    <w:rsid w:val="00784C30"/>
    <w:rsid w:val="00786490"/>
    <w:rsid w:val="007867AE"/>
    <w:rsid w:val="00786ADA"/>
    <w:rsid w:val="00786C07"/>
    <w:rsid w:val="007879A3"/>
    <w:rsid w:val="007904E6"/>
    <w:rsid w:val="0079051B"/>
    <w:rsid w:val="00790745"/>
    <w:rsid w:val="007914D7"/>
    <w:rsid w:val="00791838"/>
    <w:rsid w:val="00793C64"/>
    <w:rsid w:val="00793C77"/>
    <w:rsid w:val="00793CD0"/>
    <w:rsid w:val="00793DC1"/>
    <w:rsid w:val="007941D1"/>
    <w:rsid w:val="0079443D"/>
    <w:rsid w:val="0079448A"/>
    <w:rsid w:val="007947FF"/>
    <w:rsid w:val="007949D0"/>
    <w:rsid w:val="00795915"/>
    <w:rsid w:val="00796924"/>
    <w:rsid w:val="0079692E"/>
    <w:rsid w:val="00796E57"/>
    <w:rsid w:val="0079719C"/>
    <w:rsid w:val="007976A8"/>
    <w:rsid w:val="00797799"/>
    <w:rsid w:val="00797817"/>
    <w:rsid w:val="007A01FE"/>
    <w:rsid w:val="007A096F"/>
    <w:rsid w:val="007A1370"/>
    <w:rsid w:val="007A1570"/>
    <w:rsid w:val="007A167F"/>
    <w:rsid w:val="007A1A98"/>
    <w:rsid w:val="007A20FF"/>
    <w:rsid w:val="007A337B"/>
    <w:rsid w:val="007A38B5"/>
    <w:rsid w:val="007A391F"/>
    <w:rsid w:val="007A4FE3"/>
    <w:rsid w:val="007A57FD"/>
    <w:rsid w:val="007A5D89"/>
    <w:rsid w:val="007A6053"/>
    <w:rsid w:val="007A6164"/>
    <w:rsid w:val="007A63A2"/>
    <w:rsid w:val="007A64BB"/>
    <w:rsid w:val="007A6B8D"/>
    <w:rsid w:val="007A6E57"/>
    <w:rsid w:val="007A6F40"/>
    <w:rsid w:val="007A771F"/>
    <w:rsid w:val="007A7A6E"/>
    <w:rsid w:val="007A7C60"/>
    <w:rsid w:val="007A7D77"/>
    <w:rsid w:val="007A7E19"/>
    <w:rsid w:val="007B016E"/>
    <w:rsid w:val="007B0543"/>
    <w:rsid w:val="007B0999"/>
    <w:rsid w:val="007B0A8E"/>
    <w:rsid w:val="007B0E63"/>
    <w:rsid w:val="007B16A4"/>
    <w:rsid w:val="007B1951"/>
    <w:rsid w:val="007B1DD4"/>
    <w:rsid w:val="007B20B2"/>
    <w:rsid w:val="007B2D9D"/>
    <w:rsid w:val="007B3A20"/>
    <w:rsid w:val="007B3C04"/>
    <w:rsid w:val="007B3E0C"/>
    <w:rsid w:val="007B3F18"/>
    <w:rsid w:val="007B40A3"/>
    <w:rsid w:val="007B4B2C"/>
    <w:rsid w:val="007B5C14"/>
    <w:rsid w:val="007B6191"/>
    <w:rsid w:val="007B621D"/>
    <w:rsid w:val="007B6A3A"/>
    <w:rsid w:val="007B731F"/>
    <w:rsid w:val="007C03A9"/>
    <w:rsid w:val="007C0495"/>
    <w:rsid w:val="007C05C7"/>
    <w:rsid w:val="007C07CE"/>
    <w:rsid w:val="007C0812"/>
    <w:rsid w:val="007C093F"/>
    <w:rsid w:val="007C0AF6"/>
    <w:rsid w:val="007C0DE2"/>
    <w:rsid w:val="007C1637"/>
    <w:rsid w:val="007C1E4C"/>
    <w:rsid w:val="007C2D6C"/>
    <w:rsid w:val="007C3F7F"/>
    <w:rsid w:val="007C3F86"/>
    <w:rsid w:val="007C4A4F"/>
    <w:rsid w:val="007C546A"/>
    <w:rsid w:val="007C5550"/>
    <w:rsid w:val="007C6380"/>
    <w:rsid w:val="007C7252"/>
    <w:rsid w:val="007C7B10"/>
    <w:rsid w:val="007C7C27"/>
    <w:rsid w:val="007C7DA0"/>
    <w:rsid w:val="007D01E1"/>
    <w:rsid w:val="007D0A87"/>
    <w:rsid w:val="007D12BE"/>
    <w:rsid w:val="007D1360"/>
    <w:rsid w:val="007D1AFF"/>
    <w:rsid w:val="007D2512"/>
    <w:rsid w:val="007D2DF6"/>
    <w:rsid w:val="007D2FE6"/>
    <w:rsid w:val="007D320A"/>
    <w:rsid w:val="007D3D6E"/>
    <w:rsid w:val="007D49F1"/>
    <w:rsid w:val="007D4D72"/>
    <w:rsid w:val="007D4FFA"/>
    <w:rsid w:val="007D5BA5"/>
    <w:rsid w:val="007D60C6"/>
    <w:rsid w:val="007D6235"/>
    <w:rsid w:val="007E0181"/>
    <w:rsid w:val="007E028F"/>
    <w:rsid w:val="007E20F7"/>
    <w:rsid w:val="007E27F5"/>
    <w:rsid w:val="007E2855"/>
    <w:rsid w:val="007E2A4D"/>
    <w:rsid w:val="007E2CB9"/>
    <w:rsid w:val="007E313B"/>
    <w:rsid w:val="007E371E"/>
    <w:rsid w:val="007E4833"/>
    <w:rsid w:val="007E4A9F"/>
    <w:rsid w:val="007E4D54"/>
    <w:rsid w:val="007E621A"/>
    <w:rsid w:val="007E6BD3"/>
    <w:rsid w:val="007E6DD5"/>
    <w:rsid w:val="007E747B"/>
    <w:rsid w:val="007E74E0"/>
    <w:rsid w:val="007E7A0F"/>
    <w:rsid w:val="007F0260"/>
    <w:rsid w:val="007F0300"/>
    <w:rsid w:val="007F074E"/>
    <w:rsid w:val="007F0E92"/>
    <w:rsid w:val="007F1607"/>
    <w:rsid w:val="007F2C6F"/>
    <w:rsid w:val="007F3AE7"/>
    <w:rsid w:val="007F3B7F"/>
    <w:rsid w:val="007F3B81"/>
    <w:rsid w:val="007F4384"/>
    <w:rsid w:val="007F46B0"/>
    <w:rsid w:val="007F4963"/>
    <w:rsid w:val="007F4DC9"/>
    <w:rsid w:val="007F4ECB"/>
    <w:rsid w:val="007F4EFB"/>
    <w:rsid w:val="007F5A89"/>
    <w:rsid w:val="007F5A9D"/>
    <w:rsid w:val="007F5C0D"/>
    <w:rsid w:val="007F5FE3"/>
    <w:rsid w:val="007F674B"/>
    <w:rsid w:val="007F7296"/>
    <w:rsid w:val="007F7853"/>
    <w:rsid w:val="0080033C"/>
    <w:rsid w:val="008009DD"/>
    <w:rsid w:val="00800C3D"/>
    <w:rsid w:val="008010A3"/>
    <w:rsid w:val="00801C0A"/>
    <w:rsid w:val="008026A7"/>
    <w:rsid w:val="008029DA"/>
    <w:rsid w:val="00802C8F"/>
    <w:rsid w:val="00802FBE"/>
    <w:rsid w:val="0080312B"/>
    <w:rsid w:val="008033B5"/>
    <w:rsid w:val="00803BA4"/>
    <w:rsid w:val="00803BDE"/>
    <w:rsid w:val="008041E9"/>
    <w:rsid w:val="00804290"/>
    <w:rsid w:val="00804A77"/>
    <w:rsid w:val="00804D2D"/>
    <w:rsid w:val="00805650"/>
    <w:rsid w:val="00805BEA"/>
    <w:rsid w:val="00805C04"/>
    <w:rsid w:val="00805C64"/>
    <w:rsid w:val="00805D27"/>
    <w:rsid w:val="00807D04"/>
    <w:rsid w:val="00807DD7"/>
    <w:rsid w:val="00810248"/>
    <w:rsid w:val="008103D2"/>
    <w:rsid w:val="008110FA"/>
    <w:rsid w:val="0081135B"/>
    <w:rsid w:val="00811457"/>
    <w:rsid w:val="00811775"/>
    <w:rsid w:val="00811945"/>
    <w:rsid w:val="00811B03"/>
    <w:rsid w:val="008126CC"/>
    <w:rsid w:val="00813683"/>
    <w:rsid w:val="00813F75"/>
    <w:rsid w:val="00813FA9"/>
    <w:rsid w:val="00813FAC"/>
    <w:rsid w:val="00814021"/>
    <w:rsid w:val="00814479"/>
    <w:rsid w:val="00814FDA"/>
    <w:rsid w:val="00815349"/>
    <w:rsid w:val="00815376"/>
    <w:rsid w:val="008155BD"/>
    <w:rsid w:val="00815A72"/>
    <w:rsid w:val="00815E27"/>
    <w:rsid w:val="00816348"/>
    <w:rsid w:val="00816559"/>
    <w:rsid w:val="008177BF"/>
    <w:rsid w:val="00817903"/>
    <w:rsid w:val="00817DAA"/>
    <w:rsid w:val="0082002A"/>
    <w:rsid w:val="00820105"/>
    <w:rsid w:val="00820218"/>
    <w:rsid w:val="008202F2"/>
    <w:rsid w:val="00820739"/>
    <w:rsid w:val="00820EFC"/>
    <w:rsid w:val="00821026"/>
    <w:rsid w:val="00821B82"/>
    <w:rsid w:val="00821E19"/>
    <w:rsid w:val="008228CA"/>
    <w:rsid w:val="008231F5"/>
    <w:rsid w:val="0082323D"/>
    <w:rsid w:val="008234B0"/>
    <w:rsid w:val="008236E4"/>
    <w:rsid w:val="00823CBF"/>
    <w:rsid w:val="00824046"/>
    <w:rsid w:val="0082409D"/>
    <w:rsid w:val="0082473F"/>
    <w:rsid w:val="00824B4E"/>
    <w:rsid w:val="00824C45"/>
    <w:rsid w:val="00824E4B"/>
    <w:rsid w:val="008250B2"/>
    <w:rsid w:val="00825197"/>
    <w:rsid w:val="0082553F"/>
    <w:rsid w:val="00825F2D"/>
    <w:rsid w:val="00827D8A"/>
    <w:rsid w:val="00827FE4"/>
    <w:rsid w:val="00830CEE"/>
    <w:rsid w:val="00830F21"/>
    <w:rsid w:val="00831022"/>
    <w:rsid w:val="00831096"/>
    <w:rsid w:val="008310BC"/>
    <w:rsid w:val="00831620"/>
    <w:rsid w:val="00831CF1"/>
    <w:rsid w:val="00832B7D"/>
    <w:rsid w:val="00833004"/>
    <w:rsid w:val="008330CE"/>
    <w:rsid w:val="008334C5"/>
    <w:rsid w:val="008334C6"/>
    <w:rsid w:val="008339EE"/>
    <w:rsid w:val="00833F2C"/>
    <w:rsid w:val="0083422F"/>
    <w:rsid w:val="008343D7"/>
    <w:rsid w:val="008344B0"/>
    <w:rsid w:val="0083456A"/>
    <w:rsid w:val="00834BD9"/>
    <w:rsid w:val="00834C00"/>
    <w:rsid w:val="008354B9"/>
    <w:rsid w:val="00835A74"/>
    <w:rsid w:val="00835F86"/>
    <w:rsid w:val="00836B31"/>
    <w:rsid w:val="00836DD5"/>
    <w:rsid w:val="00837114"/>
    <w:rsid w:val="0083742D"/>
    <w:rsid w:val="008377FA"/>
    <w:rsid w:val="00837AFA"/>
    <w:rsid w:val="00837B02"/>
    <w:rsid w:val="00837BDF"/>
    <w:rsid w:val="008406DD"/>
    <w:rsid w:val="0084080F"/>
    <w:rsid w:val="00841156"/>
    <w:rsid w:val="008416FA"/>
    <w:rsid w:val="00841919"/>
    <w:rsid w:val="00841B09"/>
    <w:rsid w:val="00842BF8"/>
    <w:rsid w:val="008432BC"/>
    <w:rsid w:val="00844250"/>
    <w:rsid w:val="00844C32"/>
    <w:rsid w:val="00845574"/>
    <w:rsid w:val="008458D5"/>
    <w:rsid w:val="00846C4D"/>
    <w:rsid w:val="00846EAC"/>
    <w:rsid w:val="008470F0"/>
    <w:rsid w:val="00847F0A"/>
    <w:rsid w:val="00850AD4"/>
    <w:rsid w:val="00851DB5"/>
    <w:rsid w:val="00852965"/>
    <w:rsid w:val="00852ADD"/>
    <w:rsid w:val="00852D12"/>
    <w:rsid w:val="00852F43"/>
    <w:rsid w:val="00853219"/>
    <w:rsid w:val="00853374"/>
    <w:rsid w:val="0085364C"/>
    <w:rsid w:val="00853B2D"/>
    <w:rsid w:val="00854637"/>
    <w:rsid w:val="00854C37"/>
    <w:rsid w:val="00854F2B"/>
    <w:rsid w:val="00855B4D"/>
    <w:rsid w:val="00855C9F"/>
    <w:rsid w:val="00856276"/>
    <w:rsid w:val="00856BE6"/>
    <w:rsid w:val="00857D73"/>
    <w:rsid w:val="00860E42"/>
    <w:rsid w:val="0086198E"/>
    <w:rsid w:val="00861A49"/>
    <w:rsid w:val="008627C8"/>
    <w:rsid w:val="00862FE0"/>
    <w:rsid w:val="0086303B"/>
    <w:rsid w:val="00863111"/>
    <w:rsid w:val="00863538"/>
    <w:rsid w:val="008638EA"/>
    <w:rsid w:val="00864A5D"/>
    <w:rsid w:val="00864F27"/>
    <w:rsid w:val="00865985"/>
    <w:rsid w:val="00865A04"/>
    <w:rsid w:val="00865A92"/>
    <w:rsid w:val="00865B7C"/>
    <w:rsid w:val="00865D9D"/>
    <w:rsid w:val="00866480"/>
    <w:rsid w:val="00866E7F"/>
    <w:rsid w:val="00867227"/>
    <w:rsid w:val="008672D5"/>
    <w:rsid w:val="00867406"/>
    <w:rsid w:val="00867861"/>
    <w:rsid w:val="00872B05"/>
    <w:rsid w:val="0087367E"/>
    <w:rsid w:val="00873775"/>
    <w:rsid w:val="0087381E"/>
    <w:rsid w:val="008741AF"/>
    <w:rsid w:val="00874CB4"/>
    <w:rsid w:val="00876272"/>
    <w:rsid w:val="008765F6"/>
    <w:rsid w:val="00876940"/>
    <w:rsid w:val="008769AF"/>
    <w:rsid w:val="00876A10"/>
    <w:rsid w:val="008773FB"/>
    <w:rsid w:val="00877D2C"/>
    <w:rsid w:val="00880333"/>
    <w:rsid w:val="00880C95"/>
    <w:rsid w:val="00881A14"/>
    <w:rsid w:val="00881CB8"/>
    <w:rsid w:val="00882081"/>
    <w:rsid w:val="008820B3"/>
    <w:rsid w:val="00882234"/>
    <w:rsid w:val="00882A63"/>
    <w:rsid w:val="00882D9F"/>
    <w:rsid w:val="00883193"/>
    <w:rsid w:val="00883417"/>
    <w:rsid w:val="00884268"/>
    <w:rsid w:val="00884F65"/>
    <w:rsid w:val="008850F1"/>
    <w:rsid w:val="00887435"/>
    <w:rsid w:val="00887CE3"/>
    <w:rsid w:val="00887E0C"/>
    <w:rsid w:val="00887F4D"/>
    <w:rsid w:val="00887FC0"/>
    <w:rsid w:val="00890A63"/>
    <w:rsid w:val="00890EEB"/>
    <w:rsid w:val="00891E2A"/>
    <w:rsid w:val="0089200F"/>
    <w:rsid w:val="00892300"/>
    <w:rsid w:val="00892358"/>
    <w:rsid w:val="0089238D"/>
    <w:rsid w:val="008923E5"/>
    <w:rsid w:val="00892E91"/>
    <w:rsid w:val="00893301"/>
    <w:rsid w:val="00893C05"/>
    <w:rsid w:val="0089465E"/>
    <w:rsid w:val="0089473E"/>
    <w:rsid w:val="0089486A"/>
    <w:rsid w:val="00894D8A"/>
    <w:rsid w:val="00895465"/>
    <w:rsid w:val="008960CA"/>
    <w:rsid w:val="00896BE3"/>
    <w:rsid w:val="00896F62"/>
    <w:rsid w:val="0089727D"/>
    <w:rsid w:val="00897D0C"/>
    <w:rsid w:val="00897F36"/>
    <w:rsid w:val="008A01D6"/>
    <w:rsid w:val="008A1138"/>
    <w:rsid w:val="008A136E"/>
    <w:rsid w:val="008A1611"/>
    <w:rsid w:val="008A1C1D"/>
    <w:rsid w:val="008A1C7B"/>
    <w:rsid w:val="008A1F53"/>
    <w:rsid w:val="008A2A7C"/>
    <w:rsid w:val="008A32C3"/>
    <w:rsid w:val="008A35BF"/>
    <w:rsid w:val="008A36D5"/>
    <w:rsid w:val="008A484D"/>
    <w:rsid w:val="008A4906"/>
    <w:rsid w:val="008A4BB9"/>
    <w:rsid w:val="008A5034"/>
    <w:rsid w:val="008A598E"/>
    <w:rsid w:val="008A5D5B"/>
    <w:rsid w:val="008A6425"/>
    <w:rsid w:val="008A67B8"/>
    <w:rsid w:val="008A7141"/>
    <w:rsid w:val="008A7B71"/>
    <w:rsid w:val="008A7C14"/>
    <w:rsid w:val="008B007D"/>
    <w:rsid w:val="008B0080"/>
    <w:rsid w:val="008B0976"/>
    <w:rsid w:val="008B0A0C"/>
    <w:rsid w:val="008B0AD6"/>
    <w:rsid w:val="008B0DDE"/>
    <w:rsid w:val="008B14D2"/>
    <w:rsid w:val="008B16C9"/>
    <w:rsid w:val="008B2508"/>
    <w:rsid w:val="008B271D"/>
    <w:rsid w:val="008B2F7A"/>
    <w:rsid w:val="008B343B"/>
    <w:rsid w:val="008B385D"/>
    <w:rsid w:val="008B3895"/>
    <w:rsid w:val="008B39B9"/>
    <w:rsid w:val="008B4351"/>
    <w:rsid w:val="008B45A8"/>
    <w:rsid w:val="008B467E"/>
    <w:rsid w:val="008B5686"/>
    <w:rsid w:val="008B5B8B"/>
    <w:rsid w:val="008B5F77"/>
    <w:rsid w:val="008B62A4"/>
    <w:rsid w:val="008B6385"/>
    <w:rsid w:val="008B671D"/>
    <w:rsid w:val="008B6CFE"/>
    <w:rsid w:val="008B7339"/>
    <w:rsid w:val="008B7C23"/>
    <w:rsid w:val="008B7D49"/>
    <w:rsid w:val="008C006A"/>
    <w:rsid w:val="008C01B3"/>
    <w:rsid w:val="008C0421"/>
    <w:rsid w:val="008C0AB4"/>
    <w:rsid w:val="008C1176"/>
    <w:rsid w:val="008C153E"/>
    <w:rsid w:val="008C1B31"/>
    <w:rsid w:val="008C1BD1"/>
    <w:rsid w:val="008C248A"/>
    <w:rsid w:val="008C2567"/>
    <w:rsid w:val="008C3688"/>
    <w:rsid w:val="008C36F2"/>
    <w:rsid w:val="008C3D48"/>
    <w:rsid w:val="008C49AF"/>
    <w:rsid w:val="008C4C31"/>
    <w:rsid w:val="008C5763"/>
    <w:rsid w:val="008C5D67"/>
    <w:rsid w:val="008C6AB9"/>
    <w:rsid w:val="008C6FDD"/>
    <w:rsid w:val="008C745C"/>
    <w:rsid w:val="008C7A0C"/>
    <w:rsid w:val="008D04FE"/>
    <w:rsid w:val="008D0F98"/>
    <w:rsid w:val="008D1162"/>
    <w:rsid w:val="008D1EDE"/>
    <w:rsid w:val="008D239C"/>
    <w:rsid w:val="008D2427"/>
    <w:rsid w:val="008D35B9"/>
    <w:rsid w:val="008D3B00"/>
    <w:rsid w:val="008D3CB3"/>
    <w:rsid w:val="008D3D25"/>
    <w:rsid w:val="008D4939"/>
    <w:rsid w:val="008D4B8D"/>
    <w:rsid w:val="008D50DC"/>
    <w:rsid w:val="008D57BB"/>
    <w:rsid w:val="008D5B3E"/>
    <w:rsid w:val="008D604E"/>
    <w:rsid w:val="008D60CA"/>
    <w:rsid w:val="008D67D3"/>
    <w:rsid w:val="008D682B"/>
    <w:rsid w:val="008D6EE4"/>
    <w:rsid w:val="008D75E2"/>
    <w:rsid w:val="008D7983"/>
    <w:rsid w:val="008D7B5F"/>
    <w:rsid w:val="008D7FD4"/>
    <w:rsid w:val="008E0AC4"/>
    <w:rsid w:val="008E0BA2"/>
    <w:rsid w:val="008E1748"/>
    <w:rsid w:val="008E17FE"/>
    <w:rsid w:val="008E189D"/>
    <w:rsid w:val="008E1A9D"/>
    <w:rsid w:val="008E1D74"/>
    <w:rsid w:val="008E33E3"/>
    <w:rsid w:val="008E3607"/>
    <w:rsid w:val="008E411B"/>
    <w:rsid w:val="008E4B81"/>
    <w:rsid w:val="008E51FA"/>
    <w:rsid w:val="008E5882"/>
    <w:rsid w:val="008E6343"/>
    <w:rsid w:val="008E641E"/>
    <w:rsid w:val="008E666D"/>
    <w:rsid w:val="008E6EE9"/>
    <w:rsid w:val="008E74B1"/>
    <w:rsid w:val="008E787E"/>
    <w:rsid w:val="008F0840"/>
    <w:rsid w:val="008F0ECF"/>
    <w:rsid w:val="008F0FBC"/>
    <w:rsid w:val="008F1236"/>
    <w:rsid w:val="008F2093"/>
    <w:rsid w:val="008F3477"/>
    <w:rsid w:val="008F4A1B"/>
    <w:rsid w:val="008F4F75"/>
    <w:rsid w:val="008F548C"/>
    <w:rsid w:val="008F55EE"/>
    <w:rsid w:val="008F5AE9"/>
    <w:rsid w:val="008F62F7"/>
    <w:rsid w:val="008F726A"/>
    <w:rsid w:val="009002FD"/>
    <w:rsid w:val="0090058D"/>
    <w:rsid w:val="0090094B"/>
    <w:rsid w:val="00900E43"/>
    <w:rsid w:val="0090144A"/>
    <w:rsid w:val="0090152B"/>
    <w:rsid w:val="00901B71"/>
    <w:rsid w:val="00901E0C"/>
    <w:rsid w:val="009020DF"/>
    <w:rsid w:val="00902377"/>
    <w:rsid w:val="00902A4A"/>
    <w:rsid w:val="00902A8E"/>
    <w:rsid w:val="00902B2F"/>
    <w:rsid w:val="00902CC8"/>
    <w:rsid w:val="009036D0"/>
    <w:rsid w:val="009038AC"/>
    <w:rsid w:val="00903D15"/>
    <w:rsid w:val="00903E6D"/>
    <w:rsid w:val="00903FEF"/>
    <w:rsid w:val="0090502D"/>
    <w:rsid w:val="00905D1E"/>
    <w:rsid w:val="00905EAF"/>
    <w:rsid w:val="009064A3"/>
    <w:rsid w:val="00906B2A"/>
    <w:rsid w:val="00906D90"/>
    <w:rsid w:val="00907083"/>
    <w:rsid w:val="00907BDF"/>
    <w:rsid w:val="00907C25"/>
    <w:rsid w:val="009106E3"/>
    <w:rsid w:val="00910E30"/>
    <w:rsid w:val="009117B4"/>
    <w:rsid w:val="009119D6"/>
    <w:rsid w:val="00911E90"/>
    <w:rsid w:val="00912286"/>
    <w:rsid w:val="00912D6E"/>
    <w:rsid w:val="00912D82"/>
    <w:rsid w:val="00914408"/>
    <w:rsid w:val="00915501"/>
    <w:rsid w:val="00915B22"/>
    <w:rsid w:val="00915EBA"/>
    <w:rsid w:val="009163F6"/>
    <w:rsid w:val="00916982"/>
    <w:rsid w:val="00916D55"/>
    <w:rsid w:val="00916EFC"/>
    <w:rsid w:val="009170A8"/>
    <w:rsid w:val="00917EC3"/>
    <w:rsid w:val="00920B89"/>
    <w:rsid w:val="00921710"/>
    <w:rsid w:val="00921728"/>
    <w:rsid w:val="00922112"/>
    <w:rsid w:val="00922B58"/>
    <w:rsid w:val="00923333"/>
    <w:rsid w:val="00923A92"/>
    <w:rsid w:val="00923CD7"/>
    <w:rsid w:val="00924888"/>
    <w:rsid w:val="0092491F"/>
    <w:rsid w:val="00924938"/>
    <w:rsid w:val="00924ECB"/>
    <w:rsid w:val="009250F7"/>
    <w:rsid w:val="00925255"/>
    <w:rsid w:val="0092563D"/>
    <w:rsid w:val="00925941"/>
    <w:rsid w:val="00926393"/>
    <w:rsid w:val="00927B92"/>
    <w:rsid w:val="00930115"/>
    <w:rsid w:val="0093063C"/>
    <w:rsid w:val="00930F60"/>
    <w:rsid w:val="0093109D"/>
    <w:rsid w:val="0093206B"/>
    <w:rsid w:val="009323A4"/>
    <w:rsid w:val="00932ED8"/>
    <w:rsid w:val="009336CF"/>
    <w:rsid w:val="00933730"/>
    <w:rsid w:val="00934423"/>
    <w:rsid w:val="009349A8"/>
    <w:rsid w:val="00934D2C"/>
    <w:rsid w:val="00935069"/>
    <w:rsid w:val="00935EB6"/>
    <w:rsid w:val="0093605C"/>
    <w:rsid w:val="0093621D"/>
    <w:rsid w:val="00936502"/>
    <w:rsid w:val="00936BEF"/>
    <w:rsid w:val="00937242"/>
    <w:rsid w:val="0094052F"/>
    <w:rsid w:val="00940954"/>
    <w:rsid w:val="0094140E"/>
    <w:rsid w:val="0094181F"/>
    <w:rsid w:val="00941F34"/>
    <w:rsid w:val="009422B6"/>
    <w:rsid w:val="009435CA"/>
    <w:rsid w:val="009436E4"/>
    <w:rsid w:val="00943931"/>
    <w:rsid w:val="00943B69"/>
    <w:rsid w:val="00943CBE"/>
    <w:rsid w:val="00944921"/>
    <w:rsid w:val="00944999"/>
    <w:rsid w:val="00946145"/>
    <w:rsid w:val="009465E1"/>
    <w:rsid w:val="009472FD"/>
    <w:rsid w:val="00947A13"/>
    <w:rsid w:val="00947E7B"/>
    <w:rsid w:val="009506AE"/>
    <w:rsid w:val="009508F3"/>
    <w:rsid w:val="00950C87"/>
    <w:rsid w:val="00950DEF"/>
    <w:rsid w:val="00950FC6"/>
    <w:rsid w:val="0095197A"/>
    <w:rsid w:val="00951C9A"/>
    <w:rsid w:val="00952015"/>
    <w:rsid w:val="00952180"/>
    <w:rsid w:val="0095225D"/>
    <w:rsid w:val="00952657"/>
    <w:rsid w:val="00952E93"/>
    <w:rsid w:val="00952F36"/>
    <w:rsid w:val="009533AE"/>
    <w:rsid w:val="009539B0"/>
    <w:rsid w:val="00953D38"/>
    <w:rsid w:val="00954D78"/>
    <w:rsid w:val="00954DD1"/>
    <w:rsid w:val="00955A14"/>
    <w:rsid w:val="00956374"/>
    <w:rsid w:val="00956796"/>
    <w:rsid w:val="009567A0"/>
    <w:rsid w:val="0095736C"/>
    <w:rsid w:val="009577ED"/>
    <w:rsid w:val="00960A13"/>
    <w:rsid w:val="00960AEF"/>
    <w:rsid w:val="00960BF0"/>
    <w:rsid w:val="00960F12"/>
    <w:rsid w:val="00961896"/>
    <w:rsid w:val="00961E9C"/>
    <w:rsid w:val="009627F7"/>
    <w:rsid w:val="00963E12"/>
    <w:rsid w:val="0096422B"/>
    <w:rsid w:val="00964532"/>
    <w:rsid w:val="009646A2"/>
    <w:rsid w:val="009646A3"/>
    <w:rsid w:val="00964E3E"/>
    <w:rsid w:val="00964E75"/>
    <w:rsid w:val="00965644"/>
    <w:rsid w:val="00965C53"/>
    <w:rsid w:val="00965E4A"/>
    <w:rsid w:val="00965E58"/>
    <w:rsid w:val="00965F99"/>
    <w:rsid w:val="0096636F"/>
    <w:rsid w:val="00966580"/>
    <w:rsid w:val="00966877"/>
    <w:rsid w:val="00966AF8"/>
    <w:rsid w:val="00966B7C"/>
    <w:rsid w:val="009671A7"/>
    <w:rsid w:val="0096756C"/>
    <w:rsid w:val="009677F8"/>
    <w:rsid w:val="009710F0"/>
    <w:rsid w:val="00971167"/>
    <w:rsid w:val="009715BF"/>
    <w:rsid w:val="00971DB3"/>
    <w:rsid w:val="00971FED"/>
    <w:rsid w:val="00972D7C"/>
    <w:rsid w:val="00974563"/>
    <w:rsid w:val="00974772"/>
    <w:rsid w:val="00975FF6"/>
    <w:rsid w:val="0097656D"/>
    <w:rsid w:val="009766D1"/>
    <w:rsid w:val="009774A4"/>
    <w:rsid w:val="00977816"/>
    <w:rsid w:val="009778C8"/>
    <w:rsid w:val="00977953"/>
    <w:rsid w:val="00977BD6"/>
    <w:rsid w:val="00977CD4"/>
    <w:rsid w:val="00977E4C"/>
    <w:rsid w:val="00980294"/>
    <w:rsid w:val="0098042E"/>
    <w:rsid w:val="00980C68"/>
    <w:rsid w:val="0098120A"/>
    <w:rsid w:val="0098195C"/>
    <w:rsid w:val="009819DE"/>
    <w:rsid w:val="00981A6C"/>
    <w:rsid w:val="00981A92"/>
    <w:rsid w:val="00981C56"/>
    <w:rsid w:val="00982142"/>
    <w:rsid w:val="00982438"/>
    <w:rsid w:val="0098245E"/>
    <w:rsid w:val="0098254D"/>
    <w:rsid w:val="0098301E"/>
    <w:rsid w:val="00983746"/>
    <w:rsid w:val="00983C9C"/>
    <w:rsid w:val="00983CC3"/>
    <w:rsid w:val="00985915"/>
    <w:rsid w:val="00985BCE"/>
    <w:rsid w:val="00985DC1"/>
    <w:rsid w:val="009872D5"/>
    <w:rsid w:val="009874FE"/>
    <w:rsid w:val="009876F7"/>
    <w:rsid w:val="0098783A"/>
    <w:rsid w:val="009900C1"/>
    <w:rsid w:val="00990CC9"/>
    <w:rsid w:val="0099194A"/>
    <w:rsid w:val="009919E2"/>
    <w:rsid w:val="0099268E"/>
    <w:rsid w:val="009926AC"/>
    <w:rsid w:val="0099275F"/>
    <w:rsid w:val="00992CAA"/>
    <w:rsid w:val="00992E7E"/>
    <w:rsid w:val="009933F2"/>
    <w:rsid w:val="009936A7"/>
    <w:rsid w:val="00993C06"/>
    <w:rsid w:val="00994AD0"/>
    <w:rsid w:val="009951DC"/>
    <w:rsid w:val="00995444"/>
    <w:rsid w:val="00995B25"/>
    <w:rsid w:val="00995CAA"/>
    <w:rsid w:val="0099644B"/>
    <w:rsid w:val="00996720"/>
    <w:rsid w:val="00996F91"/>
    <w:rsid w:val="00997723"/>
    <w:rsid w:val="009A00A1"/>
    <w:rsid w:val="009A0262"/>
    <w:rsid w:val="009A0305"/>
    <w:rsid w:val="009A113F"/>
    <w:rsid w:val="009A127B"/>
    <w:rsid w:val="009A2EE6"/>
    <w:rsid w:val="009A37E1"/>
    <w:rsid w:val="009A38FE"/>
    <w:rsid w:val="009A4114"/>
    <w:rsid w:val="009A443B"/>
    <w:rsid w:val="009A44BA"/>
    <w:rsid w:val="009A456B"/>
    <w:rsid w:val="009A49BE"/>
    <w:rsid w:val="009A4E63"/>
    <w:rsid w:val="009A4EB2"/>
    <w:rsid w:val="009A509C"/>
    <w:rsid w:val="009A51BF"/>
    <w:rsid w:val="009A5F96"/>
    <w:rsid w:val="009A6E45"/>
    <w:rsid w:val="009A6E85"/>
    <w:rsid w:val="009A765C"/>
    <w:rsid w:val="009B0D43"/>
    <w:rsid w:val="009B0DF8"/>
    <w:rsid w:val="009B12C4"/>
    <w:rsid w:val="009B14AA"/>
    <w:rsid w:val="009B1792"/>
    <w:rsid w:val="009B1CA1"/>
    <w:rsid w:val="009B22C6"/>
    <w:rsid w:val="009B253D"/>
    <w:rsid w:val="009B2794"/>
    <w:rsid w:val="009B28D5"/>
    <w:rsid w:val="009B2C7E"/>
    <w:rsid w:val="009B2D0B"/>
    <w:rsid w:val="009B2E75"/>
    <w:rsid w:val="009B37A1"/>
    <w:rsid w:val="009B3E4F"/>
    <w:rsid w:val="009B3F83"/>
    <w:rsid w:val="009B3FA1"/>
    <w:rsid w:val="009B4823"/>
    <w:rsid w:val="009B4A99"/>
    <w:rsid w:val="009B4AFB"/>
    <w:rsid w:val="009B54A9"/>
    <w:rsid w:val="009B6899"/>
    <w:rsid w:val="009B6A38"/>
    <w:rsid w:val="009B743B"/>
    <w:rsid w:val="009B7941"/>
    <w:rsid w:val="009C011C"/>
    <w:rsid w:val="009C04E9"/>
    <w:rsid w:val="009C091E"/>
    <w:rsid w:val="009C0B2A"/>
    <w:rsid w:val="009C0E53"/>
    <w:rsid w:val="009C0EBA"/>
    <w:rsid w:val="009C1FE5"/>
    <w:rsid w:val="009C272D"/>
    <w:rsid w:val="009C29AF"/>
    <w:rsid w:val="009C3A6F"/>
    <w:rsid w:val="009C3A9C"/>
    <w:rsid w:val="009C3EB3"/>
    <w:rsid w:val="009C42F2"/>
    <w:rsid w:val="009C4E52"/>
    <w:rsid w:val="009C52A6"/>
    <w:rsid w:val="009C5A7B"/>
    <w:rsid w:val="009C5BF0"/>
    <w:rsid w:val="009C620B"/>
    <w:rsid w:val="009C6590"/>
    <w:rsid w:val="009C69E7"/>
    <w:rsid w:val="009C737B"/>
    <w:rsid w:val="009C7C86"/>
    <w:rsid w:val="009D0917"/>
    <w:rsid w:val="009D0C5A"/>
    <w:rsid w:val="009D1293"/>
    <w:rsid w:val="009D14E3"/>
    <w:rsid w:val="009D206F"/>
    <w:rsid w:val="009D2A5A"/>
    <w:rsid w:val="009D2CA5"/>
    <w:rsid w:val="009D2E82"/>
    <w:rsid w:val="009D30DD"/>
    <w:rsid w:val="009D32C8"/>
    <w:rsid w:val="009D3353"/>
    <w:rsid w:val="009D43E7"/>
    <w:rsid w:val="009D43ED"/>
    <w:rsid w:val="009D4DE9"/>
    <w:rsid w:val="009D4EAA"/>
    <w:rsid w:val="009D5150"/>
    <w:rsid w:val="009D5A04"/>
    <w:rsid w:val="009D5A9E"/>
    <w:rsid w:val="009D5BB2"/>
    <w:rsid w:val="009D5C12"/>
    <w:rsid w:val="009D64EC"/>
    <w:rsid w:val="009D72A0"/>
    <w:rsid w:val="009D74F6"/>
    <w:rsid w:val="009E019B"/>
    <w:rsid w:val="009E0F4F"/>
    <w:rsid w:val="009E0FFE"/>
    <w:rsid w:val="009E1949"/>
    <w:rsid w:val="009E1BC5"/>
    <w:rsid w:val="009E2106"/>
    <w:rsid w:val="009E248B"/>
    <w:rsid w:val="009E2571"/>
    <w:rsid w:val="009E2A42"/>
    <w:rsid w:val="009E2DCE"/>
    <w:rsid w:val="009E2FD6"/>
    <w:rsid w:val="009E3055"/>
    <w:rsid w:val="009E3549"/>
    <w:rsid w:val="009E36F3"/>
    <w:rsid w:val="009E3CD5"/>
    <w:rsid w:val="009E403B"/>
    <w:rsid w:val="009E4A4B"/>
    <w:rsid w:val="009E4A60"/>
    <w:rsid w:val="009E4D67"/>
    <w:rsid w:val="009E5621"/>
    <w:rsid w:val="009E5965"/>
    <w:rsid w:val="009E5A30"/>
    <w:rsid w:val="009E64A3"/>
    <w:rsid w:val="009E6A32"/>
    <w:rsid w:val="009E6C23"/>
    <w:rsid w:val="009E6F77"/>
    <w:rsid w:val="009E7D8F"/>
    <w:rsid w:val="009E7FE1"/>
    <w:rsid w:val="009F01AC"/>
    <w:rsid w:val="009F065D"/>
    <w:rsid w:val="009F08CD"/>
    <w:rsid w:val="009F09A1"/>
    <w:rsid w:val="009F12BE"/>
    <w:rsid w:val="009F15FD"/>
    <w:rsid w:val="009F1FD8"/>
    <w:rsid w:val="009F336B"/>
    <w:rsid w:val="009F3C1E"/>
    <w:rsid w:val="009F3ECB"/>
    <w:rsid w:val="009F47D8"/>
    <w:rsid w:val="009F4C80"/>
    <w:rsid w:val="009F5694"/>
    <w:rsid w:val="009F596D"/>
    <w:rsid w:val="009F5A31"/>
    <w:rsid w:val="009F5BBA"/>
    <w:rsid w:val="009F5CD4"/>
    <w:rsid w:val="009F5E45"/>
    <w:rsid w:val="009F6802"/>
    <w:rsid w:val="009F682A"/>
    <w:rsid w:val="009F6877"/>
    <w:rsid w:val="009F69A9"/>
    <w:rsid w:val="009F6F06"/>
    <w:rsid w:val="009F7003"/>
    <w:rsid w:val="00A00687"/>
    <w:rsid w:val="00A0087B"/>
    <w:rsid w:val="00A00C63"/>
    <w:rsid w:val="00A00D4B"/>
    <w:rsid w:val="00A01322"/>
    <w:rsid w:val="00A01A19"/>
    <w:rsid w:val="00A01DEB"/>
    <w:rsid w:val="00A01F0F"/>
    <w:rsid w:val="00A02487"/>
    <w:rsid w:val="00A028C5"/>
    <w:rsid w:val="00A02E70"/>
    <w:rsid w:val="00A032D5"/>
    <w:rsid w:val="00A035C4"/>
    <w:rsid w:val="00A0408D"/>
    <w:rsid w:val="00A04640"/>
    <w:rsid w:val="00A04779"/>
    <w:rsid w:val="00A04CAB"/>
    <w:rsid w:val="00A04EF3"/>
    <w:rsid w:val="00A05750"/>
    <w:rsid w:val="00A05CE5"/>
    <w:rsid w:val="00A06111"/>
    <w:rsid w:val="00A0641E"/>
    <w:rsid w:val="00A07020"/>
    <w:rsid w:val="00A072A1"/>
    <w:rsid w:val="00A072B3"/>
    <w:rsid w:val="00A07A0E"/>
    <w:rsid w:val="00A10D65"/>
    <w:rsid w:val="00A1138E"/>
    <w:rsid w:val="00A12961"/>
    <w:rsid w:val="00A13F08"/>
    <w:rsid w:val="00A1585B"/>
    <w:rsid w:val="00A1631D"/>
    <w:rsid w:val="00A2018F"/>
    <w:rsid w:val="00A20288"/>
    <w:rsid w:val="00A20581"/>
    <w:rsid w:val="00A2066B"/>
    <w:rsid w:val="00A20846"/>
    <w:rsid w:val="00A20EAF"/>
    <w:rsid w:val="00A21B22"/>
    <w:rsid w:val="00A22095"/>
    <w:rsid w:val="00A22366"/>
    <w:rsid w:val="00A22864"/>
    <w:rsid w:val="00A22AC5"/>
    <w:rsid w:val="00A22BC8"/>
    <w:rsid w:val="00A22C7D"/>
    <w:rsid w:val="00A237E6"/>
    <w:rsid w:val="00A23805"/>
    <w:rsid w:val="00A23BF0"/>
    <w:rsid w:val="00A24580"/>
    <w:rsid w:val="00A254AC"/>
    <w:rsid w:val="00A25F49"/>
    <w:rsid w:val="00A26460"/>
    <w:rsid w:val="00A26634"/>
    <w:rsid w:val="00A30091"/>
    <w:rsid w:val="00A301C9"/>
    <w:rsid w:val="00A30ECE"/>
    <w:rsid w:val="00A31B5B"/>
    <w:rsid w:val="00A31C82"/>
    <w:rsid w:val="00A321D9"/>
    <w:rsid w:val="00A322C9"/>
    <w:rsid w:val="00A33A3D"/>
    <w:rsid w:val="00A33AB2"/>
    <w:rsid w:val="00A346EB"/>
    <w:rsid w:val="00A3484D"/>
    <w:rsid w:val="00A35531"/>
    <w:rsid w:val="00A3555A"/>
    <w:rsid w:val="00A35798"/>
    <w:rsid w:val="00A35A34"/>
    <w:rsid w:val="00A35DA8"/>
    <w:rsid w:val="00A36C54"/>
    <w:rsid w:val="00A36C9E"/>
    <w:rsid w:val="00A36ED5"/>
    <w:rsid w:val="00A37003"/>
    <w:rsid w:val="00A37233"/>
    <w:rsid w:val="00A37AAB"/>
    <w:rsid w:val="00A37C19"/>
    <w:rsid w:val="00A37D7B"/>
    <w:rsid w:val="00A37E4E"/>
    <w:rsid w:val="00A400D4"/>
    <w:rsid w:val="00A4027B"/>
    <w:rsid w:val="00A40B0E"/>
    <w:rsid w:val="00A40B7A"/>
    <w:rsid w:val="00A40C87"/>
    <w:rsid w:val="00A40E51"/>
    <w:rsid w:val="00A412C6"/>
    <w:rsid w:val="00A41AC0"/>
    <w:rsid w:val="00A429B1"/>
    <w:rsid w:val="00A43615"/>
    <w:rsid w:val="00A43823"/>
    <w:rsid w:val="00A45038"/>
    <w:rsid w:val="00A4532F"/>
    <w:rsid w:val="00A4574C"/>
    <w:rsid w:val="00A45F67"/>
    <w:rsid w:val="00A46DB2"/>
    <w:rsid w:val="00A4742F"/>
    <w:rsid w:val="00A504B4"/>
    <w:rsid w:val="00A51689"/>
    <w:rsid w:val="00A523E2"/>
    <w:rsid w:val="00A52BCD"/>
    <w:rsid w:val="00A52E59"/>
    <w:rsid w:val="00A53C72"/>
    <w:rsid w:val="00A540AA"/>
    <w:rsid w:val="00A54624"/>
    <w:rsid w:val="00A54D76"/>
    <w:rsid w:val="00A559DE"/>
    <w:rsid w:val="00A5665B"/>
    <w:rsid w:val="00A567B6"/>
    <w:rsid w:val="00A5703C"/>
    <w:rsid w:val="00A5742A"/>
    <w:rsid w:val="00A60827"/>
    <w:rsid w:val="00A611C4"/>
    <w:rsid w:val="00A61272"/>
    <w:rsid w:val="00A62603"/>
    <w:rsid w:val="00A62908"/>
    <w:rsid w:val="00A62BF0"/>
    <w:rsid w:val="00A62C40"/>
    <w:rsid w:val="00A62D52"/>
    <w:rsid w:val="00A639C7"/>
    <w:rsid w:val="00A63D4D"/>
    <w:rsid w:val="00A6400E"/>
    <w:rsid w:val="00A64EC0"/>
    <w:rsid w:val="00A64F8D"/>
    <w:rsid w:val="00A64F97"/>
    <w:rsid w:val="00A64FA5"/>
    <w:rsid w:val="00A650B8"/>
    <w:rsid w:val="00A65664"/>
    <w:rsid w:val="00A6574A"/>
    <w:rsid w:val="00A65833"/>
    <w:rsid w:val="00A6583D"/>
    <w:rsid w:val="00A6587A"/>
    <w:rsid w:val="00A65E83"/>
    <w:rsid w:val="00A66536"/>
    <w:rsid w:val="00A66CB8"/>
    <w:rsid w:val="00A67169"/>
    <w:rsid w:val="00A6752E"/>
    <w:rsid w:val="00A67A86"/>
    <w:rsid w:val="00A67C73"/>
    <w:rsid w:val="00A70783"/>
    <w:rsid w:val="00A70800"/>
    <w:rsid w:val="00A7088D"/>
    <w:rsid w:val="00A70AAF"/>
    <w:rsid w:val="00A71196"/>
    <w:rsid w:val="00A72570"/>
    <w:rsid w:val="00A729FC"/>
    <w:rsid w:val="00A72EB1"/>
    <w:rsid w:val="00A7322A"/>
    <w:rsid w:val="00A73276"/>
    <w:rsid w:val="00A73455"/>
    <w:rsid w:val="00A738B5"/>
    <w:rsid w:val="00A73BED"/>
    <w:rsid w:val="00A74111"/>
    <w:rsid w:val="00A7431D"/>
    <w:rsid w:val="00A74BA4"/>
    <w:rsid w:val="00A75058"/>
    <w:rsid w:val="00A75B01"/>
    <w:rsid w:val="00A75DF4"/>
    <w:rsid w:val="00A75F0B"/>
    <w:rsid w:val="00A761EC"/>
    <w:rsid w:val="00A76C37"/>
    <w:rsid w:val="00A7740D"/>
    <w:rsid w:val="00A77EA4"/>
    <w:rsid w:val="00A811D6"/>
    <w:rsid w:val="00A8226A"/>
    <w:rsid w:val="00A82A78"/>
    <w:rsid w:val="00A82E34"/>
    <w:rsid w:val="00A82FA9"/>
    <w:rsid w:val="00A83FB1"/>
    <w:rsid w:val="00A840CB"/>
    <w:rsid w:val="00A84437"/>
    <w:rsid w:val="00A84439"/>
    <w:rsid w:val="00A84479"/>
    <w:rsid w:val="00A85230"/>
    <w:rsid w:val="00A85322"/>
    <w:rsid w:val="00A856A9"/>
    <w:rsid w:val="00A85DC2"/>
    <w:rsid w:val="00A8701F"/>
    <w:rsid w:val="00A8725A"/>
    <w:rsid w:val="00A87463"/>
    <w:rsid w:val="00A8791D"/>
    <w:rsid w:val="00A87982"/>
    <w:rsid w:val="00A90208"/>
    <w:rsid w:val="00A90458"/>
    <w:rsid w:val="00A90F6A"/>
    <w:rsid w:val="00A91129"/>
    <w:rsid w:val="00A91650"/>
    <w:rsid w:val="00A926DC"/>
    <w:rsid w:val="00A93476"/>
    <w:rsid w:val="00A9357A"/>
    <w:rsid w:val="00A93779"/>
    <w:rsid w:val="00A93EC3"/>
    <w:rsid w:val="00A93F64"/>
    <w:rsid w:val="00A9457A"/>
    <w:rsid w:val="00A95339"/>
    <w:rsid w:val="00A9567E"/>
    <w:rsid w:val="00A95BF9"/>
    <w:rsid w:val="00A95C24"/>
    <w:rsid w:val="00A95F21"/>
    <w:rsid w:val="00A96233"/>
    <w:rsid w:val="00A96D8F"/>
    <w:rsid w:val="00AA0262"/>
    <w:rsid w:val="00AA033E"/>
    <w:rsid w:val="00AA09C1"/>
    <w:rsid w:val="00AA0A06"/>
    <w:rsid w:val="00AA0CB4"/>
    <w:rsid w:val="00AA1000"/>
    <w:rsid w:val="00AA1221"/>
    <w:rsid w:val="00AA1801"/>
    <w:rsid w:val="00AA1AE4"/>
    <w:rsid w:val="00AA3416"/>
    <w:rsid w:val="00AA3C17"/>
    <w:rsid w:val="00AA424C"/>
    <w:rsid w:val="00AA5013"/>
    <w:rsid w:val="00AA5367"/>
    <w:rsid w:val="00AA5EF7"/>
    <w:rsid w:val="00AA6A06"/>
    <w:rsid w:val="00AA6FB3"/>
    <w:rsid w:val="00AA73B6"/>
    <w:rsid w:val="00AA7556"/>
    <w:rsid w:val="00AA79D3"/>
    <w:rsid w:val="00AA7E22"/>
    <w:rsid w:val="00AA7FB8"/>
    <w:rsid w:val="00AB0841"/>
    <w:rsid w:val="00AB09C6"/>
    <w:rsid w:val="00AB1847"/>
    <w:rsid w:val="00AB19CB"/>
    <w:rsid w:val="00AB1B87"/>
    <w:rsid w:val="00AB1F94"/>
    <w:rsid w:val="00AB1FA1"/>
    <w:rsid w:val="00AB2033"/>
    <w:rsid w:val="00AB25FA"/>
    <w:rsid w:val="00AB27CB"/>
    <w:rsid w:val="00AB2FFA"/>
    <w:rsid w:val="00AB311F"/>
    <w:rsid w:val="00AB3314"/>
    <w:rsid w:val="00AB3461"/>
    <w:rsid w:val="00AB38D5"/>
    <w:rsid w:val="00AB4AC8"/>
    <w:rsid w:val="00AB634B"/>
    <w:rsid w:val="00AB6A7F"/>
    <w:rsid w:val="00AB6AD3"/>
    <w:rsid w:val="00AB7C8F"/>
    <w:rsid w:val="00AB7DA5"/>
    <w:rsid w:val="00AC041F"/>
    <w:rsid w:val="00AC07D3"/>
    <w:rsid w:val="00AC1609"/>
    <w:rsid w:val="00AC160E"/>
    <w:rsid w:val="00AC1679"/>
    <w:rsid w:val="00AC1FD1"/>
    <w:rsid w:val="00AC236A"/>
    <w:rsid w:val="00AC2EF8"/>
    <w:rsid w:val="00AC32C6"/>
    <w:rsid w:val="00AC3F36"/>
    <w:rsid w:val="00AC3FA8"/>
    <w:rsid w:val="00AC4C4F"/>
    <w:rsid w:val="00AC4E85"/>
    <w:rsid w:val="00AC536A"/>
    <w:rsid w:val="00AC56C9"/>
    <w:rsid w:val="00AC5B96"/>
    <w:rsid w:val="00AC6426"/>
    <w:rsid w:val="00AC6CFC"/>
    <w:rsid w:val="00AC6DCD"/>
    <w:rsid w:val="00AC7DCC"/>
    <w:rsid w:val="00AD0946"/>
    <w:rsid w:val="00AD0FA7"/>
    <w:rsid w:val="00AD15D9"/>
    <w:rsid w:val="00AD1DE3"/>
    <w:rsid w:val="00AD1E37"/>
    <w:rsid w:val="00AD1E80"/>
    <w:rsid w:val="00AD215D"/>
    <w:rsid w:val="00AD2192"/>
    <w:rsid w:val="00AD266C"/>
    <w:rsid w:val="00AD2FD8"/>
    <w:rsid w:val="00AD3193"/>
    <w:rsid w:val="00AD3D4E"/>
    <w:rsid w:val="00AD4A58"/>
    <w:rsid w:val="00AD4CB2"/>
    <w:rsid w:val="00AD52DC"/>
    <w:rsid w:val="00AD536C"/>
    <w:rsid w:val="00AD5570"/>
    <w:rsid w:val="00AD55C6"/>
    <w:rsid w:val="00AD5741"/>
    <w:rsid w:val="00AD5876"/>
    <w:rsid w:val="00AD63A4"/>
    <w:rsid w:val="00AD6482"/>
    <w:rsid w:val="00AD6606"/>
    <w:rsid w:val="00AD7393"/>
    <w:rsid w:val="00AD7488"/>
    <w:rsid w:val="00AD77B4"/>
    <w:rsid w:val="00AD7B17"/>
    <w:rsid w:val="00AD7B46"/>
    <w:rsid w:val="00AE0505"/>
    <w:rsid w:val="00AE0A6D"/>
    <w:rsid w:val="00AE0F85"/>
    <w:rsid w:val="00AE114B"/>
    <w:rsid w:val="00AE1E8C"/>
    <w:rsid w:val="00AE1F61"/>
    <w:rsid w:val="00AE3236"/>
    <w:rsid w:val="00AE33B1"/>
    <w:rsid w:val="00AE389F"/>
    <w:rsid w:val="00AE39E8"/>
    <w:rsid w:val="00AE3B7B"/>
    <w:rsid w:val="00AE3C31"/>
    <w:rsid w:val="00AE3CF8"/>
    <w:rsid w:val="00AE476E"/>
    <w:rsid w:val="00AE48DE"/>
    <w:rsid w:val="00AE4CC9"/>
    <w:rsid w:val="00AE52A8"/>
    <w:rsid w:val="00AE5A4D"/>
    <w:rsid w:val="00AE5C91"/>
    <w:rsid w:val="00AE5D8D"/>
    <w:rsid w:val="00AE5DD2"/>
    <w:rsid w:val="00AE6381"/>
    <w:rsid w:val="00AE68A1"/>
    <w:rsid w:val="00AE6B89"/>
    <w:rsid w:val="00AE6BBF"/>
    <w:rsid w:val="00AE6C27"/>
    <w:rsid w:val="00AE71B1"/>
    <w:rsid w:val="00AE73FD"/>
    <w:rsid w:val="00AF042A"/>
    <w:rsid w:val="00AF12F7"/>
    <w:rsid w:val="00AF18D9"/>
    <w:rsid w:val="00AF1B2B"/>
    <w:rsid w:val="00AF1F55"/>
    <w:rsid w:val="00AF21A0"/>
    <w:rsid w:val="00AF2888"/>
    <w:rsid w:val="00AF28C6"/>
    <w:rsid w:val="00AF2FC0"/>
    <w:rsid w:val="00AF36C2"/>
    <w:rsid w:val="00AF4620"/>
    <w:rsid w:val="00AF4C21"/>
    <w:rsid w:val="00AF4F85"/>
    <w:rsid w:val="00AF5170"/>
    <w:rsid w:val="00AF523F"/>
    <w:rsid w:val="00AF57C0"/>
    <w:rsid w:val="00AF5824"/>
    <w:rsid w:val="00AF5CD5"/>
    <w:rsid w:val="00AF5DAF"/>
    <w:rsid w:val="00AF60B0"/>
    <w:rsid w:val="00AF669D"/>
    <w:rsid w:val="00AF6BF3"/>
    <w:rsid w:val="00AF75EF"/>
    <w:rsid w:val="00B006AD"/>
    <w:rsid w:val="00B015A2"/>
    <w:rsid w:val="00B0174E"/>
    <w:rsid w:val="00B01966"/>
    <w:rsid w:val="00B01C51"/>
    <w:rsid w:val="00B024B2"/>
    <w:rsid w:val="00B02EE2"/>
    <w:rsid w:val="00B03FC5"/>
    <w:rsid w:val="00B03FE1"/>
    <w:rsid w:val="00B0433A"/>
    <w:rsid w:val="00B04C2B"/>
    <w:rsid w:val="00B0524A"/>
    <w:rsid w:val="00B05480"/>
    <w:rsid w:val="00B05495"/>
    <w:rsid w:val="00B05657"/>
    <w:rsid w:val="00B07C62"/>
    <w:rsid w:val="00B112F3"/>
    <w:rsid w:val="00B114DB"/>
    <w:rsid w:val="00B11EA0"/>
    <w:rsid w:val="00B126FD"/>
    <w:rsid w:val="00B1299C"/>
    <w:rsid w:val="00B13D33"/>
    <w:rsid w:val="00B142A1"/>
    <w:rsid w:val="00B14720"/>
    <w:rsid w:val="00B14776"/>
    <w:rsid w:val="00B14FBD"/>
    <w:rsid w:val="00B1503F"/>
    <w:rsid w:val="00B15394"/>
    <w:rsid w:val="00B158E4"/>
    <w:rsid w:val="00B16B7E"/>
    <w:rsid w:val="00B16D26"/>
    <w:rsid w:val="00B1776B"/>
    <w:rsid w:val="00B20159"/>
    <w:rsid w:val="00B218A4"/>
    <w:rsid w:val="00B21D66"/>
    <w:rsid w:val="00B2269A"/>
    <w:rsid w:val="00B226D7"/>
    <w:rsid w:val="00B22908"/>
    <w:rsid w:val="00B22FA4"/>
    <w:rsid w:val="00B23A8E"/>
    <w:rsid w:val="00B246EE"/>
    <w:rsid w:val="00B248ED"/>
    <w:rsid w:val="00B24F45"/>
    <w:rsid w:val="00B25A2F"/>
    <w:rsid w:val="00B25FEC"/>
    <w:rsid w:val="00B26262"/>
    <w:rsid w:val="00B2709C"/>
    <w:rsid w:val="00B273BF"/>
    <w:rsid w:val="00B277C5"/>
    <w:rsid w:val="00B27869"/>
    <w:rsid w:val="00B30387"/>
    <w:rsid w:val="00B31522"/>
    <w:rsid w:val="00B31C01"/>
    <w:rsid w:val="00B31D93"/>
    <w:rsid w:val="00B324DA"/>
    <w:rsid w:val="00B32D4E"/>
    <w:rsid w:val="00B3452F"/>
    <w:rsid w:val="00B34EC9"/>
    <w:rsid w:val="00B34EFD"/>
    <w:rsid w:val="00B36744"/>
    <w:rsid w:val="00B36D7B"/>
    <w:rsid w:val="00B375D4"/>
    <w:rsid w:val="00B378E7"/>
    <w:rsid w:val="00B407E8"/>
    <w:rsid w:val="00B410C9"/>
    <w:rsid w:val="00B4161A"/>
    <w:rsid w:val="00B41C3E"/>
    <w:rsid w:val="00B426C3"/>
    <w:rsid w:val="00B42DD6"/>
    <w:rsid w:val="00B42DF4"/>
    <w:rsid w:val="00B42E6D"/>
    <w:rsid w:val="00B42F04"/>
    <w:rsid w:val="00B43AC2"/>
    <w:rsid w:val="00B44AC8"/>
    <w:rsid w:val="00B44CF4"/>
    <w:rsid w:val="00B458C6"/>
    <w:rsid w:val="00B46595"/>
    <w:rsid w:val="00B46964"/>
    <w:rsid w:val="00B46F1A"/>
    <w:rsid w:val="00B473E6"/>
    <w:rsid w:val="00B47996"/>
    <w:rsid w:val="00B47A6B"/>
    <w:rsid w:val="00B50041"/>
    <w:rsid w:val="00B5010C"/>
    <w:rsid w:val="00B50404"/>
    <w:rsid w:val="00B5104D"/>
    <w:rsid w:val="00B5115B"/>
    <w:rsid w:val="00B515C4"/>
    <w:rsid w:val="00B51909"/>
    <w:rsid w:val="00B5194C"/>
    <w:rsid w:val="00B5199B"/>
    <w:rsid w:val="00B51F75"/>
    <w:rsid w:val="00B525E9"/>
    <w:rsid w:val="00B528FF"/>
    <w:rsid w:val="00B530F3"/>
    <w:rsid w:val="00B5313A"/>
    <w:rsid w:val="00B531BB"/>
    <w:rsid w:val="00B533BA"/>
    <w:rsid w:val="00B535F7"/>
    <w:rsid w:val="00B53A58"/>
    <w:rsid w:val="00B54537"/>
    <w:rsid w:val="00B54C6C"/>
    <w:rsid w:val="00B551F0"/>
    <w:rsid w:val="00B55955"/>
    <w:rsid w:val="00B55EC1"/>
    <w:rsid w:val="00B566B6"/>
    <w:rsid w:val="00B566B9"/>
    <w:rsid w:val="00B568FA"/>
    <w:rsid w:val="00B56CE0"/>
    <w:rsid w:val="00B60411"/>
    <w:rsid w:val="00B60955"/>
    <w:rsid w:val="00B610A5"/>
    <w:rsid w:val="00B610D1"/>
    <w:rsid w:val="00B61BED"/>
    <w:rsid w:val="00B61D79"/>
    <w:rsid w:val="00B6205D"/>
    <w:rsid w:val="00B627A7"/>
    <w:rsid w:val="00B636B9"/>
    <w:rsid w:val="00B63E16"/>
    <w:rsid w:val="00B645DF"/>
    <w:rsid w:val="00B64ABC"/>
    <w:rsid w:val="00B65ACB"/>
    <w:rsid w:val="00B65F48"/>
    <w:rsid w:val="00B661FA"/>
    <w:rsid w:val="00B6640B"/>
    <w:rsid w:val="00B66472"/>
    <w:rsid w:val="00B6688F"/>
    <w:rsid w:val="00B66FB0"/>
    <w:rsid w:val="00B67333"/>
    <w:rsid w:val="00B673BE"/>
    <w:rsid w:val="00B6749A"/>
    <w:rsid w:val="00B67581"/>
    <w:rsid w:val="00B67DC8"/>
    <w:rsid w:val="00B70276"/>
    <w:rsid w:val="00B70572"/>
    <w:rsid w:val="00B7081D"/>
    <w:rsid w:val="00B709C0"/>
    <w:rsid w:val="00B70D5A"/>
    <w:rsid w:val="00B70E14"/>
    <w:rsid w:val="00B714B3"/>
    <w:rsid w:val="00B716C5"/>
    <w:rsid w:val="00B718F1"/>
    <w:rsid w:val="00B71905"/>
    <w:rsid w:val="00B73743"/>
    <w:rsid w:val="00B73BB8"/>
    <w:rsid w:val="00B746FE"/>
    <w:rsid w:val="00B749DD"/>
    <w:rsid w:val="00B75157"/>
    <w:rsid w:val="00B7575F"/>
    <w:rsid w:val="00B75DF6"/>
    <w:rsid w:val="00B76586"/>
    <w:rsid w:val="00B77128"/>
    <w:rsid w:val="00B774B3"/>
    <w:rsid w:val="00B802E2"/>
    <w:rsid w:val="00B80820"/>
    <w:rsid w:val="00B80891"/>
    <w:rsid w:val="00B80C36"/>
    <w:rsid w:val="00B8113E"/>
    <w:rsid w:val="00B81213"/>
    <w:rsid w:val="00B8324F"/>
    <w:rsid w:val="00B8336A"/>
    <w:rsid w:val="00B8359D"/>
    <w:rsid w:val="00B836DC"/>
    <w:rsid w:val="00B838F8"/>
    <w:rsid w:val="00B862A7"/>
    <w:rsid w:val="00B86522"/>
    <w:rsid w:val="00B87413"/>
    <w:rsid w:val="00B877EE"/>
    <w:rsid w:val="00B8788E"/>
    <w:rsid w:val="00B87F3E"/>
    <w:rsid w:val="00B90404"/>
    <w:rsid w:val="00B90505"/>
    <w:rsid w:val="00B91414"/>
    <w:rsid w:val="00B91702"/>
    <w:rsid w:val="00B9214F"/>
    <w:rsid w:val="00B92477"/>
    <w:rsid w:val="00B92949"/>
    <w:rsid w:val="00B92BA0"/>
    <w:rsid w:val="00B92BE9"/>
    <w:rsid w:val="00B92DAC"/>
    <w:rsid w:val="00B9419E"/>
    <w:rsid w:val="00B947A9"/>
    <w:rsid w:val="00B94948"/>
    <w:rsid w:val="00B94AE8"/>
    <w:rsid w:val="00B94C58"/>
    <w:rsid w:val="00B9568C"/>
    <w:rsid w:val="00B95BD8"/>
    <w:rsid w:val="00B9612B"/>
    <w:rsid w:val="00B96615"/>
    <w:rsid w:val="00B97938"/>
    <w:rsid w:val="00B979FB"/>
    <w:rsid w:val="00B97AF5"/>
    <w:rsid w:val="00B97DE4"/>
    <w:rsid w:val="00BA00E5"/>
    <w:rsid w:val="00BA04D6"/>
    <w:rsid w:val="00BA0FC1"/>
    <w:rsid w:val="00BA18EC"/>
    <w:rsid w:val="00BA197A"/>
    <w:rsid w:val="00BA1ABC"/>
    <w:rsid w:val="00BA213A"/>
    <w:rsid w:val="00BA262D"/>
    <w:rsid w:val="00BA2CBE"/>
    <w:rsid w:val="00BA3330"/>
    <w:rsid w:val="00BA4241"/>
    <w:rsid w:val="00BA44C5"/>
    <w:rsid w:val="00BA59B1"/>
    <w:rsid w:val="00BA5E6A"/>
    <w:rsid w:val="00BA5E6B"/>
    <w:rsid w:val="00BA6671"/>
    <w:rsid w:val="00BA682B"/>
    <w:rsid w:val="00BA6CCE"/>
    <w:rsid w:val="00BA735A"/>
    <w:rsid w:val="00BA7C7B"/>
    <w:rsid w:val="00BB0052"/>
    <w:rsid w:val="00BB0482"/>
    <w:rsid w:val="00BB0648"/>
    <w:rsid w:val="00BB16D5"/>
    <w:rsid w:val="00BB1C96"/>
    <w:rsid w:val="00BB2578"/>
    <w:rsid w:val="00BB26D4"/>
    <w:rsid w:val="00BB34F0"/>
    <w:rsid w:val="00BB35D1"/>
    <w:rsid w:val="00BB4134"/>
    <w:rsid w:val="00BB49C9"/>
    <w:rsid w:val="00BB525A"/>
    <w:rsid w:val="00BB59AB"/>
    <w:rsid w:val="00BB5A30"/>
    <w:rsid w:val="00BB6A6D"/>
    <w:rsid w:val="00BB6B34"/>
    <w:rsid w:val="00BB6C49"/>
    <w:rsid w:val="00BB727F"/>
    <w:rsid w:val="00BB77C5"/>
    <w:rsid w:val="00BC0160"/>
    <w:rsid w:val="00BC0767"/>
    <w:rsid w:val="00BC08E7"/>
    <w:rsid w:val="00BC092E"/>
    <w:rsid w:val="00BC1CC1"/>
    <w:rsid w:val="00BC1E71"/>
    <w:rsid w:val="00BC30E4"/>
    <w:rsid w:val="00BC4816"/>
    <w:rsid w:val="00BC4ACD"/>
    <w:rsid w:val="00BC4E34"/>
    <w:rsid w:val="00BC51CC"/>
    <w:rsid w:val="00BC58D5"/>
    <w:rsid w:val="00BC5AC6"/>
    <w:rsid w:val="00BC6175"/>
    <w:rsid w:val="00BC6471"/>
    <w:rsid w:val="00BC76C9"/>
    <w:rsid w:val="00BC7940"/>
    <w:rsid w:val="00BC7B5C"/>
    <w:rsid w:val="00BC7CCB"/>
    <w:rsid w:val="00BD01C6"/>
    <w:rsid w:val="00BD02BF"/>
    <w:rsid w:val="00BD061C"/>
    <w:rsid w:val="00BD06C6"/>
    <w:rsid w:val="00BD0A67"/>
    <w:rsid w:val="00BD0EBE"/>
    <w:rsid w:val="00BD15A0"/>
    <w:rsid w:val="00BD1632"/>
    <w:rsid w:val="00BD1B24"/>
    <w:rsid w:val="00BD2115"/>
    <w:rsid w:val="00BD21D8"/>
    <w:rsid w:val="00BD2811"/>
    <w:rsid w:val="00BD2EC7"/>
    <w:rsid w:val="00BD427E"/>
    <w:rsid w:val="00BD43D3"/>
    <w:rsid w:val="00BD43FE"/>
    <w:rsid w:val="00BD4586"/>
    <w:rsid w:val="00BD48A4"/>
    <w:rsid w:val="00BD4B6A"/>
    <w:rsid w:val="00BD4CD0"/>
    <w:rsid w:val="00BD5243"/>
    <w:rsid w:val="00BD58FA"/>
    <w:rsid w:val="00BD5902"/>
    <w:rsid w:val="00BD5D2E"/>
    <w:rsid w:val="00BD6388"/>
    <w:rsid w:val="00BD6E0C"/>
    <w:rsid w:val="00BD6F98"/>
    <w:rsid w:val="00BD74CD"/>
    <w:rsid w:val="00BD7555"/>
    <w:rsid w:val="00BD7696"/>
    <w:rsid w:val="00BE005E"/>
    <w:rsid w:val="00BE06E3"/>
    <w:rsid w:val="00BE0765"/>
    <w:rsid w:val="00BE0D20"/>
    <w:rsid w:val="00BE1038"/>
    <w:rsid w:val="00BE1079"/>
    <w:rsid w:val="00BE11B7"/>
    <w:rsid w:val="00BE16D3"/>
    <w:rsid w:val="00BE1734"/>
    <w:rsid w:val="00BE1C37"/>
    <w:rsid w:val="00BE25D1"/>
    <w:rsid w:val="00BE2DA5"/>
    <w:rsid w:val="00BE3C97"/>
    <w:rsid w:val="00BE3EA4"/>
    <w:rsid w:val="00BE3F53"/>
    <w:rsid w:val="00BE4167"/>
    <w:rsid w:val="00BE423E"/>
    <w:rsid w:val="00BE4A08"/>
    <w:rsid w:val="00BE50F7"/>
    <w:rsid w:val="00BE705B"/>
    <w:rsid w:val="00BE7944"/>
    <w:rsid w:val="00BE7ABD"/>
    <w:rsid w:val="00BE7F66"/>
    <w:rsid w:val="00BF02F0"/>
    <w:rsid w:val="00BF0FF4"/>
    <w:rsid w:val="00BF1772"/>
    <w:rsid w:val="00BF250D"/>
    <w:rsid w:val="00BF278D"/>
    <w:rsid w:val="00BF411E"/>
    <w:rsid w:val="00BF47EC"/>
    <w:rsid w:val="00BF4BD1"/>
    <w:rsid w:val="00BF50D1"/>
    <w:rsid w:val="00BF56FD"/>
    <w:rsid w:val="00BF5902"/>
    <w:rsid w:val="00BF6301"/>
    <w:rsid w:val="00BF6763"/>
    <w:rsid w:val="00BF6811"/>
    <w:rsid w:val="00BF6A51"/>
    <w:rsid w:val="00BF71C1"/>
    <w:rsid w:val="00BF7356"/>
    <w:rsid w:val="00BF73E3"/>
    <w:rsid w:val="00BF7421"/>
    <w:rsid w:val="00BF7BFC"/>
    <w:rsid w:val="00C000F3"/>
    <w:rsid w:val="00C0017B"/>
    <w:rsid w:val="00C00197"/>
    <w:rsid w:val="00C002E5"/>
    <w:rsid w:val="00C01D22"/>
    <w:rsid w:val="00C01E34"/>
    <w:rsid w:val="00C02688"/>
    <w:rsid w:val="00C0286B"/>
    <w:rsid w:val="00C031A0"/>
    <w:rsid w:val="00C03EBD"/>
    <w:rsid w:val="00C041EB"/>
    <w:rsid w:val="00C0462B"/>
    <w:rsid w:val="00C04931"/>
    <w:rsid w:val="00C04DAD"/>
    <w:rsid w:val="00C061C1"/>
    <w:rsid w:val="00C0642F"/>
    <w:rsid w:val="00C06A0B"/>
    <w:rsid w:val="00C06A53"/>
    <w:rsid w:val="00C078AC"/>
    <w:rsid w:val="00C079C4"/>
    <w:rsid w:val="00C101EC"/>
    <w:rsid w:val="00C103B7"/>
    <w:rsid w:val="00C11A35"/>
    <w:rsid w:val="00C11E6D"/>
    <w:rsid w:val="00C11EE0"/>
    <w:rsid w:val="00C12783"/>
    <w:rsid w:val="00C134C7"/>
    <w:rsid w:val="00C134F9"/>
    <w:rsid w:val="00C13C4E"/>
    <w:rsid w:val="00C14016"/>
    <w:rsid w:val="00C14DA4"/>
    <w:rsid w:val="00C15439"/>
    <w:rsid w:val="00C15EE3"/>
    <w:rsid w:val="00C16050"/>
    <w:rsid w:val="00C169A4"/>
    <w:rsid w:val="00C17074"/>
    <w:rsid w:val="00C173CF"/>
    <w:rsid w:val="00C17B67"/>
    <w:rsid w:val="00C17B9D"/>
    <w:rsid w:val="00C17E5F"/>
    <w:rsid w:val="00C202C5"/>
    <w:rsid w:val="00C20E51"/>
    <w:rsid w:val="00C2105F"/>
    <w:rsid w:val="00C218B9"/>
    <w:rsid w:val="00C21D11"/>
    <w:rsid w:val="00C222EE"/>
    <w:rsid w:val="00C22B01"/>
    <w:rsid w:val="00C22DCA"/>
    <w:rsid w:val="00C22E4D"/>
    <w:rsid w:val="00C23D96"/>
    <w:rsid w:val="00C24628"/>
    <w:rsid w:val="00C24900"/>
    <w:rsid w:val="00C2521A"/>
    <w:rsid w:val="00C25C95"/>
    <w:rsid w:val="00C25CF7"/>
    <w:rsid w:val="00C2632F"/>
    <w:rsid w:val="00C271EF"/>
    <w:rsid w:val="00C3047A"/>
    <w:rsid w:val="00C30ED3"/>
    <w:rsid w:val="00C310AF"/>
    <w:rsid w:val="00C312C1"/>
    <w:rsid w:val="00C31421"/>
    <w:rsid w:val="00C31D9C"/>
    <w:rsid w:val="00C31EEA"/>
    <w:rsid w:val="00C32376"/>
    <w:rsid w:val="00C32C97"/>
    <w:rsid w:val="00C33385"/>
    <w:rsid w:val="00C334F4"/>
    <w:rsid w:val="00C3351F"/>
    <w:rsid w:val="00C33981"/>
    <w:rsid w:val="00C34613"/>
    <w:rsid w:val="00C3479E"/>
    <w:rsid w:val="00C34CCB"/>
    <w:rsid w:val="00C3626E"/>
    <w:rsid w:val="00C3638D"/>
    <w:rsid w:val="00C36B4C"/>
    <w:rsid w:val="00C36F74"/>
    <w:rsid w:val="00C37327"/>
    <w:rsid w:val="00C3747D"/>
    <w:rsid w:val="00C37655"/>
    <w:rsid w:val="00C3784D"/>
    <w:rsid w:val="00C37C5B"/>
    <w:rsid w:val="00C406F7"/>
    <w:rsid w:val="00C40B15"/>
    <w:rsid w:val="00C40CAC"/>
    <w:rsid w:val="00C4110D"/>
    <w:rsid w:val="00C41115"/>
    <w:rsid w:val="00C41262"/>
    <w:rsid w:val="00C418C7"/>
    <w:rsid w:val="00C4203B"/>
    <w:rsid w:val="00C4215B"/>
    <w:rsid w:val="00C425BF"/>
    <w:rsid w:val="00C42F74"/>
    <w:rsid w:val="00C434FB"/>
    <w:rsid w:val="00C4386E"/>
    <w:rsid w:val="00C43F39"/>
    <w:rsid w:val="00C44718"/>
    <w:rsid w:val="00C44B50"/>
    <w:rsid w:val="00C45A56"/>
    <w:rsid w:val="00C46D79"/>
    <w:rsid w:val="00C50D98"/>
    <w:rsid w:val="00C5170C"/>
    <w:rsid w:val="00C51EDB"/>
    <w:rsid w:val="00C520AC"/>
    <w:rsid w:val="00C52A9A"/>
    <w:rsid w:val="00C5301E"/>
    <w:rsid w:val="00C547B1"/>
    <w:rsid w:val="00C54819"/>
    <w:rsid w:val="00C54858"/>
    <w:rsid w:val="00C5491B"/>
    <w:rsid w:val="00C54996"/>
    <w:rsid w:val="00C54CA6"/>
    <w:rsid w:val="00C55240"/>
    <w:rsid w:val="00C55D49"/>
    <w:rsid w:val="00C56BD4"/>
    <w:rsid w:val="00C572E7"/>
    <w:rsid w:val="00C57F8C"/>
    <w:rsid w:val="00C60C2B"/>
    <w:rsid w:val="00C6195D"/>
    <w:rsid w:val="00C61A6F"/>
    <w:rsid w:val="00C61F9D"/>
    <w:rsid w:val="00C62135"/>
    <w:rsid w:val="00C6239F"/>
    <w:rsid w:val="00C624C4"/>
    <w:rsid w:val="00C62B1B"/>
    <w:rsid w:val="00C62DEE"/>
    <w:rsid w:val="00C63479"/>
    <w:rsid w:val="00C63A46"/>
    <w:rsid w:val="00C63D0F"/>
    <w:rsid w:val="00C64857"/>
    <w:rsid w:val="00C64CC2"/>
    <w:rsid w:val="00C6500E"/>
    <w:rsid w:val="00C65720"/>
    <w:rsid w:val="00C65EAD"/>
    <w:rsid w:val="00C65F96"/>
    <w:rsid w:val="00C663ED"/>
    <w:rsid w:val="00C669C5"/>
    <w:rsid w:val="00C679E3"/>
    <w:rsid w:val="00C705E6"/>
    <w:rsid w:val="00C71FC8"/>
    <w:rsid w:val="00C72D1B"/>
    <w:rsid w:val="00C733C5"/>
    <w:rsid w:val="00C734E1"/>
    <w:rsid w:val="00C73C62"/>
    <w:rsid w:val="00C745B5"/>
    <w:rsid w:val="00C746F1"/>
    <w:rsid w:val="00C7499E"/>
    <w:rsid w:val="00C750D8"/>
    <w:rsid w:val="00C75220"/>
    <w:rsid w:val="00C766B8"/>
    <w:rsid w:val="00C770BB"/>
    <w:rsid w:val="00C773D4"/>
    <w:rsid w:val="00C775D0"/>
    <w:rsid w:val="00C80639"/>
    <w:rsid w:val="00C807A3"/>
    <w:rsid w:val="00C8086C"/>
    <w:rsid w:val="00C80B7E"/>
    <w:rsid w:val="00C80CD2"/>
    <w:rsid w:val="00C81334"/>
    <w:rsid w:val="00C81343"/>
    <w:rsid w:val="00C81906"/>
    <w:rsid w:val="00C81992"/>
    <w:rsid w:val="00C81F0D"/>
    <w:rsid w:val="00C824B4"/>
    <w:rsid w:val="00C848E4"/>
    <w:rsid w:val="00C84E83"/>
    <w:rsid w:val="00C84F62"/>
    <w:rsid w:val="00C854C5"/>
    <w:rsid w:val="00C855E3"/>
    <w:rsid w:val="00C863F4"/>
    <w:rsid w:val="00C86665"/>
    <w:rsid w:val="00C866D8"/>
    <w:rsid w:val="00C8690D"/>
    <w:rsid w:val="00C86CDD"/>
    <w:rsid w:val="00C872D3"/>
    <w:rsid w:val="00C87564"/>
    <w:rsid w:val="00C87E9C"/>
    <w:rsid w:val="00C904F0"/>
    <w:rsid w:val="00C9075B"/>
    <w:rsid w:val="00C9076F"/>
    <w:rsid w:val="00C90D59"/>
    <w:rsid w:val="00C90D8B"/>
    <w:rsid w:val="00C9165E"/>
    <w:rsid w:val="00C9170D"/>
    <w:rsid w:val="00C91D57"/>
    <w:rsid w:val="00C91FE2"/>
    <w:rsid w:val="00C92A23"/>
    <w:rsid w:val="00C92C32"/>
    <w:rsid w:val="00C93F66"/>
    <w:rsid w:val="00C94204"/>
    <w:rsid w:val="00C94326"/>
    <w:rsid w:val="00C94681"/>
    <w:rsid w:val="00C95358"/>
    <w:rsid w:val="00C9619A"/>
    <w:rsid w:val="00C96D0A"/>
    <w:rsid w:val="00C96FCD"/>
    <w:rsid w:val="00C97BF7"/>
    <w:rsid w:val="00CA03C1"/>
    <w:rsid w:val="00CA0F10"/>
    <w:rsid w:val="00CA17B7"/>
    <w:rsid w:val="00CA227A"/>
    <w:rsid w:val="00CA35F1"/>
    <w:rsid w:val="00CA3990"/>
    <w:rsid w:val="00CA3A4A"/>
    <w:rsid w:val="00CA3D35"/>
    <w:rsid w:val="00CA40DE"/>
    <w:rsid w:val="00CA4FDF"/>
    <w:rsid w:val="00CA59E6"/>
    <w:rsid w:val="00CA5DA8"/>
    <w:rsid w:val="00CA61DC"/>
    <w:rsid w:val="00CA6286"/>
    <w:rsid w:val="00CA62B8"/>
    <w:rsid w:val="00CA65B8"/>
    <w:rsid w:val="00CA77DE"/>
    <w:rsid w:val="00CA7983"/>
    <w:rsid w:val="00CB02D0"/>
    <w:rsid w:val="00CB0EB0"/>
    <w:rsid w:val="00CB0F2D"/>
    <w:rsid w:val="00CB1144"/>
    <w:rsid w:val="00CB1427"/>
    <w:rsid w:val="00CB1CF5"/>
    <w:rsid w:val="00CB2711"/>
    <w:rsid w:val="00CB272E"/>
    <w:rsid w:val="00CB2C05"/>
    <w:rsid w:val="00CB2E16"/>
    <w:rsid w:val="00CB30E2"/>
    <w:rsid w:val="00CB4466"/>
    <w:rsid w:val="00CB5263"/>
    <w:rsid w:val="00CB52D3"/>
    <w:rsid w:val="00CB5356"/>
    <w:rsid w:val="00CB59EE"/>
    <w:rsid w:val="00CB5CF7"/>
    <w:rsid w:val="00CB61EA"/>
    <w:rsid w:val="00CB6C12"/>
    <w:rsid w:val="00CB75BB"/>
    <w:rsid w:val="00CB7761"/>
    <w:rsid w:val="00CB7F2C"/>
    <w:rsid w:val="00CC034E"/>
    <w:rsid w:val="00CC055A"/>
    <w:rsid w:val="00CC09CB"/>
    <w:rsid w:val="00CC14BA"/>
    <w:rsid w:val="00CC1FF7"/>
    <w:rsid w:val="00CC2626"/>
    <w:rsid w:val="00CC3099"/>
    <w:rsid w:val="00CC30C7"/>
    <w:rsid w:val="00CC3149"/>
    <w:rsid w:val="00CC34B9"/>
    <w:rsid w:val="00CC3636"/>
    <w:rsid w:val="00CC4068"/>
    <w:rsid w:val="00CC5331"/>
    <w:rsid w:val="00CC670B"/>
    <w:rsid w:val="00CC673C"/>
    <w:rsid w:val="00CC79AC"/>
    <w:rsid w:val="00CC7AE4"/>
    <w:rsid w:val="00CD0878"/>
    <w:rsid w:val="00CD0A41"/>
    <w:rsid w:val="00CD0EF7"/>
    <w:rsid w:val="00CD0FA5"/>
    <w:rsid w:val="00CD1817"/>
    <w:rsid w:val="00CD1AD7"/>
    <w:rsid w:val="00CD1F46"/>
    <w:rsid w:val="00CD26CD"/>
    <w:rsid w:val="00CD2746"/>
    <w:rsid w:val="00CD28DC"/>
    <w:rsid w:val="00CD2940"/>
    <w:rsid w:val="00CD2C00"/>
    <w:rsid w:val="00CD30C2"/>
    <w:rsid w:val="00CD3323"/>
    <w:rsid w:val="00CD3D17"/>
    <w:rsid w:val="00CD3EE8"/>
    <w:rsid w:val="00CD414F"/>
    <w:rsid w:val="00CD4B85"/>
    <w:rsid w:val="00CD576A"/>
    <w:rsid w:val="00CD57C9"/>
    <w:rsid w:val="00CD589F"/>
    <w:rsid w:val="00CD6171"/>
    <w:rsid w:val="00CD6455"/>
    <w:rsid w:val="00CD6770"/>
    <w:rsid w:val="00CD69F1"/>
    <w:rsid w:val="00CD6EE3"/>
    <w:rsid w:val="00CD712B"/>
    <w:rsid w:val="00CD7C37"/>
    <w:rsid w:val="00CD7F84"/>
    <w:rsid w:val="00CE01D3"/>
    <w:rsid w:val="00CE0253"/>
    <w:rsid w:val="00CE02DF"/>
    <w:rsid w:val="00CE0A87"/>
    <w:rsid w:val="00CE0F8D"/>
    <w:rsid w:val="00CE140D"/>
    <w:rsid w:val="00CE1AB0"/>
    <w:rsid w:val="00CE1B8D"/>
    <w:rsid w:val="00CE253E"/>
    <w:rsid w:val="00CE2C38"/>
    <w:rsid w:val="00CE2C67"/>
    <w:rsid w:val="00CE3C70"/>
    <w:rsid w:val="00CE3D98"/>
    <w:rsid w:val="00CE3E07"/>
    <w:rsid w:val="00CE5463"/>
    <w:rsid w:val="00CE59F5"/>
    <w:rsid w:val="00CE5D2A"/>
    <w:rsid w:val="00CE6853"/>
    <w:rsid w:val="00CE6E4E"/>
    <w:rsid w:val="00CE7049"/>
    <w:rsid w:val="00CE7244"/>
    <w:rsid w:val="00CF089F"/>
    <w:rsid w:val="00CF146B"/>
    <w:rsid w:val="00CF1494"/>
    <w:rsid w:val="00CF236F"/>
    <w:rsid w:val="00CF28CE"/>
    <w:rsid w:val="00CF2EEA"/>
    <w:rsid w:val="00CF33D5"/>
    <w:rsid w:val="00CF3718"/>
    <w:rsid w:val="00CF3C87"/>
    <w:rsid w:val="00CF3F4D"/>
    <w:rsid w:val="00CF4454"/>
    <w:rsid w:val="00CF47E3"/>
    <w:rsid w:val="00CF488F"/>
    <w:rsid w:val="00CF4D1A"/>
    <w:rsid w:val="00CF5256"/>
    <w:rsid w:val="00CF64DA"/>
    <w:rsid w:val="00CF7192"/>
    <w:rsid w:val="00CF7287"/>
    <w:rsid w:val="00CF733D"/>
    <w:rsid w:val="00CF7C2F"/>
    <w:rsid w:val="00CF7C89"/>
    <w:rsid w:val="00D00559"/>
    <w:rsid w:val="00D009F3"/>
    <w:rsid w:val="00D00C60"/>
    <w:rsid w:val="00D00D88"/>
    <w:rsid w:val="00D0116D"/>
    <w:rsid w:val="00D015EC"/>
    <w:rsid w:val="00D018BF"/>
    <w:rsid w:val="00D025CD"/>
    <w:rsid w:val="00D02CFC"/>
    <w:rsid w:val="00D02D1D"/>
    <w:rsid w:val="00D03176"/>
    <w:rsid w:val="00D0356D"/>
    <w:rsid w:val="00D0364E"/>
    <w:rsid w:val="00D03676"/>
    <w:rsid w:val="00D03B77"/>
    <w:rsid w:val="00D03F08"/>
    <w:rsid w:val="00D04224"/>
    <w:rsid w:val="00D05102"/>
    <w:rsid w:val="00D05747"/>
    <w:rsid w:val="00D05821"/>
    <w:rsid w:val="00D06204"/>
    <w:rsid w:val="00D0670E"/>
    <w:rsid w:val="00D06D8D"/>
    <w:rsid w:val="00D06E09"/>
    <w:rsid w:val="00D06F7F"/>
    <w:rsid w:val="00D077F2"/>
    <w:rsid w:val="00D07937"/>
    <w:rsid w:val="00D1038C"/>
    <w:rsid w:val="00D10422"/>
    <w:rsid w:val="00D10DF2"/>
    <w:rsid w:val="00D11038"/>
    <w:rsid w:val="00D11195"/>
    <w:rsid w:val="00D118AF"/>
    <w:rsid w:val="00D118E7"/>
    <w:rsid w:val="00D11A04"/>
    <w:rsid w:val="00D11DD8"/>
    <w:rsid w:val="00D120A3"/>
    <w:rsid w:val="00D12586"/>
    <w:rsid w:val="00D13107"/>
    <w:rsid w:val="00D13414"/>
    <w:rsid w:val="00D138F8"/>
    <w:rsid w:val="00D14A25"/>
    <w:rsid w:val="00D14B0C"/>
    <w:rsid w:val="00D14BA3"/>
    <w:rsid w:val="00D14EAE"/>
    <w:rsid w:val="00D14F08"/>
    <w:rsid w:val="00D14FB1"/>
    <w:rsid w:val="00D159DB"/>
    <w:rsid w:val="00D15B72"/>
    <w:rsid w:val="00D15F22"/>
    <w:rsid w:val="00D16919"/>
    <w:rsid w:val="00D16ABF"/>
    <w:rsid w:val="00D16FD6"/>
    <w:rsid w:val="00D17559"/>
    <w:rsid w:val="00D17659"/>
    <w:rsid w:val="00D178AA"/>
    <w:rsid w:val="00D20624"/>
    <w:rsid w:val="00D22045"/>
    <w:rsid w:val="00D2210D"/>
    <w:rsid w:val="00D22194"/>
    <w:rsid w:val="00D229A7"/>
    <w:rsid w:val="00D2347F"/>
    <w:rsid w:val="00D23840"/>
    <w:rsid w:val="00D2398B"/>
    <w:rsid w:val="00D23C5A"/>
    <w:rsid w:val="00D24139"/>
    <w:rsid w:val="00D24DB1"/>
    <w:rsid w:val="00D2519D"/>
    <w:rsid w:val="00D25585"/>
    <w:rsid w:val="00D259E7"/>
    <w:rsid w:val="00D2617A"/>
    <w:rsid w:val="00D26F99"/>
    <w:rsid w:val="00D2736F"/>
    <w:rsid w:val="00D274AB"/>
    <w:rsid w:val="00D27E18"/>
    <w:rsid w:val="00D27FAA"/>
    <w:rsid w:val="00D305D9"/>
    <w:rsid w:val="00D3063B"/>
    <w:rsid w:val="00D30D04"/>
    <w:rsid w:val="00D31498"/>
    <w:rsid w:val="00D316F6"/>
    <w:rsid w:val="00D31732"/>
    <w:rsid w:val="00D3251A"/>
    <w:rsid w:val="00D32A6C"/>
    <w:rsid w:val="00D33095"/>
    <w:rsid w:val="00D335F3"/>
    <w:rsid w:val="00D345E3"/>
    <w:rsid w:val="00D35C1A"/>
    <w:rsid w:val="00D36A98"/>
    <w:rsid w:val="00D373F3"/>
    <w:rsid w:val="00D37D01"/>
    <w:rsid w:val="00D37E38"/>
    <w:rsid w:val="00D40B28"/>
    <w:rsid w:val="00D40D6B"/>
    <w:rsid w:val="00D40DED"/>
    <w:rsid w:val="00D41659"/>
    <w:rsid w:val="00D416BE"/>
    <w:rsid w:val="00D418B9"/>
    <w:rsid w:val="00D42776"/>
    <w:rsid w:val="00D42D5F"/>
    <w:rsid w:val="00D43160"/>
    <w:rsid w:val="00D43490"/>
    <w:rsid w:val="00D45A33"/>
    <w:rsid w:val="00D45D45"/>
    <w:rsid w:val="00D45F10"/>
    <w:rsid w:val="00D46137"/>
    <w:rsid w:val="00D46E78"/>
    <w:rsid w:val="00D46EAE"/>
    <w:rsid w:val="00D47CD3"/>
    <w:rsid w:val="00D50944"/>
    <w:rsid w:val="00D516A3"/>
    <w:rsid w:val="00D51745"/>
    <w:rsid w:val="00D517C9"/>
    <w:rsid w:val="00D51A72"/>
    <w:rsid w:val="00D52046"/>
    <w:rsid w:val="00D52F00"/>
    <w:rsid w:val="00D5394B"/>
    <w:rsid w:val="00D53CFF"/>
    <w:rsid w:val="00D540F3"/>
    <w:rsid w:val="00D54DFD"/>
    <w:rsid w:val="00D5506C"/>
    <w:rsid w:val="00D554D2"/>
    <w:rsid w:val="00D55FA2"/>
    <w:rsid w:val="00D56574"/>
    <w:rsid w:val="00D567B7"/>
    <w:rsid w:val="00D572F5"/>
    <w:rsid w:val="00D5771E"/>
    <w:rsid w:val="00D60228"/>
    <w:rsid w:val="00D60706"/>
    <w:rsid w:val="00D60D29"/>
    <w:rsid w:val="00D611B6"/>
    <w:rsid w:val="00D6163E"/>
    <w:rsid w:val="00D61A8E"/>
    <w:rsid w:val="00D61AD4"/>
    <w:rsid w:val="00D61CA8"/>
    <w:rsid w:val="00D62012"/>
    <w:rsid w:val="00D6260E"/>
    <w:rsid w:val="00D627B8"/>
    <w:rsid w:val="00D628A5"/>
    <w:rsid w:val="00D62C8F"/>
    <w:rsid w:val="00D63217"/>
    <w:rsid w:val="00D641A2"/>
    <w:rsid w:val="00D64503"/>
    <w:rsid w:val="00D646EF"/>
    <w:rsid w:val="00D6476B"/>
    <w:rsid w:val="00D64883"/>
    <w:rsid w:val="00D64986"/>
    <w:rsid w:val="00D651A8"/>
    <w:rsid w:val="00D65437"/>
    <w:rsid w:val="00D6572E"/>
    <w:rsid w:val="00D65A60"/>
    <w:rsid w:val="00D66A1D"/>
    <w:rsid w:val="00D6718D"/>
    <w:rsid w:val="00D67740"/>
    <w:rsid w:val="00D71CDA"/>
    <w:rsid w:val="00D7214B"/>
    <w:rsid w:val="00D72858"/>
    <w:rsid w:val="00D728C3"/>
    <w:rsid w:val="00D731FD"/>
    <w:rsid w:val="00D73736"/>
    <w:rsid w:val="00D73E64"/>
    <w:rsid w:val="00D7444F"/>
    <w:rsid w:val="00D74C5A"/>
    <w:rsid w:val="00D74F05"/>
    <w:rsid w:val="00D75701"/>
    <w:rsid w:val="00D758D8"/>
    <w:rsid w:val="00D75B4A"/>
    <w:rsid w:val="00D75DB5"/>
    <w:rsid w:val="00D75F12"/>
    <w:rsid w:val="00D76F53"/>
    <w:rsid w:val="00D7707B"/>
    <w:rsid w:val="00D80C7B"/>
    <w:rsid w:val="00D81370"/>
    <w:rsid w:val="00D81E1A"/>
    <w:rsid w:val="00D81FE1"/>
    <w:rsid w:val="00D82204"/>
    <w:rsid w:val="00D8236B"/>
    <w:rsid w:val="00D82877"/>
    <w:rsid w:val="00D82C9B"/>
    <w:rsid w:val="00D8425E"/>
    <w:rsid w:val="00D8437D"/>
    <w:rsid w:val="00D84511"/>
    <w:rsid w:val="00D84F23"/>
    <w:rsid w:val="00D8637C"/>
    <w:rsid w:val="00D865C5"/>
    <w:rsid w:val="00D86790"/>
    <w:rsid w:val="00D87AD6"/>
    <w:rsid w:val="00D87E67"/>
    <w:rsid w:val="00D90093"/>
    <w:rsid w:val="00D908CC"/>
    <w:rsid w:val="00D90FAA"/>
    <w:rsid w:val="00D91391"/>
    <w:rsid w:val="00D916CE"/>
    <w:rsid w:val="00D91D93"/>
    <w:rsid w:val="00D928FE"/>
    <w:rsid w:val="00D92A1E"/>
    <w:rsid w:val="00D92C5D"/>
    <w:rsid w:val="00D932DA"/>
    <w:rsid w:val="00D935AC"/>
    <w:rsid w:val="00D93665"/>
    <w:rsid w:val="00D936BE"/>
    <w:rsid w:val="00D95094"/>
    <w:rsid w:val="00D9522E"/>
    <w:rsid w:val="00D9535E"/>
    <w:rsid w:val="00D958A1"/>
    <w:rsid w:val="00D96365"/>
    <w:rsid w:val="00D96ABF"/>
    <w:rsid w:val="00D96E26"/>
    <w:rsid w:val="00D97395"/>
    <w:rsid w:val="00D97403"/>
    <w:rsid w:val="00D97F8A"/>
    <w:rsid w:val="00DA115D"/>
    <w:rsid w:val="00DA14C3"/>
    <w:rsid w:val="00DA3623"/>
    <w:rsid w:val="00DA380D"/>
    <w:rsid w:val="00DA3D14"/>
    <w:rsid w:val="00DA4554"/>
    <w:rsid w:val="00DA4F30"/>
    <w:rsid w:val="00DA5C45"/>
    <w:rsid w:val="00DA6223"/>
    <w:rsid w:val="00DA635C"/>
    <w:rsid w:val="00DA6D16"/>
    <w:rsid w:val="00DA6D7D"/>
    <w:rsid w:val="00DA7272"/>
    <w:rsid w:val="00DA7C60"/>
    <w:rsid w:val="00DB01CC"/>
    <w:rsid w:val="00DB03A3"/>
    <w:rsid w:val="00DB1112"/>
    <w:rsid w:val="00DB15AD"/>
    <w:rsid w:val="00DB172A"/>
    <w:rsid w:val="00DB2333"/>
    <w:rsid w:val="00DB266B"/>
    <w:rsid w:val="00DB2F43"/>
    <w:rsid w:val="00DB31F9"/>
    <w:rsid w:val="00DB3982"/>
    <w:rsid w:val="00DB3B20"/>
    <w:rsid w:val="00DB3CA2"/>
    <w:rsid w:val="00DB3DF7"/>
    <w:rsid w:val="00DB3F91"/>
    <w:rsid w:val="00DB3FDF"/>
    <w:rsid w:val="00DB478A"/>
    <w:rsid w:val="00DB500C"/>
    <w:rsid w:val="00DB50F6"/>
    <w:rsid w:val="00DB53A5"/>
    <w:rsid w:val="00DB5579"/>
    <w:rsid w:val="00DB6366"/>
    <w:rsid w:val="00DB6D19"/>
    <w:rsid w:val="00DB70E7"/>
    <w:rsid w:val="00DB7C1A"/>
    <w:rsid w:val="00DB7D61"/>
    <w:rsid w:val="00DB7EC4"/>
    <w:rsid w:val="00DC0238"/>
    <w:rsid w:val="00DC02FB"/>
    <w:rsid w:val="00DC03BD"/>
    <w:rsid w:val="00DC0A0D"/>
    <w:rsid w:val="00DC0D76"/>
    <w:rsid w:val="00DC0D8F"/>
    <w:rsid w:val="00DC1CB6"/>
    <w:rsid w:val="00DC26FE"/>
    <w:rsid w:val="00DC292D"/>
    <w:rsid w:val="00DC5387"/>
    <w:rsid w:val="00DC5E36"/>
    <w:rsid w:val="00DC67CB"/>
    <w:rsid w:val="00DC69D0"/>
    <w:rsid w:val="00DC716E"/>
    <w:rsid w:val="00DC7BD1"/>
    <w:rsid w:val="00DD03F4"/>
    <w:rsid w:val="00DD04FA"/>
    <w:rsid w:val="00DD07BB"/>
    <w:rsid w:val="00DD0AAE"/>
    <w:rsid w:val="00DD1220"/>
    <w:rsid w:val="00DD13D1"/>
    <w:rsid w:val="00DD17B0"/>
    <w:rsid w:val="00DD2231"/>
    <w:rsid w:val="00DD24B6"/>
    <w:rsid w:val="00DD2C8E"/>
    <w:rsid w:val="00DD3BA7"/>
    <w:rsid w:val="00DD487A"/>
    <w:rsid w:val="00DD58BF"/>
    <w:rsid w:val="00DD5A04"/>
    <w:rsid w:val="00DD5D3D"/>
    <w:rsid w:val="00DD68D4"/>
    <w:rsid w:val="00DD6AAF"/>
    <w:rsid w:val="00DD7373"/>
    <w:rsid w:val="00DD7901"/>
    <w:rsid w:val="00DD7BD8"/>
    <w:rsid w:val="00DE00CC"/>
    <w:rsid w:val="00DE01B1"/>
    <w:rsid w:val="00DE09FD"/>
    <w:rsid w:val="00DE119A"/>
    <w:rsid w:val="00DE127C"/>
    <w:rsid w:val="00DE1516"/>
    <w:rsid w:val="00DE17B8"/>
    <w:rsid w:val="00DE17D2"/>
    <w:rsid w:val="00DE1BA2"/>
    <w:rsid w:val="00DE1D4E"/>
    <w:rsid w:val="00DE2886"/>
    <w:rsid w:val="00DE393F"/>
    <w:rsid w:val="00DE3C64"/>
    <w:rsid w:val="00DE400E"/>
    <w:rsid w:val="00DE4E64"/>
    <w:rsid w:val="00DE4E82"/>
    <w:rsid w:val="00DE5557"/>
    <w:rsid w:val="00DE5907"/>
    <w:rsid w:val="00DE5A46"/>
    <w:rsid w:val="00DE5E1D"/>
    <w:rsid w:val="00DE5EF8"/>
    <w:rsid w:val="00DE5F5B"/>
    <w:rsid w:val="00DE640E"/>
    <w:rsid w:val="00DE689E"/>
    <w:rsid w:val="00DE7275"/>
    <w:rsid w:val="00DE7E56"/>
    <w:rsid w:val="00DF01B4"/>
    <w:rsid w:val="00DF1407"/>
    <w:rsid w:val="00DF15F9"/>
    <w:rsid w:val="00DF1C36"/>
    <w:rsid w:val="00DF2076"/>
    <w:rsid w:val="00DF20A7"/>
    <w:rsid w:val="00DF2561"/>
    <w:rsid w:val="00DF2F8D"/>
    <w:rsid w:val="00DF3224"/>
    <w:rsid w:val="00DF3369"/>
    <w:rsid w:val="00DF3AAC"/>
    <w:rsid w:val="00DF3C84"/>
    <w:rsid w:val="00DF44E3"/>
    <w:rsid w:val="00DF4960"/>
    <w:rsid w:val="00DF4DA5"/>
    <w:rsid w:val="00DF50AF"/>
    <w:rsid w:val="00DF5693"/>
    <w:rsid w:val="00DF5C85"/>
    <w:rsid w:val="00DF5ECC"/>
    <w:rsid w:val="00DF630F"/>
    <w:rsid w:val="00DF6D90"/>
    <w:rsid w:val="00DF7680"/>
    <w:rsid w:val="00DF7880"/>
    <w:rsid w:val="00DF7BFC"/>
    <w:rsid w:val="00E0004A"/>
    <w:rsid w:val="00E000AC"/>
    <w:rsid w:val="00E00199"/>
    <w:rsid w:val="00E00480"/>
    <w:rsid w:val="00E0081C"/>
    <w:rsid w:val="00E011AE"/>
    <w:rsid w:val="00E0143D"/>
    <w:rsid w:val="00E01685"/>
    <w:rsid w:val="00E0195B"/>
    <w:rsid w:val="00E01D25"/>
    <w:rsid w:val="00E02386"/>
    <w:rsid w:val="00E02724"/>
    <w:rsid w:val="00E02842"/>
    <w:rsid w:val="00E03AF6"/>
    <w:rsid w:val="00E05102"/>
    <w:rsid w:val="00E057DC"/>
    <w:rsid w:val="00E05A89"/>
    <w:rsid w:val="00E05CC3"/>
    <w:rsid w:val="00E061FB"/>
    <w:rsid w:val="00E06A92"/>
    <w:rsid w:val="00E07DC0"/>
    <w:rsid w:val="00E10689"/>
    <w:rsid w:val="00E1068B"/>
    <w:rsid w:val="00E10F4A"/>
    <w:rsid w:val="00E1113F"/>
    <w:rsid w:val="00E1200D"/>
    <w:rsid w:val="00E128A2"/>
    <w:rsid w:val="00E1344F"/>
    <w:rsid w:val="00E1353D"/>
    <w:rsid w:val="00E1401E"/>
    <w:rsid w:val="00E1480D"/>
    <w:rsid w:val="00E14C90"/>
    <w:rsid w:val="00E1668F"/>
    <w:rsid w:val="00E16E5A"/>
    <w:rsid w:val="00E17360"/>
    <w:rsid w:val="00E17C01"/>
    <w:rsid w:val="00E17D0D"/>
    <w:rsid w:val="00E205D9"/>
    <w:rsid w:val="00E20CD1"/>
    <w:rsid w:val="00E214E5"/>
    <w:rsid w:val="00E219AA"/>
    <w:rsid w:val="00E21D71"/>
    <w:rsid w:val="00E21FC6"/>
    <w:rsid w:val="00E2206C"/>
    <w:rsid w:val="00E22A82"/>
    <w:rsid w:val="00E22CE1"/>
    <w:rsid w:val="00E2309C"/>
    <w:rsid w:val="00E232C5"/>
    <w:rsid w:val="00E2354E"/>
    <w:rsid w:val="00E2360A"/>
    <w:rsid w:val="00E23627"/>
    <w:rsid w:val="00E23664"/>
    <w:rsid w:val="00E23A44"/>
    <w:rsid w:val="00E23C01"/>
    <w:rsid w:val="00E23C67"/>
    <w:rsid w:val="00E24020"/>
    <w:rsid w:val="00E24380"/>
    <w:rsid w:val="00E254EA"/>
    <w:rsid w:val="00E259C1"/>
    <w:rsid w:val="00E27244"/>
    <w:rsid w:val="00E27933"/>
    <w:rsid w:val="00E3036F"/>
    <w:rsid w:val="00E30795"/>
    <w:rsid w:val="00E307DD"/>
    <w:rsid w:val="00E30822"/>
    <w:rsid w:val="00E3096F"/>
    <w:rsid w:val="00E30C55"/>
    <w:rsid w:val="00E3101E"/>
    <w:rsid w:val="00E3166D"/>
    <w:rsid w:val="00E31F1E"/>
    <w:rsid w:val="00E323A3"/>
    <w:rsid w:val="00E33268"/>
    <w:rsid w:val="00E333EC"/>
    <w:rsid w:val="00E33960"/>
    <w:rsid w:val="00E34412"/>
    <w:rsid w:val="00E35035"/>
    <w:rsid w:val="00E36BB3"/>
    <w:rsid w:val="00E36EC0"/>
    <w:rsid w:val="00E37DDC"/>
    <w:rsid w:val="00E37E69"/>
    <w:rsid w:val="00E40B0D"/>
    <w:rsid w:val="00E41201"/>
    <w:rsid w:val="00E4147E"/>
    <w:rsid w:val="00E419E9"/>
    <w:rsid w:val="00E41BD4"/>
    <w:rsid w:val="00E42089"/>
    <w:rsid w:val="00E424E9"/>
    <w:rsid w:val="00E4256F"/>
    <w:rsid w:val="00E42719"/>
    <w:rsid w:val="00E42D16"/>
    <w:rsid w:val="00E43259"/>
    <w:rsid w:val="00E43A0A"/>
    <w:rsid w:val="00E43FB0"/>
    <w:rsid w:val="00E4447A"/>
    <w:rsid w:val="00E44659"/>
    <w:rsid w:val="00E44798"/>
    <w:rsid w:val="00E44824"/>
    <w:rsid w:val="00E44F85"/>
    <w:rsid w:val="00E44FEB"/>
    <w:rsid w:val="00E4537B"/>
    <w:rsid w:val="00E45B2E"/>
    <w:rsid w:val="00E46672"/>
    <w:rsid w:val="00E46AED"/>
    <w:rsid w:val="00E46B4A"/>
    <w:rsid w:val="00E47316"/>
    <w:rsid w:val="00E477B1"/>
    <w:rsid w:val="00E47909"/>
    <w:rsid w:val="00E50510"/>
    <w:rsid w:val="00E507D3"/>
    <w:rsid w:val="00E509D4"/>
    <w:rsid w:val="00E50D6F"/>
    <w:rsid w:val="00E51888"/>
    <w:rsid w:val="00E51999"/>
    <w:rsid w:val="00E51D2A"/>
    <w:rsid w:val="00E51DC1"/>
    <w:rsid w:val="00E522D5"/>
    <w:rsid w:val="00E52A30"/>
    <w:rsid w:val="00E53CD4"/>
    <w:rsid w:val="00E54886"/>
    <w:rsid w:val="00E5491C"/>
    <w:rsid w:val="00E55900"/>
    <w:rsid w:val="00E56068"/>
    <w:rsid w:val="00E564C3"/>
    <w:rsid w:val="00E56A2B"/>
    <w:rsid w:val="00E56B34"/>
    <w:rsid w:val="00E56C70"/>
    <w:rsid w:val="00E56E28"/>
    <w:rsid w:val="00E5732D"/>
    <w:rsid w:val="00E57485"/>
    <w:rsid w:val="00E57BC5"/>
    <w:rsid w:val="00E60C89"/>
    <w:rsid w:val="00E6103A"/>
    <w:rsid w:val="00E615F3"/>
    <w:rsid w:val="00E617A3"/>
    <w:rsid w:val="00E61A92"/>
    <w:rsid w:val="00E61FC9"/>
    <w:rsid w:val="00E632BD"/>
    <w:rsid w:val="00E632DB"/>
    <w:rsid w:val="00E638D4"/>
    <w:rsid w:val="00E641C9"/>
    <w:rsid w:val="00E64C69"/>
    <w:rsid w:val="00E65707"/>
    <w:rsid w:val="00E65957"/>
    <w:rsid w:val="00E65EB0"/>
    <w:rsid w:val="00E6665D"/>
    <w:rsid w:val="00E66AB8"/>
    <w:rsid w:val="00E66B22"/>
    <w:rsid w:val="00E66C3E"/>
    <w:rsid w:val="00E67335"/>
    <w:rsid w:val="00E67A3F"/>
    <w:rsid w:val="00E7041A"/>
    <w:rsid w:val="00E70444"/>
    <w:rsid w:val="00E719BB"/>
    <w:rsid w:val="00E71BFA"/>
    <w:rsid w:val="00E726E2"/>
    <w:rsid w:val="00E729EF"/>
    <w:rsid w:val="00E72ECC"/>
    <w:rsid w:val="00E73730"/>
    <w:rsid w:val="00E73BAF"/>
    <w:rsid w:val="00E73DAF"/>
    <w:rsid w:val="00E74105"/>
    <w:rsid w:val="00E745A3"/>
    <w:rsid w:val="00E7548F"/>
    <w:rsid w:val="00E7559A"/>
    <w:rsid w:val="00E7572C"/>
    <w:rsid w:val="00E75793"/>
    <w:rsid w:val="00E765B1"/>
    <w:rsid w:val="00E7792E"/>
    <w:rsid w:val="00E77F79"/>
    <w:rsid w:val="00E77FA3"/>
    <w:rsid w:val="00E80197"/>
    <w:rsid w:val="00E802D3"/>
    <w:rsid w:val="00E8054E"/>
    <w:rsid w:val="00E807BC"/>
    <w:rsid w:val="00E80CF6"/>
    <w:rsid w:val="00E81096"/>
    <w:rsid w:val="00E81B42"/>
    <w:rsid w:val="00E81BD0"/>
    <w:rsid w:val="00E81D0E"/>
    <w:rsid w:val="00E81E7D"/>
    <w:rsid w:val="00E82038"/>
    <w:rsid w:val="00E829C7"/>
    <w:rsid w:val="00E82A81"/>
    <w:rsid w:val="00E83C79"/>
    <w:rsid w:val="00E83CE1"/>
    <w:rsid w:val="00E84672"/>
    <w:rsid w:val="00E84CD2"/>
    <w:rsid w:val="00E85553"/>
    <w:rsid w:val="00E85885"/>
    <w:rsid w:val="00E86129"/>
    <w:rsid w:val="00E867C2"/>
    <w:rsid w:val="00E86CFB"/>
    <w:rsid w:val="00E8783D"/>
    <w:rsid w:val="00E90D7A"/>
    <w:rsid w:val="00E90E8A"/>
    <w:rsid w:val="00E915BE"/>
    <w:rsid w:val="00E91F49"/>
    <w:rsid w:val="00E92386"/>
    <w:rsid w:val="00E92BA9"/>
    <w:rsid w:val="00E930D9"/>
    <w:rsid w:val="00E931E8"/>
    <w:rsid w:val="00E936A5"/>
    <w:rsid w:val="00E93867"/>
    <w:rsid w:val="00E939B4"/>
    <w:rsid w:val="00E942D7"/>
    <w:rsid w:val="00E94509"/>
    <w:rsid w:val="00E949B4"/>
    <w:rsid w:val="00E94DB1"/>
    <w:rsid w:val="00E95464"/>
    <w:rsid w:val="00E95A6C"/>
    <w:rsid w:val="00E95AF4"/>
    <w:rsid w:val="00E95BDF"/>
    <w:rsid w:val="00E95BEE"/>
    <w:rsid w:val="00E95F79"/>
    <w:rsid w:val="00E967C6"/>
    <w:rsid w:val="00E96985"/>
    <w:rsid w:val="00E97598"/>
    <w:rsid w:val="00E978C7"/>
    <w:rsid w:val="00EA09DF"/>
    <w:rsid w:val="00EA0BBC"/>
    <w:rsid w:val="00EA1158"/>
    <w:rsid w:val="00EA1C61"/>
    <w:rsid w:val="00EA22C9"/>
    <w:rsid w:val="00EA2683"/>
    <w:rsid w:val="00EA2C1D"/>
    <w:rsid w:val="00EA3562"/>
    <w:rsid w:val="00EA3F89"/>
    <w:rsid w:val="00EA459A"/>
    <w:rsid w:val="00EA4A6E"/>
    <w:rsid w:val="00EA58F0"/>
    <w:rsid w:val="00EA5A1C"/>
    <w:rsid w:val="00EA5ECC"/>
    <w:rsid w:val="00EA61DF"/>
    <w:rsid w:val="00EA62E9"/>
    <w:rsid w:val="00EA6A09"/>
    <w:rsid w:val="00EA6E52"/>
    <w:rsid w:val="00EA79F3"/>
    <w:rsid w:val="00EB0521"/>
    <w:rsid w:val="00EB0806"/>
    <w:rsid w:val="00EB0A19"/>
    <w:rsid w:val="00EB0F3B"/>
    <w:rsid w:val="00EB0F4B"/>
    <w:rsid w:val="00EB103F"/>
    <w:rsid w:val="00EB1173"/>
    <w:rsid w:val="00EB12B2"/>
    <w:rsid w:val="00EB1334"/>
    <w:rsid w:val="00EB16A2"/>
    <w:rsid w:val="00EB1942"/>
    <w:rsid w:val="00EB21E1"/>
    <w:rsid w:val="00EB2689"/>
    <w:rsid w:val="00EB42DA"/>
    <w:rsid w:val="00EB49F8"/>
    <w:rsid w:val="00EB570A"/>
    <w:rsid w:val="00EB5A49"/>
    <w:rsid w:val="00EB5A6B"/>
    <w:rsid w:val="00EB6B90"/>
    <w:rsid w:val="00EB7E46"/>
    <w:rsid w:val="00EC0A69"/>
    <w:rsid w:val="00EC1661"/>
    <w:rsid w:val="00EC169C"/>
    <w:rsid w:val="00EC1800"/>
    <w:rsid w:val="00EC1D9B"/>
    <w:rsid w:val="00EC23A1"/>
    <w:rsid w:val="00EC24C5"/>
    <w:rsid w:val="00EC26F3"/>
    <w:rsid w:val="00EC30CF"/>
    <w:rsid w:val="00EC35F3"/>
    <w:rsid w:val="00EC45DF"/>
    <w:rsid w:val="00EC47C1"/>
    <w:rsid w:val="00EC4900"/>
    <w:rsid w:val="00EC499D"/>
    <w:rsid w:val="00EC4CA8"/>
    <w:rsid w:val="00EC5B2E"/>
    <w:rsid w:val="00EC5BD1"/>
    <w:rsid w:val="00EC65F4"/>
    <w:rsid w:val="00EC6F21"/>
    <w:rsid w:val="00ED1119"/>
    <w:rsid w:val="00ED12E0"/>
    <w:rsid w:val="00ED1458"/>
    <w:rsid w:val="00ED14DC"/>
    <w:rsid w:val="00ED1AC4"/>
    <w:rsid w:val="00ED1B08"/>
    <w:rsid w:val="00ED22C1"/>
    <w:rsid w:val="00ED232D"/>
    <w:rsid w:val="00ED2DEB"/>
    <w:rsid w:val="00ED30BF"/>
    <w:rsid w:val="00ED32C7"/>
    <w:rsid w:val="00ED37BC"/>
    <w:rsid w:val="00ED3B4D"/>
    <w:rsid w:val="00ED3B89"/>
    <w:rsid w:val="00ED40D3"/>
    <w:rsid w:val="00ED4585"/>
    <w:rsid w:val="00ED4851"/>
    <w:rsid w:val="00ED55DF"/>
    <w:rsid w:val="00ED5846"/>
    <w:rsid w:val="00ED6955"/>
    <w:rsid w:val="00ED697D"/>
    <w:rsid w:val="00ED6EDB"/>
    <w:rsid w:val="00ED728E"/>
    <w:rsid w:val="00ED7AE4"/>
    <w:rsid w:val="00ED7F11"/>
    <w:rsid w:val="00ED7F57"/>
    <w:rsid w:val="00EE07BE"/>
    <w:rsid w:val="00EE088A"/>
    <w:rsid w:val="00EE15E0"/>
    <w:rsid w:val="00EE2160"/>
    <w:rsid w:val="00EE264E"/>
    <w:rsid w:val="00EE2BF4"/>
    <w:rsid w:val="00EE2FAF"/>
    <w:rsid w:val="00EE3698"/>
    <w:rsid w:val="00EE40A5"/>
    <w:rsid w:val="00EE4BED"/>
    <w:rsid w:val="00EE5CD1"/>
    <w:rsid w:val="00EE5E66"/>
    <w:rsid w:val="00EE5EC5"/>
    <w:rsid w:val="00EE624C"/>
    <w:rsid w:val="00EE6B36"/>
    <w:rsid w:val="00EE6F14"/>
    <w:rsid w:val="00EF037F"/>
    <w:rsid w:val="00EF04D3"/>
    <w:rsid w:val="00EF0688"/>
    <w:rsid w:val="00EF06F5"/>
    <w:rsid w:val="00EF0846"/>
    <w:rsid w:val="00EF0925"/>
    <w:rsid w:val="00EF11E2"/>
    <w:rsid w:val="00EF1663"/>
    <w:rsid w:val="00EF168B"/>
    <w:rsid w:val="00EF230F"/>
    <w:rsid w:val="00EF267F"/>
    <w:rsid w:val="00EF26A4"/>
    <w:rsid w:val="00EF373D"/>
    <w:rsid w:val="00EF3AEC"/>
    <w:rsid w:val="00EF408C"/>
    <w:rsid w:val="00EF499A"/>
    <w:rsid w:val="00EF5D21"/>
    <w:rsid w:val="00EF687D"/>
    <w:rsid w:val="00EF6F3F"/>
    <w:rsid w:val="00EF7059"/>
    <w:rsid w:val="00EF7872"/>
    <w:rsid w:val="00F006A4"/>
    <w:rsid w:val="00F0094A"/>
    <w:rsid w:val="00F0112C"/>
    <w:rsid w:val="00F0129B"/>
    <w:rsid w:val="00F01734"/>
    <w:rsid w:val="00F017F4"/>
    <w:rsid w:val="00F019C8"/>
    <w:rsid w:val="00F026B0"/>
    <w:rsid w:val="00F028CD"/>
    <w:rsid w:val="00F03030"/>
    <w:rsid w:val="00F0334A"/>
    <w:rsid w:val="00F035F9"/>
    <w:rsid w:val="00F0381D"/>
    <w:rsid w:val="00F03BE6"/>
    <w:rsid w:val="00F03D53"/>
    <w:rsid w:val="00F044BC"/>
    <w:rsid w:val="00F04693"/>
    <w:rsid w:val="00F046D0"/>
    <w:rsid w:val="00F04891"/>
    <w:rsid w:val="00F04E31"/>
    <w:rsid w:val="00F056D6"/>
    <w:rsid w:val="00F0644A"/>
    <w:rsid w:val="00F064B6"/>
    <w:rsid w:val="00F06F0F"/>
    <w:rsid w:val="00F0730E"/>
    <w:rsid w:val="00F074F5"/>
    <w:rsid w:val="00F07A1C"/>
    <w:rsid w:val="00F1059D"/>
    <w:rsid w:val="00F10C10"/>
    <w:rsid w:val="00F10EB6"/>
    <w:rsid w:val="00F11877"/>
    <w:rsid w:val="00F11FE9"/>
    <w:rsid w:val="00F1247B"/>
    <w:rsid w:val="00F127ED"/>
    <w:rsid w:val="00F12954"/>
    <w:rsid w:val="00F12B56"/>
    <w:rsid w:val="00F12E03"/>
    <w:rsid w:val="00F13241"/>
    <w:rsid w:val="00F14077"/>
    <w:rsid w:val="00F143BB"/>
    <w:rsid w:val="00F14FAC"/>
    <w:rsid w:val="00F150F5"/>
    <w:rsid w:val="00F15DDA"/>
    <w:rsid w:val="00F164E5"/>
    <w:rsid w:val="00F16D6C"/>
    <w:rsid w:val="00F16D8E"/>
    <w:rsid w:val="00F16E33"/>
    <w:rsid w:val="00F17413"/>
    <w:rsid w:val="00F20E6E"/>
    <w:rsid w:val="00F20E88"/>
    <w:rsid w:val="00F21921"/>
    <w:rsid w:val="00F21BD6"/>
    <w:rsid w:val="00F21DB1"/>
    <w:rsid w:val="00F21E2D"/>
    <w:rsid w:val="00F22452"/>
    <w:rsid w:val="00F230AC"/>
    <w:rsid w:val="00F2331E"/>
    <w:rsid w:val="00F23A96"/>
    <w:rsid w:val="00F23D72"/>
    <w:rsid w:val="00F23F34"/>
    <w:rsid w:val="00F24831"/>
    <w:rsid w:val="00F25396"/>
    <w:rsid w:val="00F253C3"/>
    <w:rsid w:val="00F260ED"/>
    <w:rsid w:val="00F2670F"/>
    <w:rsid w:val="00F27004"/>
    <w:rsid w:val="00F274A8"/>
    <w:rsid w:val="00F2795F"/>
    <w:rsid w:val="00F27AB8"/>
    <w:rsid w:val="00F30243"/>
    <w:rsid w:val="00F30742"/>
    <w:rsid w:val="00F30F70"/>
    <w:rsid w:val="00F31090"/>
    <w:rsid w:val="00F312B2"/>
    <w:rsid w:val="00F31458"/>
    <w:rsid w:val="00F329B5"/>
    <w:rsid w:val="00F32B54"/>
    <w:rsid w:val="00F332F9"/>
    <w:rsid w:val="00F337F1"/>
    <w:rsid w:val="00F34B4F"/>
    <w:rsid w:val="00F35079"/>
    <w:rsid w:val="00F35129"/>
    <w:rsid w:val="00F35539"/>
    <w:rsid w:val="00F358C7"/>
    <w:rsid w:val="00F3599D"/>
    <w:rsid w:val="00F359E4"/>
    <w:rsid w:val="00F35A62"/>
    <w:rsid w:val="00F36324"/>
    <w:rsid w:val="00F364B7"/>
    <w:rsid w:val="00F36529"/>
    <w:rsid w:val="00F3662C"/>
    <w:rsid w:val="00F37809"/>
    <w:rsid w:val="00F37A97"/>
    <w:rsid w:val="00F37AA5"/>
    <w:rsid w:val="00F40952"/>
    <w:rsid w:val="00F4146C"/>
    <w:rsid w:val="00F4176F"/>
    <w:rsid w:val="00F4225A"/>
    <w:rsid w:val="00F42D0B"/>
    <w:rsid w:val="00F42DEA"/>
    <w:rsid w:val="00F436A5"/>
    <w:rsid w:val="00F4377E"/>
    <w:rsid w:val="00F437B9"/>
    <w:rsid w:val="00F4396D"/>
    <w:rsid w:val="00F43A33"/>
    <w:rsid w:val="00F43BA7"/>
    <w:rsid w:val="00F43E12"/>
    <w:rsid w:val="00F4420C"/>
    <w:rsid w:val="00F444AD"/>
    <w:rsid w:val="00F447FA"/>
    <w:rsid w:val="00F44803"/>
    <w:rsid w:val="00F44DFC"/>
    <w:rsid w:val="00F4502F"/>
    <w:rsid w:val="00F451FA"/>
    <w:rsid w:val="00F45231"/>
    <w:rsid w:val="00F45CAC"/>
    <w:rsid w:val="00F467E9"/>
    <w:rsid w:val="00F46A4F"/>
    <w:rsid w:val="00F4727D"/>
    <w:rsid w:val="00F47591"/>
    <w:rsid w:val="00F476E6"/>
    <w:rsid w:val="00F478A0"/>
    <w:rsid w:val="00F47CD3"/>
    <w:rsid w:val="00F5033F"/>
    <w:rsid w:val="00F50E7B"/>
    <w:rsid w:val="00F511CC"/>
    <w:rsid w:val="00F51243"/>
    <w:rsid w:val="00F51A10"/>
    <w:rsid w:val="00F52E69"/>
    <w:rsid w:val="00F5301E"/>
    <w:rsid w:val="00F53214"/>
    <w:rsid w:val="00F53AA7"/>
    <w:rsid w:val="00F53AEA"/>
    <w:rsid w:val="00F541E7"/>
    <w:rsid w:val="00F55039"/>
    <w:rsid w:val="00F55609"/>
    <w:rsid w:val="00F55EE4"/>
    <w:rsid w:val="00F56559"/>
    <w:rsid w:val="00F56595"/>
    <w:rsid w:val="00F56596"/>
    <w:rsid w:val="00F565A0"/>
    <w:rsid w:val="00F565CC"/>
    <w:rsid w:val="00F568D0"/>
    <w:rsid w:val="00F56A7A"/>
    <w:rsid w:val="00F57DC2"/>
    <w:rsid w:val="00F57E5C"/>
    <w:rsid w:val="00F6000D"/>
    <w:rsid w:val="00F60263"/>
    <w:rsid w:val="00F606E6"/>
    <w:rsid w:val="00F60A45"/>
    <w:rsid w:val="00F61EC2"/>
    <w:rsid w:val="00F61EDA"/>
    <w:rsid w:val="00F62795"/>
    <w:rsid w:val="00F631FD"/>
    <w:rsid w:val="00F63313"/>
    <w:rsid w:val="00F6394A"/>
    <w:rsid w:val="00F63C01"/>
    <w:rsid w:val="00F641E0"/>
    <w:rsid w:val="00F64512"/>
    <w:rsid w:val="00F65991"/>
    <w:rsid w:val="00F662CD"/>
    <w:rsid w:val="00F67676"/>
    <w:rsid w:val="00F678BE"/>
    <w:rsid w:val="00F7049F"/>
    <w:rsid w:val="00F71454"/>
    <w:rsid w:val="00F71B0A"/>
    <w:rsid w:val="00F72AA2"/>
    <w:rsid w:val="00F72CA8"/>
    <w:rsid w:val="00F73170"/>
    <w:rsid w:val="00F73384"/>
    <w:rsid w:val="00F73764"/>
    <w:rsid w:val="00F73805"/>
    <w:rsid w:val="00F73C43"/>
    <w:rsid w:val="00F742C1"/>
    <w:rsid w:val="00F74ABF"/>
    <w:rsid w:val="00F750C7"/>
    <w:rsid w:val="00F755D2"/>
    <w:rsid w:val="00F75932"/>
    <w:rsid w:val="00F75B85"/>
    <w:rsid w:val="00F76D29"/>
    <w:rsid w:val="00F7772D"/>
    <w:rsid w:val="00F77D56"/>
    <w:rsid w:val="00F80221"/>
    <w:rsid w:val="00F81E4A"/>
    <w:rsid w:val="00F827E1"/>
    <w:rsid w:val="00F830A5"/>
    <w:rsid w:val="00F83672"/>
    <w:rsid w:val="00F83DF5"/>
    <w:rsid w:val="00F83EB4"/>
    <w:rsid w:val="00F83FA3"/>
    <w:rsid w:val="00F84A3A"/>
    <w:rsid w:val="00F84D3A"/>
    <w:rsid w:val="00F85B73"/>
    <w:rsid w:val="00F86725"/>
    <w:rsid w:val="00F86EB1"/>
    <w:rsid w:val="00F87350"/>
    <w:rsid w:val="00F87724"/>
    <w:rsid w:val="00F879A7"/>
    <w:rsid w:val="00F900FC"/>
    <w:rsid w:val="00F90E96"/>
    <w:rsid w:val="00F9158A"/>
    <w:rsid w:val="00F91774"/>
    <w:rsid w:val="00F91E8D"/>
    <w:rsid w:val="00F92072"/>
    <w:rsid w:val="00F93844"/>
    <w:rsid w:val="00F94B10"/>
    <w:rsid w:val="00F94DCB"/>
    <w:rsid w:val="00F969AB"/>
    <w:rsid w:val="00F971CD"/>
    <w:rsid w:val="00F97CD1"/>
    <w:rsid w:val="00FA0055"/>
    <w:rsid w:val="00FA02C3"/>
    <w:rsid w:val="00FA0412"/>
    <w:rsid w:val="00FA0FCD"/>
    <w:rsid w:val="00FA1AD9"/>
    <w:rsid w:val="00FA1F39"/>
    <w:rsid w:val="00FA23DB"/>
    <w:rsid w:val="00FA2687"/>
    <w:rsid w:val="00FA2856"/>
    <w:rsid w:val="00FA2917"/>
    <w:rsid w:val="00FA31F2"/>
    <w:rsid w:val="00FA3922"/>
    <w:rsid w:val="00FA4161"/>
    <w:rsid w:val="00FA427A"/>
    <w:rsid w:val="00FA4725"/>
    <w:rsid w:val="00FA5056"/>
    <w:rsid w:val="00FA57E4"/>
    <w:rsid w:val="00FA633A"/>
    <w:rsid w:val="00FA6513"/>
    <w:rsid w:val="00FA7632"/>
    <w:rsid w:val="00FA7662"/>
    <w:rsid w:val="00FA7ACC"/>
    <w:rsid w:val="00FA7DC0"/>
    <w:rsid w:val="00FB042C"/>
    <w:rsid w:val="00FB05CF"/>
    <w:rsid w:val="00FB0AD4"/>
    <w:rsid w:val="00FB0D3F"/>
    <w:rsid w:val="00FB1BAE"/>
    <w:rsid w:val="00FB3A29"/>
    <w:rsid w:val="00FB3C7B"/>
    <w:rsid w:val="00FB3E84"/>
    <w:rsid w:val="00FB42D0"/>
    <w:rsid w:val="00FB4425"/>
    <w:rsid w:val="00FB59E1"/>
    <w:rsid w:val="00FB601D"/>
    <w:rsid w:val="00FB6106"/>
    <w:rsid w:val="00FB61A9"/>
    <w:rsid w:val="00FB6875"/>
    <w:rsid w:val="00FB6CE6"/>
    <w:rsid w:val="00FC077B"/>
    <w:rsid w:val="00FC1059"/>
    <w:rsid w:val="00FC10D1"/>
    <w:rsid w:val="00FC16FB"/>
    <w:rsid w:val="00FC1EBC"/>
    <w:rsid w:val="00FC282E"/>
    <w:rsid w:val="00FC30C6"/>
    <w:rsid w:val="00FC3A27"/>
    <w:rsid w:val="00FC3D19"/>
    <w:rsid w:val="00FC429A"/>
    <w:rsid w:val="00FC4C67"/>
    <w:rsid w:val="00FC574C"/>
    <w:rsid w:val="00FC609D"/>
    <w:rsid w:val="00FC6A76"/>
    <w:rsid w:val="00FC6D4D"/>
    <w:rsid w:val="00FC6E7B"/>
    <w:rsid w:val="00FC71AE"/>
    <w:rsid w:val="00FD009B"/>
    <w:rsid w:val="00FD012A"/>
    <w:rsid w:val="00FD10C4"/>
    <w:rsid w:val="00FD11B3"/>
    <w:rsid w:val="00FD12BA"/>
    <w:rsid w:val="00FD12CC"/>
    <w:rsid w:val="00FD1A60"/>
    <w:rsid w:val="00FD23A5"/>
    <w:rsid w:val="00FD2747"/>
    <w:rsid w:val="00FD29F2"/>
    <w:rsid w:val="00FD319B"/>
    <w:rsid w:val="00FD40D1"/>
    <w:rsid w:val="00FD4667"/>
    <w:rsid w:val="00FD4FCF"/>
    <w:rsid w:val="00FD58E6"/>
    <w:rsid w:val="00FD5FC0"/>
    <w:rsid w:val="00FD636B"/>
    <w:rsid w:val="00FD636E"/>
    <w:rsid w:val="00FD6928"/>
    <w:rsid w:val="00FD6CFF"/>
    <w:rsid w:val="00FD71A5"/>
    <w:rsid w:val="00FD7300"/>
    <w:rsid w:val="00FD7971"/>
    <w:rsid w:val="00FE01EC"/>
    <w:rsid w:val="00FE081B"/>
    <w:rsid w:val="00FE126D"/>
    <w:rsid w:val="00FE1F65"/>
    <w:rsid w:val="00FE2752"/>
    <w:rsid w:val="00FE2B54"/>
    <w:rsid w:val="00FE2F24"/>
    <w:rsid w:val="00FE2FB6"/>
    <w:rsid w:val="00FE3802"/>
    <w:rsid w:val="00FE3EA3"/>
    <w:rsid w:val="00FE4050"/>
    <w:rsid w:val="00FE49EF"/>
    <w:rsid w:val="00FE4D49"/>
    <w:rsid w:val="00FE4D5B"/>
    <w:rsid w:val="00FE4D7A"/>
    <w:rsid w:val="00FE571E"/>
    <w:rsid w:val="00FE5E57"/>
    <w:rsid w:val="00FE6932"/>
    <w:rsid w:val="00FE7171"/>
    <w:rsid w:val="00FE7302"/>
    <w:rsid w:val="00FE79C5"/>
    <w:rsid w:val="00FF00BE"/>
    <w:rsid w:val="00FF0254"/>
    <w:rsid w:val="00FF0A2F"/>
    <w:rsid w:val="00FF0CA4"/>
    <w:rsid w:val="00FF0E05"/>
    <w:rsid w:val="00FF135F"/>
    <w:rsid w:val="00FF187C"/>
    <w:rsid w:val="00FF1A04"/>
    <w:rsid w:val="00FF1BE4"/>
    <w:rsid w:val="00FF271E"/>
    <w:rsid w:val="00FF2D4A"/>
    <w:rsid w:val="00FF2D56"/>
    <w:rsid w:val="00FF4183"/>
    <w:rsid w:val="00FF469E"/>
    <w:rsid w:val="00FF4753"/>
    <w:rsid w:val="00FF4B45"/>
    <w:rsid w:val="00FF4E98"/>
    <w:rsid w:val="00FF537C"/>
    <w:rsid w:val="00FF5488"/>
    <w:rsid w:val="00FF575A"/>
    <w:rsid w:val="00FF5F99"/>
    <w:rsid w:val="00FF6E3E"/>
    <w:rsid w:val="00FF7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CDBCA2E"/>
  <w15:docId w15:val="{CFFCF4B4-EAF8-4CB6-82D4-A5AE13A15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79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2333"/>
    <w:pPr>
      <w:tabs>
        <w:tab w:val="center" w:pos="4513"/>
        <w:tab w:val="right" w:pos="9026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B2333"/>
  </w:style>
  <w:style w:type="paragraph" w:styleId="a5">
    <w:name w:val="footer"/>
    <w:basedOn w:val="a"/>
    <w:link w:val="a6"/>
    <w:uiPriority w:val="99"/>
    <w:unhideWhenUsed/>
    <w:rsid w:val="00DB2333"/>
    <w:pPr>
      <w:tabs>
        <w:tab w:val="center" w:pos="4513"/>
        <w:tab w:val="right" w:pos="9026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B2333"/>
  </w:style>
  <w:style w:type="paragraph" w:styleId="a7">
    <w:name w:val="List Paragraph"/>
    <w:basedOn w:val="a"/>
    <w:uiPriority w:val="34"/>
    <w:qFormat/>
    <w:rsid w:val="00DB2333"/>
    <w:pPr>
      <w:ind w:leftChars="400" w:left="840"/>
    </w:pPr>
  </w:style>
  <w:style w:type="paragraph" w:styleId="a8">
    <w:name w:val="Balloon Text"/>
    <w:basedOn w:val="a"/>
    <w:link w:val="a9"/>
    <w:uiPriority w:val="99"/>
    <w:semiHidden/>
    <w:unhideWhenUsed/>
    <w:rsid w:val="002D7955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D7955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footnote text"/>
    <w:basedOn w:val="a"/>
    <w:link w:val="ab"/>
    <w:uiPriority w:val="99"/>
    <w:unhideWhenUsed/>
    <w:rsid w:val="00631A87"/>
    <w:pPr>
      <w:snapToGrid w:val="0"/>
      <w:jc w:val="left"/>
    </w:pPr>
  </w:style>
  <w:style w:type="character" w:customStyle="1" w:styleId="ab">
    <w:name w:val="脚注文字列 (文字)"/>
    <w:basedOn w:val="a0"/>
    <w:link w:val="aa"/>
    <w:uiPriority w:val="99"/>
    <w:rsid w:val="00631A87"/>
  </w:style>
  <w:style w:type="character" w:styleId="ac">
    <w:name w:val="footnote reference"/>
    <w:basedOn w:val="a0"/>
    <w:uiPriority w:val="99"/>
    <w:semiHidden/>
    <w:unhideWhenUsed/>
    <w:rsid w:val="00631A87"/>
    <w:rPr>
      <w:vertAlign w:val="superscript"/>
    </w:rPr>
  </w:style>
  <w:style w:type="character" w:styleId="ad">
    <w:name w:val="line number"/>
    <w:basedOn w:val="a0"/>
    <w:uiPriority w:val="99"/>
    <w:semiHidden/>
    <w:unhideWhenUsed/>
    <w:rsid w:val="00887435"/>
  </w:style>
  <w:style w:type="character" w:styleId="ae">
    <w:name w:val="Placeholder Text"/>
    <w:basedOn w:val="a0"/>
    <w:uiPriority w:val="99"/>
    <w:semiHidden/>
    <w:rsid w:val="001320AD"/>
    <w:rPr>
      <w:color w:val="808080"/>
    </w:rPr>
  </w:style>
  <w:style w:type="table" w:styleId="af">
    <w:name w:val="Table Grid"/>
    <w:basedOn w:val="a1"/>
    <w:uiPriority w:val="59"/>
    <w:rsid w:val="007548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3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1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22803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04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3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7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8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3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54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670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899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125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739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48F6DD3-345D-42CF-B807-FB39EED67F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00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. Sugai</dc:creator>
  <cp:lastModifiedBy>Youta SUGAI</cp:lastModifiedBy>
  <cp:revision>2699</cp:revision>
  <cp:lastPrinted>2022-09-19T05:47:00Z</cp:lastPrinted>
  <dcterms:created xsi:type="dcterms:W3CDTF">2020-07-11T01:17:00Z</dcterms:created>
  <dcterms:modified xsi:type="dcterms:W3CDTF">2022-11-13T07:45:00Z</dcterms:modified>
</cp:coreProperties>
</file>